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7355C6" w14:textId="6E606B77" w:rsidR="00853ED9" w:rsidRPr="00754176" w:rsidRDefault="001057CB" w:rsidP="00456D45">
      <w:pPr>
        <w:spacing w:after="160" w:line="259" w:lineRule="auto"/>
        <w:jc w:val="center"/>
        <w:rPr>
          <w:rFonts w:cstheme="minorHAnsi"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5 Table</w:t>
      </w:r>
    </w:p>
    <w:p w14:paraId="43B03C66" w14:textId="5B09FF87" w:rsidR="00754176" w:rsidRPr="00754176" w:rsidRDefault="00754176" w:rsidP="00754176">
      <w:pPr>
        <w:spacing w:after="160" w:line="259" w:lineRule="auto"/>
        <w:jc w:val="center"/>
        <w:rPr>
          <w:rFonts w:cstheme="minorHAnsi"/>
          <w:b/>
          <w:bCs/>
          <w:sz w:val="32"/>
          <w:szCs w:val="32"/>
        </w:rPr>
      </w:pPr>
    </w:p>
    <w:p w14:paraId="299CBC28" w14:textId="51D109EA" w:rsidR="00754176" w:rsidRPr="00754176" w:rsidRDefault="00754176" w:rsidP="00754176">
      <w:pPr>
        <w:spacing w:after="160" w:line="259" w:lineRule="auto"/>
        <w:jc w:val="center"/>
        <w:rPr>
          <w:rFonts w:cstheme="minorHAnsi"/>
          <w:b/>
          <w:bCs/>
          <w:sz w:val="32"/>
          <w:szCs w:val="32"/>
        </w:rPr>
      </w:pPr>
      <w:bookmarkStart w:id="0" w:name="_Hlk143780203"/>
      <w:r w:rsidRPr="00754176">
        <w:rPr>
          <w:rFonts w:cstheme="minorHAnsi"/>
          <w:b/>
          <w:bCs/>
          <w:sz w:val="32"/>
          <w:szCs w:val="32"/>
        </w:rPr>
        <w:t xml:space="preserve">Overview of </w:t>
      </w:r>
      <w:r w:rsidR="001057CB">
        <w:rPr>
          <w:rFonts w:cstheme="minorHAnsi"/>
          <w:b/>
          <w:bCs/>
          <w:sz w:val="32"/>
          <w:szCs w:val="32"/>
        </w:rPr>
        <w:t>descriptive and analytical t</w:t>
      </w:r>
      <w:r w:rsidR="001057CB" w:rsidRPr="00754176">
        <w:rPr>
          <w:rFonts w:cstheme="minorHAnsi"/>
          <w:b/>
          <w:bCs/>
          <w:sz w:val="32"/>
          <w:szCs w:val="32"/>
        </w:rPr>
        <w:t xml:space="preserve">hemes </w:t>
      </w:r>
      <w:r w:rsidR="001057CB">
        <w:rPr>
          <w:rFonts w:cstheme="minorHAnsi"/>
          <w:b/>
          <w:bCs/>
          <w:sz w:val="32"/>
          <w:szCs w:val="32"/>
        </w:rPr>
        <w:t>devised as part of the s</w:t>
      </w:r>
      <w:r w:rsidRPr="00754176">
        <w:rPr>
          <w:rFonts w:cstheme="minorHAnsi"/>
          <w:b/>
          <w:bCs/>
          <w:sz w:val="32"/>
          <w:szCs w:val="32"/>
        </w:rPr>
        <w:t xml:space="preserve">coping </w:t>
      </w:r>
      <w:r w:rsidR="001057CB">
        <w:rPr>
          <w:rFonts w:cstheme="minorHAnsi"/>
          <w:b/>
          <w:bCs/>
          <w:sz w:val="32"/>
          <w:szCs w:val="32"/>
        </w:rPr>
        <w:t>r</w:t>
      </w:r>
      <w:r w:rsidRPr="00754176">
        <w:rPr>
          <w:rFonts w:cstheme="minorHAnsi"/>
          <w:b/>
          <w:bCs/>
          <w:sz w:val="32"/>
          <w:szCs w:val="32"/>
        </w:rPr>
        <w:t xml:space="preserve">eview </w:t>
      </w:r>
      <w:r w:rsidR="001057CB">
        <w:rPr>
          <w:rFonts w:cstheme="minorHAnsi"/>
          <w:b/>
          <w:bCs/>
          <w:sz w:val="32"/>
          <w:szCs w:val="32"/>
        </w:rPr>
        <w:t xml:space="preserve">on providers’ experiences with abortion care </w:t>
      </w:r>
      <w:r w:rsidRPr="00754176">
        <w:rPr>
          <w:rFonts w:cstheme="minorHAnsi"/>
          <w:b/>
          <w:bCs/>
          <w:sz w:val="32"/>
          <w:szCs w:val="32"/>
        </w:rPr>
        <w:t xml:space="preserve">with </w:t>
      </w:r>
      <w:r w:rsidR="001057CB">
        <w:rPr>
          <w:rFonts w:cstheme="minorHAnsi"/>
          <w:b/>
          <w:bCs/>
          <w:sz w:val="32"/>
          <w:szCs w:val="32"/>
        </w:rPr>
        <w:t>s</w:t>
      </w:r>
      <w:r w:rsidRPr="00754176">
        <w:rPr>
          <w:rFonts w:cstheme="minorHAnsi"/>
          <w:b/>
          <w:bCs/>
          <w:sz w:val="32"/>
          <w:szCs w:val="32"/>
        </w:rPr>
        <w:t xml:space="preserve">upporting </w:t>
      </w:r>
      <w:r w:rsidR="001057CB">
        <w:rPr>
          <w:rFonts w:cstheme="minorHAnsi"/>
          <w:b/>
          <w:bCs/>
          <w:sz w:val="32"/>
          <w:szCs w:val="32"/>
        </w:rPr>
        <w:t>r</w:t>
      </w:r>
      <w:r w:rsidRPr="00754176">
        <w:rPr>
          <w:rFonts w:cstheme="minorHAnsi"/>
          <w:b/>
          <w:bCs/>
          <w:sz w:val="32"/>
          <w:szCs w:val="32"/>
        </w:rPr>
        <w:t>eferences</w:t>
      </w:r>
    </w:p>
    <w:bookmarkEnd w:id="0"/>
    <w:p w14:paraId="10460D46" w14:textId="77777777" w:rsidR="00754176" w:rsidRPr="00754176" w:rsidRDefault="00754176" w:rsidP="00754176">
      <w:pPr>
        <w:spacing w:after="160" w:line="259" w:lineRule="auto"/>
        <w:jc w:val="center"/>
        <w:rPr>
          <w:rFonts w:cstheme="minorHAnsi"/>
          <w:b/>
          <w:bCs/>
          <w:sz w:val="32"/>
          <w:szCs w:val="32"/>
        </w:rPr>
      </w:pPr>
    </w:p>
    <w:p w14:paraId="03B5320B" w14:textId="77777777" w:rsidR="00754176" w:rsidRDefault="00754176">
      <w:pPr>
        <w:spacing w:after="160" w:line="259" w:lineRule="auto"/>
        <w:rPr>
          <w:rFonts w:cstheme="minorHAnsi"/>
        </w:rPr>
        <w:sectPr w:rsidR="00754176" w:rsidSect="00754176">
          <w:pgSz w:w="11906" w:h="16838" w:code="9"/>
          <w:pgMar w:top="1440" w:right="1440" w:bottom="1440" w:left="1440" w:header="709" w:footer="709" w:gutter="0"/>
          <w:cols w:space="708"/>
          <w:vAlign w:val="center"/>
          <w:docGrid w:linePitch="360"/>
        </w:sectPr>
      </w:pPr>
    </w:p>
    <w:p w14:paraId="34845C92" w14:textId="2B6A5B30" w:rsidR="00754176" w:rsidRDefault="00754176" w:rsidP="00754176">
      <w:pPr>
        <w:spacing w:after="160" w:line="259" w:lineRule="auto"/>
      </w:pPr>
      <w:r>
        <w:rPr>
          <w:b/>
          <w:bCs/>
        </w:rPr>
        <w:lastRenderedPageBreak/>
        <w:t>Table</w:t>
      </w:r>
      <w:r w:rsidRPr="00754176">
        <w:rPr>
          <w:b/>
          <w:bCs/>
        </w:rPr>
        <w:t xml:space="preserve"> 5A:</w:t>
      </w:r>
      <w:r>
        <w:t xml:space="preserve"> </w:t>
      </w:r>
      <w:r>
        <w:tab/>
        <w:t>Overview of Scoping Review Themes with Supporting References</w:t>
      </w:r>
    </w:p>
    <w:tbl>
      <w:tblPr>
        <w:tblStyle w:val="TableGrid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984"/>
        <w:gridCol w:w="2834"/>
        <w:gridCol w:w="7854"/>
      </w:tblGrid>
      <w:tr w:rsidR="00754176" w:rsidRPr="00FD2A5F" w14:paraId="5344787E" w14:textId="77777777" w:rsidTr="00E77382">
        <w:trPr>
          <w:trHeight w:val="7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5EB54E" w14:textId="77777777" w:rsidR="00754176" w:rsidRPr="008E4D33" w:rsidRDefault="00754176" w:rsidP="008043D0">
            <w:pPr>
              <w:spacing w:after="0"/>
              <w:jc w:val="center"/>
              <w:rPr>
                <w:b/>
                <w:bCs/>
              </w:rPr>
            </w:pPr>
            <w:r w:rsidRPr="008E4D33">
              <w:rPr>
                <w:b/>
                <w:bCs/>
              </w:rPr>
              <w:t>The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5E1AC6" w14:textId="77777777" w:rsidR="00754176" w:rsidRPr="008E4D33" w:rsidRDefault="00754176" w:rsidP="008043D0">
            <w:pPr>
              <w:spacing w:after="0"/>
              <w:jc w:val="center"/>
              <w:rPr>
                <w:b/>
                <w:bCs/>
              </w:rPr>
            </w:pPr>
            <w:r w:rsidRPr="008E4D33">
              <w:rPr>
                <w:b/>
                <w:bCs/>
              </w:rPr>
              <w:t>Sub-Theme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35E290" w14:textId="77777777" w:rsidR="00754176" w:rsidRPr="00754176" w:rsidRDefault="00754176" w:rsidP="008043D0">
            <w:pPr>
              <w:spacing w:after="0"/>
              <w:jc w:val="center"/>
              <w:rPr>
                <w:b/>
                <w:bCs/>
              </w:rPr>
            </w:pPr>
            <w:r w:rsidRPr="00754176">
              <w:rPr>
                <w:b/>
                <w:bCs/>
              </w:rPr>
              <w:t>Aspects of the Sub-Theme</w:t>
            </w:r>
          </w:p>
        </w:tc>
        <w:tc>
          <w:tcPr>
            <w:tcW w:w="78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4196D7" w14:textId="77777777" w:rsidR="00754176" w:rsidRPr="00754176" w:rsidRDefault="00754176" w:rsidP="008043D0">
            <w:pPr>
              <w:spacing w:after="0"/>
              <w:jc w:val="center"/>
              <w:rPr>
                <w:b/>
                <w:bCs/>
              </w:rPr>
            </w:pPr>
            <w:r w:rsidRPr="00754176">
              <w:rPr>
                <w:b/>
                <w:bCs/>
              </w:rPr>
              <w:t>Supporting References</w:t>
            </w:r>
          </w:p>
        </w:tc>
      </w:tr>
      <w:tr w:rsidR="00FD16EE" w:rsidRPr="00FD2A5F" w14:paraId="10FF227B" w14:textId="77777777" w:rsidTr="00E77382">
        <w:trPr>
          <w:trHeight w:val="17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hideMark/>
          </w:tcPr>
          <w:p w14:paraId="04CF5112" w14:textId="1AB859A7" w:rsidR="00FD16EE" w:rsidRPr="002B4B87" w:rsidRDefault="00FD16EE" w:rsidP="00555A20">
            <w:pPr>
              <w:spacing w:before="120" w:after="12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viders’ experiences with abortion stigma</w:t>
            </w:r>
            <w:r w:rsidRPr="002B4B8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hideMark/>
          </w:tcPr>
          <w:p w14:paraId="2065C41B" w14:textId="2D51D156" w:rsidR="00FD16EE" w:rsidRPr="002B4B87" w:rsidRDefault="00FD16EE" w:rsidP="00E77382">
            <w:pPr>
              <w:spacing w:before="120" w:after="80" w:line="240" w:lineRule="auto"/>
              <w:ind w:left="227" w:hanging="227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ithin society</w:t>
            </w:r>
          </w:p>
        </w:tc>
        <w:tc>
          <w:tcPr>
            <w:tcW w:w="2834" w:type="dxa"/>
            <w:tcBorders>
              <w:top w:val="single" w:sz="4" w:space="0" w:color="auto"/>
            </w:tcBorders>
          </w:tcPr>
          <w:p w14:paraId="7B210BDC" w14:textId="224839F6" w:rsidR="00FD16EE" w:rsidRPr="00754176" w:rsidRDefault="00FD16EE" w:rsidP="00E77382">
            <w:pPr>
              <w:spacing w:before="120" w:after="80" w:line="240" w:lineRule="auto"/>
              <w:ind w:left="227" w:hanging="22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ws governing abortion care</w:t>
            </w:r>
          </w:p>
        </w:tc>
        <w:tc>
          <w:tcPr>
            <w:tcW w:w="7854" w:type="dxa"/>
            <w:tcBorders>
              <w:top w:val="single" w:sz="4" w:space="0" w:color="auto"/>
            </w:tcBorders>
          </w:tcPr>
          <w:p w14:paraId="3DD0DEC6" w14:textId="652E010C" w:rsidR="00FD16EE" w:rsidRPr="00754176" w:rsidRDefault="00FD16EE" w:rsidP="00E77382">
            <w:pPr>
              <w:spacing w:before="120" w:after="80" w:line="240" w:lineRule="auto"/>
              <w:rPr>
                <w:sz w:val="18"/>
                <w:szCs w:val="18"/>
              </w:rPr>
            </w:pPr>
            <w:r w:rsidRPr="00754176">
              <w:rPr>
                <w:sz w:val="18"/>
                <w:szCs w:val="18"/>
              </w:rPr>
              <w:fldChar w:fldCharType="begin">
                <w:fldData xml:space="preserve">bS5uaWguZ292L3BtYy9hcnRpY2xlcy9QTUM4Njg0MjU3L3BkZi8xMjkxMF8yMDIxX0FydGljbGVf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</w:fldData>
              </w:fldChar>
            </w:r>
            <w:r w:rsidR="009C1D17">
              <w:rPr>
                <w:sz w:val="18"/>
                <w:szCs w:val="18"/>
              </w:rPr>
              <w:instrText xml:space="preserve"> ADDIN EN.CITE </w:instrText>
            </w:r>
            <w:r w:rsidR="009C1D17">
              <w:rPr>
                <w:sz w:val="18"/>
                <w:szCs w:val="18"/>
              </w:rPr>
              <w:fldChar w:fldCharType="begin">
                <w:fldData xml:space="preserve">PEVuZE5vdGU+PENpdGU+PEF1dGhvcj5Ccml0dG9uPC9BdXRob3I+PFllYXI+MjAxNzwvWWVhcj48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aWQ9ImFmYWV3cjIybzllMGVyZXc1NTR2endhcHhzMmFleHMyNWFkMCIgdGltZXN0YW1wPSIxNjUz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bS5uaWguZ292L3BtYy9hcnRpY2xlcy9QTUM4Njg0MjU3L3BkZi8xMjkxMF8yMDIxX0FydGljbGVf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Pr="00754176">
              <w:rPr>
                <w:sz w:val="18"/>
                <w:szCs w:val="18"/>
              </w:rPr>
              <w:fldChar w:fldCharType="separate"/>
            </w:r>
            <w:r w:rsidR="009C1D17">
              <w:rPr>
                <w:noProof/>
                <w:sz w:val="18"/>
                <w:szCs w:val="18"/>
              </w:rPr>
              <w:t>[1-32]</w:t>
            </w:r>
            <w:r w:rsidRPr="00754176">
              <w:rPr>
                <w:sz w:val="18"/>
                <w:szCs w:val="18"/>
              </w:rPr>
              <w:fldChar w:fldCharType="end"/>
            </w:r>
          </w:p>
        </w:tc>
      </w:tr>
      <w:tr w:rsidR="00FD16EE" w:rsidRPr="00FD2A5F" w14:paraId="3119BDFC" w14:textId="77777777" w:rsidTr="00E77382">
        <w:trPr>
          <w:trHeight w:val="224"/>
        </w:trPr>
        <w:tc>
          <w:tcPr>
            <w:tcW w:w="1276" w:type="dxa"/>
            <w:vMerge/>
            <w:vAlign w:val="center"/>
            <w:hideMark/>
          </w:tcPr>
          <w:p w14:paraId="26DA8647" w14:textId="77777777" w:rsidR="00FD16EE" w:rsidRPr="002B4B87" w:rsidRDefault="00FD16EE" w:rsidP="00555A20">
            <w:pPr>
              <w:spacing w:after="12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285E111C" w14:textId="77777777" w:rsidR="00FD16EE" w:rsidRPr="002B4B87" w:rsidRDefault="00FD16EE" w:rsidP="00E77382">
            <w:pPr>
              <w:spacing w:after="80" w:line="240" w:lineRule="auto"/>
              <w:ind w:left="227" w:hanging="227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834" w:type="dxa"/>
          </w:tcPr>
          <w:p w14:paraId="3BC3254E" w14:textId="22D83FD0" w:rsidR="00FD16EE" w:rsidRPr="00754176" w:rsidRDefault="00FD16EE" w:rsidP="00E77382">
            <w:pPr>
              <w:spacing w:after="80" w:line="240" w:lineRule="auto"/>
              <w:ind w:left="227" w:hanging="22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abortion sentiments</w:t>
            </w:r>
            <w:r w:rsidRPr="00754176">
              <w:rPr>
                <w:sz w:val="18"/>
                <w:szCs w:val="18"/>
              </w:rPr>
              <w:t xml:space="preserve"> in the media</w:t>
            </w:r>
          </w:p>
        </w:tc>
        <w:tc>
          <w:tcPr>
            <w:tcW w:w="7854" w:type="dxa"/>
          </w:tcPr>
          <w:p w14:paraId="487AFBC6" w14:textId="3BCB1A4E" w:rsidR="00FD16EE" w:rsidRPr="00754176" w:rsidRDefault="00FD16EE" w:rsidP="00E77382">
            <w:pPr>
              <w:spacing w:after="80" w:line="240" w:lineRule="auto"/>
              <w:rPr>
                <w:sz w:val="18"/>
                <w:szCs w:val="18"/>
              </w:rPr>
            </w:pPr>
            <w:r w:rsidRPr="00754176">
              <w:rPr>
                <w:sz w:val="18"/>
                <w:szCs w:val="18"/>
              </w:rPr>
              <w:fldChar w:fldCharType="begin">
                <w:fldData xml:space="preserve">PEVuZE5vdGU+PENpdGU+PEF1dGhvcj5NYXJ0aW48L0F1dGhvcj48WWVhcj4yMDE0PC9ZZWFyPjxS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</w:fldData>
              </w:fldChar>
            </w:r>
            <w:r w:rsidR="009C1D17">
              <w:rPr>
                <w:sz w:val="18"/>
                <w:szCs w:val="18"/>
              </w:rPr>
              <w:instrText xml:space="preserve"> ADDIN EN.CITE </w:instrText>
            </w:r>
            <w:r w:rsidR="009C1D17">
              <w:rPr>
                <w:sz w:val="18"/>
                <w:szCs w:val="18"/>
              </w:rPr>
              <w:fldChar w:fldCharType="begin">
                <w:fldData xml:space="preserve">PEVuZE5vdGU+PENpdGU+PEF1dGhvcj5NYXJ0aW48L0F1dGhvcj48WWVhcj4yMDE0PC9ZZWFyPjxS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Pr="00754176">
              <w:rPr>
                <w:sz w:val="18"/>
                <w:szCs w:val="18"/>
              </w:rPr>
              <w:fldChar w:fldCharType="separate"/>
            </w:r>
            <w:r w:rsidR="009C1D17">
              <w:rPr>
                <w:noProof/>
                <w:sz w:val="18"/>
                <w:szCs w:val="18"/>
              </w:rPr>
              <w:t>[11, 12, 20, 23, 33-35]</w:t>
            </w:r>
            <w:r w:rsidRPr="00754176">
              <w:rPr>
                <w:sz w:val="18"/>
                <w:szCs w:val="18"/>
              </w:rPr>
              <w:fldChar w:fldCharType="end"/>
            </w:r>
          </w:p>
        </w:tc>
      </w:tr>
      <w:tr w:rsidR="00FD16EE" w:rsidRPr="00FD2A5F" w14:paraId="2F9CF0A6" w14:textId="77777777" w:rsidTr="00E77382">
        <w:trPr>
          <w:trHeight w:val="67"/>
        </w:trPr>
        <w:tc>
          <w:tcPr>
            <w:tcW w:w="1276" w:type="dxa"/>
            <w:vMerge/>
            <w:vAlign w:val="center"/>
          </w:tcPr>
          <w:p w14:paraId="32BF14D9" w14:textId="77777777" w:rsidR="00FD16EE" w:rsidRPr="002B4B87" w:rsidRDefault="00FD16EE" w:rsidP="00555A20">
            <w:pPr>
              <w:spacing w:after="12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</w:tcPr>
          <w:p w14:paraId="678F9F99" w14:textId="470AF584" w:rsidR="00FD16EE" w:rsidRPr="002B4B87" w:rsidRDefault="00FD16EE" w:rsidP="00E77382">
            <w:pPr>
              <w:spacing w:after="80" w:line="240" w:lineRule="auto"/>
              <w:ind w:left="227" w:hanging="227"/>
              <w:rPr>
                <w:i/>
                <w:iCs/>
                <w:sz w:val="18"/>
                <w:szCs w:val="18"/>
              </w:rPr>
            </w:pPr>
            <w:r w:rsidRPr="002B4B87">
              <w:rPr>
                <w:i/>
                <w:iCs/>
                <w:sz w:val="18"/>
                <w:szCs w:val="18"/>
              </w:rPr>
              <w:t xml:space="preserve">Within the </w:t>
            </w:r>
            <w:r>
              <w:rPr>
                <w:i/>
                <w:iCs/>
                <w:sz w:val="18"/>
                <w:szCs w:val="18"/>
              </w:rPr>
              <w:t>c</w:t>
            </w:r>
            <w:r w:rsidRPr="002B4B87">
              <w:rPr>
                <w:i/>
                <w:iCs/>
                <w:sz w:val="18"/>
                <w:szCs w:val="18"/>
              </w:rPr>
              <w:t>ommunity</w:t>
            </w:r>
          </w:p>
        </w:tc>
        <w:tc>
          <w:tcPr>
            <w:tcW w:w="2834" w:type="dxa"/>
          </w:tcPr>
          <w:p w14:paraId="0BEA9776" w14:textId="569CCDCE" w:rsidR="00FD16EE" w:rsidRPr="00754176" w:rsidRDefault="00FD16EE" w:rsidP="00E77382">
            <w:pPr>
              <w:spacing w:after="80" w:line="240" w:lineRule="auto"/>
              <w:ind w:left="227" w:hanging="22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abortion sentiments i</w:t>
            </w:r>
            <w:r w:rsidRPr="00754176">
              <w:rPr>
                <w:sz w:val="18"/>
                <w:szCs w:val="18"/>
              </w:rPr>
              <w:t>n the community</w:t>
            </w:r>
          </w:p>
        </w:tc>
        <w:tc>
          <w:tcPr>
            <w:tcW w:w="7854" w:type="dxa"/>
          </w:tcPr>
          <w:p w14:paraId="41C14C67" w14:textId="7D72536B" w:rsidR="00FD16EE" w:rsidRPr="00754176" w:rsidRDefault="00FD16EE" w:rsidP="00E77382">
            <w:pPr>
              <w:spacing w:after="80" w:line="240" w:lineRule="auto"/>
              <w:rPr>
                <w:sz w:val="18"/>
                <w:szCs w:val="18"/>
              </w:rPr>
            </w:pPr>
            <w:r w:rsidRPr="00754176">
              <w:rPr>
                <w:sz w:val="18"/>
                <w:szCs w:val="18"/>
              </w:rPr>
              <w:fldChar w:fldCharType="begin">
                <w:fldData xml:space="preserve">ODgtMjAwNCZhbXA7Y3R4X2VuYz1pbmZvOm9maS9lbmM6VVRGLTgmYW1wO3Jmcl9pZD1pbmZvOnNp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</w:fldData>
              </w:fldChar>
            </w:r>
            <w:r w:rsidR="009C1D17">
              <w:rPr>
                <w:sz w:val="18"/>
                <w:szCs w:val="18"/>
              </w:rPr>
              <w:instrText xml:space="preserve"> ADDIN EN.CITE </w:instrText>
            </w:r>
            <w:r w:rsidR="009C1D17">
              <w:rPr>
                <w:sz w:val="18"/>
                <w:szCs w:val="18"/>
              </w:rPr>
              <w:fldChar w:fldCharType="begin">
                <w:fldData xml:space="preserve">PEVuZE5vdGU+PENpdGU+PEF1dGhvcj5Bbml0ZXllPC9BdXRob3I+PFllYXI+MjAxNjwvWWVhcj48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a3Nob3AgbWV0aG9kOiBBYm9ydGlvbiB3b3JrZXIgc3VwcG9ydCBhbmQgcmVzZWFyY2ggaW4gdGFu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dXJuYWwmYW1wO3JmdC5nZW5yZT1hcnRpY2xlJmFtcDtyZnQuanRpdGxlPVJlc2VhcmNoK2luK051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ODgtMjAwNCZhbXA7Y3R4X2VuYz1pbmZvOm9maS9lbmM6VVRGLTgmYW1wO3Jmcl9pZD1pbmZvOnNp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Pr="00754176">
              <w:rPr>
                <w:sz w:val="18"/>
                <w:szCs w:val="18"/>
              </w:rPr>
              <w:fldChar w:fldCharType="separate"/>
            </w:r>
            <w:r w:rsidR="009C1D17">
              <w:rPr>
                <w:noProof/>
                <w:sz w:val="18"/>
                <w:szCs w:val="18"/>
              </w:rPr>
              <w:t>[1, 2, 5-8, 11-23, 25, 26, 29-31, 33-67]</w:t>
            </w:r>
            <w:r w:rsidRPr="00754176">
              <w:rPr>
                <w:sz w:val="18"/>
                <w:szCs w:val="18"/>
              </w:rPr>
              <w:fldChar w:fldCharType="end"/>
            </w:r>
          </w:p>
        </w:tc>
      </w:tr>
      <w:tr w:rsidR="00FD16EE" w:rsidRPr="00FD2A5F" w14:paraId="3B8C64E3" w14:textId="77777777" w:rsidTr="00E77382">
        <w:trPr>
          <w:trHeight w:val="67"/>
        </w:trPr>
        <w:tc>
          <w:tcPr>
            <w:tcW w:w="1276" w:type="dxa"/>
            <w:vMerge/>
            <w:vAlign w:val="center"/>
          </w:tcPr>
          <w:p w14:paraId="32C8D2FE" w14:textId="77777777" w:rsidR="00FD16EE" w:rsidRPr="002B4B87" w:rsidRDefault="00FD16EE" w:rsidP="00555A20">
            <w:pPr>
              <w:spacing w:after="12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14:paraId="5D532713" w14:textId="21CABB71" w:rsidR="00FD16EE" w:rsidRPr="002B4B87" w:rsidRDefault="00FD16EE" w:rsidP="00E77382">
            <w:pPr>
              <w:spacing w:after="80" w:line="240" w:lineRule="auto"/>
              <w:ind w:left="227" w:hanging="227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834" w:type="dxa"/>
          </w:tcPr>
          <w:p w14:paraId="5A0EE4B5" w14:textId="703D969E" w:rsidR="00FD16EE" w:rsidRPr="00754176" w:rsidRDefault="00FD16EE" w:rsidP="00E77382">
            <w:pPr>
              <w:spacing w:after="80" w:line="240" w:lineRule="auto"/>
              <w:ind w:left="227" w:hanging="22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abortion sentiments</w:t>
            </w:r>
            <w:r w:rsidRPr="00754176">
              <w:rPr>
                <w:sz w:val="18"/>
                <w:szCs w:val="18"/>
              </w:rPr>
              <w:t xml:space="preserve"> from family and friends</w:t>
            </w:r>
          </w:p>
        </w:tc>
        <w:tc>
          <w:tcPr>
            <w:tcW w:w="7854" w:type="dxa"/>
          </w:tcPr>
          <w:p w14:paraId="0868E7AC" w14:textId="60770736" w:rsidR="00FD16EE" w:rsidRPr="00754176" w:rsidRDefault="00FD16EE" w:rsidP="00E77382">
            <w:pPr>
              <w:spacing w:after="80" w:line="240" w:lineRule="auto"/>
              <w:rPr>
                <w:sz w:val="18"/>
                <w:szCs w:val="18"/>
              </w:rPr>
            </w:pPr>
            <w:r w:rsidRPr="00754176">
              <w:rPr>
                <w:sz w:val="18"/>
                <w:szCs w:val="18"/>
              </w:rPr>
              <w:fldChar w:fldCharType="begin">
                <w:fldData xml:space="preserve">PEVuZE5vdGU+PENpdGU+PEF1dGhvcj5NYXJ0aW48L0F1dGhvcj48WWVhcj4yMDE4PC9ZZWFyPjxS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</w:fldData>
              </w:fldChar>
            </w:r>
            <w:r w:rsidR="009C1D17">
              <w:rPr>
                <w:sz w:val="18"/>
                <w:szCs w:val="18"/>
              </w:rPr>
              <w:instrText xml:space="preserve"> ADDIN EN.CITE </w:instrText>
            </w:r>
            <w:r w:rsidR="009C1D17">
              <w:rPr>
                <w:sz w:val="18"/>
                <w:szCs w:val="18"/>
              </w:rPr>
              <w:fldChar w:fldCharType="begin">
                <w:fldData xml:space="preserve">PEVuZE5vdGU+PENpdGU+PEF1dGhvcj5NYXJ0aW48L0F1dGhvcj48WWVhcj4yMDE4PC9ZZWFyPjxS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Pr="00754176">
              <w:rPr>
                <w:sz w:val="18"/>
                <w:szCs w:val="18"/>
              </w:rPr>
              <w:fldChar w:fldCharType="separate"/>
            </w:r>
            <w:r w:rsidR="009C1D17">
              <w:rPr>
                <w:noProof/>
                <w:sz w:val="18"/>
                <w:szCs w:val="18"/>
              </w:rPr>
              <w:t>[5, 6, 14, 17, 21, 22, 36, 38, 41, 42, 50, 52-54]</w:t>
            </w:r>
            <w:r w:rsidRPr="00754176">
              <w:rPr>
                <w:sz w:val="18"/>
                <w:szCs w:val="18"/>
              </w:rPr>
              <w:fldChar w:fldCharType="end"/>
            </w:r>
          </w:p>
        </w:tc>
      </w:tr>
      <w:tr w:rsidR="00FD16EE" w:rsidRPr="00FD2A5F" w14:paraId="654AB1B6" w14:textId="77777777" w:rsidTr="00E77382">
        <w:trPr>
          <w:trHeight w:val="67"/>
        </w:trPr>
        <w:tc>
          <w:tcPr>
            <w:tcW w:w="1276" w:type="dxa"/>
            <w:vMerge/>
            <w:vAlign w:val="center"/>
          </w:tcPr>
          <w:p w14:paraId="1407232C" w14:textId="77777777" w:rsidR="00FD16EE" w:rsidRPr="002B4B87" w:rsidRDefault="00FD16EE" w:rsidP="00555A20">
            <w:pPr>
              <w:spacing w:after="12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14:paraId="70DD0621" w14:textId="77777777" w:rsidR="00FD16EE" w:rsidRPr="002B4B87" w:rsidRDefault="00FD16EE" w:rsidP="00E77382">
            <w:pPr>
              <w:spacing w:after="80" w:line="240" w:lineRule="auto"/>
              <w:ind w:left="227" w:hanging="227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834" w:type="dxa"/>
          </w:tcPr>
          <w:p w14:paraId="6A411433" w14:textId="68BED0C9" w:rsidR="00FD16EE" w:rsidRPr="00754176" w:rsidRDefault="00FD16EE" w:rsidP="00E77382">
            <w:pPr>
              <w:spacing w:after="80" w:line="240" w:lineRule="auto"/>
              <w:ind w:left="227" w:hanging="22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ding abortion work</w:t>
            </w:r>
          </w:p>
        </w:tc>
        <w:tc>
          <w:tcPr>
            <w:tcW w:w="7854" w:type="dxa"/>
          </w:tcPr>
          <w:p w14:paraId="5DB0DE3D" w14:textId="5789F80E" w:rsidR="00FD16EE" w:rsidRPr="00754176" w:rsidRDefault="00FD16EE" w:rsidP="00E77382">
            <w:pPr>
              <w:spacing w:after="80" w:line="240" w:lineRule="auto"/>
              <w:rPr>
                <w:sz w:val="18"/>
                <w:szCs w:val="18"/>
              </w:rPr>
            </w:pPr>
            <w:r w:rsidRPr="00754176">
              <w:rPr>
                <w:sz w:val="18"/>
                <w:szCs w:val="18"/>
              </w:rPr>
              <w:fldChar w:fldCharType="begin">
                <w:fldData xml:space="preserve">IEluZHVjZWQgLS0gUHN5Y2hvc29jaWFsIEZhY3RvcnM8L2tleXdvcmQ+PGtleXdvcmQ+TnVyc2Ug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</w:fldData>
              </w:fldChar>
            </w:r>
            <w:r w:rsidR="009C1D17">
              <w:rPr>
                <w:sz w:val="18"/>
                <w:szCs w:val="18"/>
              </w:rPr>
              <w:instrText xml:space="preserve"> ADDIN EN.CITE </w:instrText>
            </w:r>
            <w:r w:rsidR="009C1D17">
              <w:rPr>
                <w:sz w:val="18"/>
                <w:szCs w:val="18"/>
              </w:rPr>
              <w:fldChar w:fldCharType="begin">
                <w:fldData xml:space="preserve">PEVuZE5vdGU+PENpdGU+PEF1dGhvcj5Bbml0ZXllPC9BdXRob3I+PFllYXI+MjAxNjwvWWVhcj48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IEluZHVjZWQgLS0gUHN5Y2hvc29jaWFsIEZhY3RvcnM8L2tleXdvcmQ+PGtleXdvcmQ+TnVyc2Ug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Pr="00754176">
              <w:rPr>
                <w:sz w:val="18"/>
                <w:szCs w:val="18"/>
              </w:rPr>
              <w:fldChar w:fldCharType="separate"/>
            </w:r>
            <w:r w:rsidR="009C1D17">
              <w:rPr>
                <w:noProof/>
                <w:sz w:val="18"/>
                <w:szCs w:val="18"/>
              </w:rPr>
              <w:t>[2, 5, 6, 8, 11, 14, 15, 17, 19, 21, 22, 30, 33, 36, 39, 41-44, 50, 52-55, 58, 62]</w:t>
            </w:r>
            <w:r w:rsidRPr="00754176">
              <w:rPr>
                <w:sz w:val="18"/>
                <w:szCs w:val="18"/>
              </w:rPr>
              <w:fldChar w:fldCharType="end"/>
            </w:r>
          </w:p>
        </w:tc>
      </w:tr>
      <w:tr w:rsidR="00FD16EE" w:rsidRPr="00FD2A5F" w14:paraId="2CFF9CE3" w14:textId="77777777" w:rsidTr="00E77382">
        <w:trPr>
          <w:trHeight w:val="295"/>
        </w:trPr>
        <w:tc>
          <w:tcPr>
            <w:tcW w:w="1276" w:type="dxa"/>
            <w:vMerge/>
            <w:vAlign w:val="center"/>
            <w:hideMark/>
          </w:tcPr>
          <w:p w14:paraId="7D906E00" w14:textId="77777777" w:rsidR="00FD16EE" w:rsidRPr="002B4B87" w:rsidRDefault="00FD16EE" w:rsidP="00555A20">
            <w:pPr>
              <w:spacing w:after="12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hideMark/>
          </w:tcPr>
          <w:p w14:paraId="28D902DE" w14:textId="541DB998" w:rsidR="00FD16EE" w:rsidRPr="002B4B87" w:rsidRDefault="00FD16EE" w:rsidP="00E77382">
            <w:pPr>
              <w:spacing w:after="80" w:line="240" w:lineRule="auto"/>
              <w:ind w:left="227" w:hanging="227"/>
              <w:rPr>
                <w:i/>
                <w:iCs/>
                <w:sz w:val="18"/>
                <w:szCs w:val="18"/>
              </w:rPr>
            </w:pPr>
            <w:r w:rsidRPr="002B4B87">
              <w:rPr>
                <w:i/>
                <w:iCs/>
                <w:sz w:val="18"/>
                <w:szCs w:val="18"/>
              </w:rPr>
              <w:t xml:space="preserve">Within the </w:t>
            </w:r>
            <w:r>
              <w:rPr>
                <w:i/>
                <w:iCs/>
                <w:sz w:val="18"/>
                <w:szCs w:val="18"/>
              </w:rPr>
              <w:t>w</w:t>
            </w:r>
            <w:r w:rsidRPr="002B4B87">
              <w:rPr>
                <w:i/>
                <w:iCs/>
                <w:sz w:val="18"/>
                <w:szCs w:val="18"/>
              </w:rPr>
              <w:t>orkplace</w:t>
            </w:r>
          </w:p>
        </w:tc>
        <w:tc>
          <w:tcPr>
            <w:tcW w:w="2834" w:type="dxa"/>
            <w:hideMark/>
          </w:tcPr>
          <w:p w14:paraId="284FC4B5" w14:textId="24CCAAB7" w:rsidR="00FD16EE" w:rsidRPr="00754176" w:rsidRDefault="00FD16EE" w:rsidP="00E77382">
            <w:pPr>
              <w:spacing w:after="80" w:line="240" w:lineRule="auto"/>
              <w:ind w:left="227" w:hanging="22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 experiences with colleagues</w:t>
            </w:r>
          </w:p>
        </w:tc>
        <w:tc>
          <w:tcPr>
            <w:tcW w:w="7854" w:type="dxa"/>
          </w:tcPr>
          <w:p w14:paraId="173A273A" w14:textId="55033F4A" w:rsidR="00FD16EE" w:rsidRPr="00754176" w:rsidRDefault="00FD16EE" w:rsidP="00E77382">
            <w:pPr>
              <w:spacing w:after="80" w:line="240" w:lineRule="auto"/>
              <w:rPr>
                <w:sz w:val="18"/>
                <w:szCs w:val="18"/>
              </w:rPr>
            </w:pPr>
            <w:r w:rsidRPr="00754176">
              <w:rPr>
                <w:sz w:val="18"/>
                <w:szCs w:val="18"/>
              </w:rPr>
              <w:fldChar w:fldCharType="begin">
                <w:fldData xml:space="preserve">PGtleXdvcmQ+KlBlcnNvbm5lbCBBZG1pbmlzdHJhdGlvbiwgSG9zcGl0YWwvbWV0aG9kcy9zdGFu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</w:fldData>
              </w:fldChar>
            </w:r>
            <w:r w:rsidR="009C1D17">
              <w:rPr>
                <w:sz w:val="18"/>
                <w:szCs w:val="18"/>
              </w:rPr>
              <w:instrText xml:space="preserve"> ADDIN EN.CITE </w:instrText>
            </w:r>
            <w:r w:rsidR="009C1D17">
              <w:rPr>
                <w:sz w:val="18"/>
                <w:szCs w:val="18"/>
              </w:rPr>
              <w:fldChar w:fldCharType="begin">
                <w:fldData xml:space="preserve">PEVuZE5vdGU+PENpdGU+PEF1dGhvcj5NYXJ0aW48L0F1dGhvcj48WWVhcj4yMDE4PC9ZZWFyPjxS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cmxzPjxyZWxhdGVkLXVybHM+PHVybD5odHRwczovL3d3dy5lbWJhc2UuY29tL3NlYXJjaC9yZXN1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ZGF0ZT48L3B1Yi1kYXRlcz48L2RhdGVzPjxpc2JuPjAwMTAtNzgyNCYjeEQ7MTg3OS0wNTE4PC9p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dXJscz48cmVsYXRlZC11cmxzPjx1cmw+aHR0cHM6Ly9vbmxpbmVsaWJyYXJ5LndpbGV5LmNvbS9k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Y29tbXVuaWNhdGlvbjwva2V5d29yZD48a2V5d29yZD5kaXNjbG9zdXJlPC9rZXl3b3JkPjxrZXl3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PGtleXdvcmQ+KlBlcnNvbm5lbCBBZG1pbmlzdHJhdGlvbiwgSG9zcGl0YWwvbWV0aG9kcy9zdGFu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Pr="00754176">
              <w:rPr>
                <w:sz w:val="18"/>
                <w:szCs w:val="18"/>
              </w:rPr>
              <w:fldChar w:fldCharType="separate"/>
            </w:r>
            <w:r w:rsidR="009C1D17">
              <w:rPr>
                <w:noProof/>
                <w:sz w:val="18"/>
                <w:szCs w:val="18"/>
              </w:rPr>
              <w:t>[2, 3, 5, 6, 8, 14-17, 20-23, 26, 33, 34, 36, 38, 41-43, 45, 47, 48, 50-55, 58, 60, 61, 64, 65, 67-84]</w:t>
            </w:r>
            <w:r w:rsidRPr="00754176">
              <w:rPr>
                <w:sz w:val="18"/>
                <w:szCs w:val="18"/>
              </w:rPr>
              <w:fldChar w:fldCharType="end"/>
            </w:r>
          </w:p>
        </w:tc>
      </w:tr>
      <w:tr w:rsidR="00FD16EE" w:rsidRPr="00FD2A5F" w14:paraId="18F9B165" w14:textId="77777777" w:rsidTr="00E77382">
        <w:trPr>
          <w:trHeight w:val="289"/>
        </w:trPr>
        <w:tc>
          <w:tcPr>
            <w:tcW w:w="1276" w:type="dxa"/>
            <w:vMerge/>
            <w:vAlign w:val="center"/>
            <w:hideMark/>
          </w:tcPr>
          <w:p w14:paraId="0926AB0B" w14:textId="77777777" w:rsidR="00FD16EE" w:rsidRPr="002B4B87" w:rsidRDefault="00FD16EE" w:rsidP="00555A20">
            <w:pPr>
              <w:spacing w:after="12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2B7C73D4" w14:textId="77777777" w:rsidR="00FD16EE" w:rsidRPr="002B4B87" w:rsidRDefault="00FD16EE" w:rsidP="00E77382">
            <w:pPr>
              <w:spacing w:after="80" w:line="240" w:lineRule="auto"/>
              <w:ind w:hanging="227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834" w:type="dxa"/>
            <w:hideMark/>
          </w:tcPr>
          <w:p w14:paraId="607453A5" w14:textId="2821B16B" w:rsidR="00FD16EE" w:rsidRPr="00754176" w:rsidRDefault="00FD16EE" w:rsidP="00E77382">
            <w:pPr>
              <w:spacing w:after="80" w:line="240" w:lineRule="auto"/>
              <w:ind w:left="227" w:hanging="22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experiences with</w:t>
            </w:r>
            <w:r w:rsidRPr="00754176">
              <w:rPr>
                <w:sz w:val="18"/>
                <w:szCs w:val="18"/>
              </w:rPr>
              <w:t xml:space="preserve"> colleagues</w:t>
            </w:r>
          </w:p>
        </w:tc>
        <w:tc>
          <w:tcPr>
            <w:tcW w:w="7854" w:type="dxa"/>
          </w:tcPr>
          <w:p w14:paraId="69B9D3A8" w14:textId="2372CF77" w:rsidR="00FD16EE" w:rsidRPr="00754176" w:rsidRDefault="00FD16EE" w:rsidP="00E77382">
            <w:pPr>
              <w:spacing w:after="80" w:line="240" w:lineRule="auto"/>
              <w:rPr>
                <w:sz w:val="18"/>
                <w:szCs w:val="18"/>
              </w:rPr>
            </w:pPr>
            <w:r w:rsidRPr="00754176">
              <w:rPr>
                <w:sz w:val="18"/>
                <w:szCs w:val="18"/>
              </w:rPr>
              <w:fldChar w:fldCharType="begin">
                <w:fldData xml:space="preserve">MDwvUmVjTnVtPjxyZWNvcmQ+PHJlYy1udW1iZXI+NTA8L3JlYy1udW1iZXI+PGZvcmVpZ24ta2V5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=
</w:fldData>
              </w:fldChar>
            </w:r>
            <w:r w:rsidR="009C1D17">
              <w:rPr>
                <w:sz w:val="18"/>
                <w:szCs w:val="18"/>
              </w:rPr>
              <w:instrText xml:space="preserve"> ADDIN EN.CITE </w:instrText>
            </w:r>
            <w:r w:rsidR="009C1D17">
              <w:rPr>
                <w:sz w:val="18"/>
                <w:szCs w:val="18"/>
              </w:rPr>
              <w:fldChar w:fldCharType="begin">
                <w:fldData xml:space="preserve">PEVuZE5vdGU+PENpdGU+PEF1dGhvcj5BbmRlcnNzb248L0F1dGhvcj48WWVhcj4yMDE0PC9ZZWFy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dGhvZG9sb2d5IFJlc2VhcmNoPC9rZXl3b3JkPjxrZXl3b3JkPk51cnNpbmcgU3RhZmYvKnBzeWNo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PjwvcHViLWRhdGVzPjwvZGF0ZXM+PGlzYm4+MTc0Mi00NzU1PC9pc2JuPjxhY2Nlc3Npb24tbnVt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MDwvUmVjTnVtPjxyZWNvcmQ+PHJlYy1udW1iZXI+NTA8L3JlYy1udW1iZXI+PGZvcmVpZ24ta2V5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Pr="00754176">
              <w:rPr>
                <w:sz w:val="18"/>
                <w:szCs w:val="18"/>
              </w:rPr>
              <w:fldChar w:fldCharType="separate"/>
            </w:r>
            <w:r w:rsidR="009C1D17">
              <w:rPr>
                <w:noProof/>
                <w:sz w:val="18"/>
                <w:szCs w:val="18"/>
              </w:rPr>
              <w:t>[5, 6, 15, 17, 21-24, 29, 30, 35, 38, 40-43, 48, 50, 52, 54, 57, 58, 61, 62, 68, 69, 72-75, 77, 82, 83, 85-90]</w:t>
            </w:r>
            <w:r w:rsidRPr="00754176">
              <w:rPr>
                <w:sz w:val="18"/>
                <w:szCs w:val="18"/>
              </w:rPr>
              <w:fldChar w:fldCharType="end"/>
            </w:r>
          </w:p>
        </w:tc>
      </w:tr>
      <w:tr w:rsidR="00FD16EE" w:rsidRPr="00FD2A5F" w14:paraId="13FA35CD" w14:textId="77777777" w:rsidTr="00E77382">
        <w:trPr>
          <w:trHeight w:val="67"/>
        </w:trPr>
        <w:tc>
          <w:tcPr>
            <w:tcW w:w="1276" w:type="dxa"/>
            <w:vMerge/>
          </w:tcPr>
          <w:p w14:paraId="37B4E7EB" w14:textId="77777777" w:rsidR="00FD16EE" w:rsidRPr="002B4B87" w:rsidRDefault="00FD16EE" w:rsidP="00555A20">
            <w:pPr>
              <w:spacing w:after="12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3231F53E" w14:textId="77777777" w:rsidR="00FD16EE" w:rsidRPr="002B4B87" w:rsidRDefault="00FD16EE" w:rsidP="00E77382">
            <w:pPr>
              <w:spacing w:after="80" w:line="240" w:lineRule="auto"/>
              <w:ind w:hanging="227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834" w:type="dxa"/>
          </w:tcPr>
          <w:p w14:paraId="419A2151" w14:textId="5D13DCCB" w:rsidR="00FD16EE" w:rsidRPr="00754176" w:rsidRDefault="00FD16EE" w:rsidP="00E77382">
            <w:pPr>
              <w:spacing w:after="80" w:line="240" w:lineRule="auto"/>
              <w:ind w:left="227" w:hanging="22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abortion sentiments from patients</w:t>
            </w:r>
          </w:p>
        </w:tc>
        <w:tc>
          <w:tcPr>
            <w:tcW w:w="7854" w:type="dxa"/>
            <w:hideMark/>
          </w:tcPr>
          <w:p w14:paraId="50FCF971" w14:textId="711C2692" w:rsidR="00FD16EE" w:rsidRPr="00754176" w:rsidRDefault="00FD16EE" w:rsidP="00E77382">
            <w:pPr>
              <w:spacing w:after="80" w:line="240" w:lineRule="auto"/>
              <w:rPr>
                <w:sz w:val="18"/>
                <w:szCs w:val="18"/>
              </w:rPr>
            </w:pPr>
            <w:r w:rsidRPr="00754176">
              <w:rPr>
                <w:sz w:val="18"/>
                <w:szCs w:val="18"/>
              </w:rPr>
              <w:fldChar w:fldCharType="begin">
                <w:fldData xml:space="preserve">PEVuZE5vdGU+PENpdGU+PEF1dGhvcj5IYXJyaXM8L0F1dGhvcj48WWVhcj4yMDExPC9ZZWFyPjxS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=
</w:fldData>
              </w:fldChar>
            </w:r>
            <w:r w:rsidR="009C1D17">
              <w:rPr>
                <w:sz w:val="18"/>
                <w:szCs w:val="18"/>
              </w:rPr>
              <w:instrText xml:space="preserve"> ADDIN EN.CITE </w:instrText>
            </w:r>
            <w:r w:rsidR="009C1D17">
              <w:rPr>
                <w:sz w:val="18"/>
                <w:szCs w:val="18"/>
              </w:rPr>
              <w:fldChar w:fldCharType="begin">
                <w:fldData xml:space="preserve">PEVuZE5vdGU+PENpdGU+PEF1dGhvcj5IYXJyaXM8L0F1dGhvcj48WWVhcj4yMDExPC9ZZWFyPjxS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Pr="00754176">
              <w:rPr>
                <w:sz w:val="18"/>
                <w:szCs w:val="18"/>
              </w:rPr>
              <w:fldChar w:fldCharType="separate"/>
            </w:r>
            <w:r w:rsidR="009C1D17">
              <w:rPr>
                <w:noProof/>
                <w:sz w:val="18"/>
                <w:szCs w:val="18"/>
              </w:rPr>
              <w:t>[5, 6, 13, 18, 35, 50, 52-54, 66, 74]</w:t>
            </w:r>
            <w:r w:rsidRPr="00754176">
              <w:rPr>
                <w:sz w:val="18"/>
                <w:szCs w:val="18"/>
              </w:rPr>
              <w:fldChar w:fldCharType="end"/>
            </w:r>
          </w:p>
        </w:tc>
      </w:tr>
      <w:tr w:rsidR="00FD16EE" w:rsidRPr="00FD2A5F" w14:paraId="0D064367" w14:textId="77777777" w:rsidTr="00E77382">
        <w:trPr>
          <w:trHeight w:val="67"/>
        </w:trPr>
        <w:tc>
          <w:tcPr>
            <w:tcW w:w="1276" w:type="dxa"/>
            <w:vMerge/>
            <w:tcBorders>
              <w:bottom w:val="nil"/>
            </w:tcBorders>
          </w:tcPr>
          <w:p w14:paraId="00EEB379" w14:textId="77777777" w:rsidR="00FD16EE" w:rsidRPr="002B4B87" w:rsidRDefault="00FD16EE" w:rsidP="00555A20">
            <w:pPr>
              <w:spacing w:after="12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nil"/>
            </w:tcBorders>
            <w:vAlign w:val="center"/>
          </w:tcPr>
          <w:p w14:paraId="6067CCB2" w14:textId="77777777" w:rsidR="00FD16EE" w:rsidRPr="002B4B87" w:rsidRDefault="00FD16EE" w:rsidP="00E77382">
            <w:pPr>
              <w:spacing w:after="80" w:line="240" w:lineRule="auto"/>
              <w:ind w:hanging="227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834" w:type="dxa"/>
            <w:tcBorders>
              <w:bottom w:val="nil"/>
            </w:tcBorders>
          </w:tcPr>
          <w:p w14:paraId="0924BB29" w14:textId="19611817" w:rsidR="00FD16EE" w:rsidRPr="00754176" w:rsidRDefault="00FD16EE" w:rsidP="00E77382">
            <w:pPr>
              <w:spacing w:after="80" w:line="240" w:lineRule="auto"/>
              <w:ind w:left="227" w:hanging="22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r-resourced services</w:t>
            </w:r>
          </w:p>
        </w:tc>
        <w:tc>
          <w:tcPr>
            <w:tcW w:w="7854" w:type="dxa"/>
            <w:tcBorders>
              <w:bottom w:val="nil"/>
            </w:tcBorders>
          </w:tcPr>
          <w:p w14:paraId="612CC173" w14:textId="49CCF886" w:rsidR="00FD16EE" w:rsidRPr="00754176" w:rsidRDefault="00FD16EE" w:rsidP="00E77382">
            <w:pPr>
              <w:spacing w:after="80" w:line="240" w:lineRule="auto"/>
              <w:rPr>
                <w:sz w:val="18"/>
                <w:szCs w:val="18"/>
              </w:rPr>
            </w:pPr>
            <w:r w:rsidRPr="00754176">
              <w:rPr>
                <w:sz w:val="18"/>
                <w:szCs w:val="18"/>
              </w:rPr>
              <w:fldChar w:fldCharType="begin">
                <w:fldData xml:space="preserve">d29yZHM+PGtleXdvcmQ+QWJvcnRpb24sIEluZHVjZWQvKm51cnNpbmcvcHN5Y2hvbG9neTwva2V5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</w:fldData>
              </w:fldChar>
            </w:r>
            <w:r w:rsidR="009C1D17">
              <w:rPr>
                <w:sz w:val="18"/>
                <w:szCs w:val="18"/>
              </w:rPr>
              <w:instrText xml:space="preserve"> ADDIN EN.CITE </w:instrText>
            </w:r>
            <w:r w:rsidR="009C1D17">
              <w:rPr>
                <w:sz w:val="18"/>
                <w:szCs w:val="18"/>
              </w:rPr>
              <w:fldChar w:fldCharType="begin">
                <w:fldData xml:space="preserve">PEVuZE5vdGU+PENpdGU+PEF1dGhvcj5Bbml0ZXllPC9BdXRob3I+PFllYXI+MjAxNjwvWWVhcj48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cmVpZ24ta2V5cz48cmVmLXR5cGUgbmFtZT0iSm91cm5hbCBBcnRpY2xlIj4xNzwvcmVmLXR5cGU+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YXRlZC11cmxzPjwvdXJscz48ZWxlY3Ryb25pYy1yZXNvdXJjZS1udW0+aHR0cDovL2R4LmRvaS5v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ZyBzZWNvbmQtdHJpbWVzdGVyIG1lZGljYWwgdGVybWluYXRpb24gb2YgcHJlZ25hbmN5PC90aXRs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cnNvbm5lbCBtYW5hZ2VtZW50PC9rZXl3b3JkPjxrZXl3b3JkPmh1bWFuPC9rZXl3b3JkPjxrZXl3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d29yZHM+PGtleXdvcmQ+QWJvcnRpb24sIEluZHVjZWQvKm51cnNpbmcvcHN5Y2hvbG9neTwva2V5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Pr="00754176">
              <w:rPr>
                <w:sz w:val="18"/>
                <w:szCs w:val="18"/>
              </w:rPr>
              <w:fldChar w:fldCharType="separate"/>
            </w:r>
            <w:r w:rsidR="009C1D17">
              <w:rPr>
                <w:noProof/>
                <w:sz w:val="18"/>
                <w:szCs w:val="18"/>
              </w:rPr>
              <w:t>[2-4, 8, 14, 15, 19, 20, 22, 23, 25-27, 30, 34, 38, 39, 41, 43, 45, 47, 48, 50, 54, 55, 58, 60, 65, 68-70, 74, 75, 77, 79, 83-89, 91-94]</w:t>
            </w:r>
            <w:r w:rsidRPr="00754176">
              <w:rPr>
                <w:sz w:val="18"/>
                <w:szCs w:val="18"/>
              </w:rPr>
              <w:fldChar w:fldCharType="end"/>
            </w:r>
          </w:p>
        </w:tc>
      </w:tr>
      <w:tr w:rsidR="00E77382" w:rsidRPr="00FD2A5F" w14:paraId="58236465" w14:textId="77777777" w:rsidTr="00E77382">
        <w:trPr>
          <w:trHeight w:val="67"/>
        </w:trPr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14:paraId="44548C1A" w14:textId="493F864D" w:rsidR="00E77382" w:rsidRPr="002B4B87" w:rsidRDefault="00E77382" w:rsidP="00FD16EE">
            <w:pPr>
              <w:spacing w:before="120" w:after="120" w:line="240" w:lineRule="auto"/>
              <w:rPr>
                <w:b/>
                <w:bCs/>
                <w:sz w:val="18"/>
                <w:szCs w:val="18"/>
              </w:rPr>
            </w:pPr>
            <w:r w:rsidRPr="00FD2A5F">
              <w:rPr>
                <w:b/>
                <w:bCs/>
                <w:sz w:val="18"/>
                <w:szCs w:val="18"/>
              </w:rPr>
              <w:t xml:space="preserve">Providers’ </w:t>
            </w:r>
            <w:r>
              <w:rPr>
                <w:b/>
                <w:bCs/>
                <w:sz w:val="18"/>
                <w:szCs w:val="18"/>
              </w:rPr>
              <w:t>r</w:t>
            </w:r>
            <w:r w:rsidRPr="00FD2A5F">
              <w:rPr>
                <w:b/>
                <w:bCs/>
                <w:sz w:val="18"/>
                <w:szCs w:val="18"/>
              </w:rPr>
              <w:t xml:space="preserve">eflections on their </w:t>
            </w:r>
            <w:r>
              <w:rPr>
                <w:b/>
                <w:bCs/>
                <w:sz w:val="18"/>
                <w:szCs w:val="18"/>
              </w:rPr>
              <w:t>a</w:t>
            </w:r>
            <w:r w:rsidRPr="00FD2A5F">
              <w:rPr>
                <w:b/>
                <w:bCs/>
                <w:sz w:val="18"/>
                <w:szCs w:val="18"/>
              </w:rPr>
              <w:t xml:space="preserve">bortion </w:t>
            </w:r>
            <w:r>
              <w:rPr>
                <w:b/>
                <w:bCs/>
                <w:sz w:val="18"/>
                <w:szCs w:val="18"/>
              </w:rPr>
              <w:t>w</w:t>
            </w:r>
            <w:r w:rsidRPr="00FD2A5F">
              <w:rPr>
                <w:b/>
                <w:bCs/>
                <w:sz w:val="18"/>
                <w:szCs w:val="18"/>
              </w:rPr>
              <w:t>ork</w:t>
            </w:r>
          </w:p>
        </w:tc>
        <w:tc>
          <w:tcPr>
            <w:tcW w:w="4818" w:type="dxa"/>
            <w:gridSpan w:val="2"/>
            <w:tcBorders>
              <w:top w:val="nil"/>
              <w:bottom w:val="nil"/>
            </w:tcBorders>
          </w:tcPr>
          <w:p w14:paraId="7A8F986F" w14:textId="4162458B" w:rsidR="00E77382" w:rsidRPr="002B4B87" w:rsidRDefault="00E77382" w:rsidP="00E77382">
            <w:pPr>
              <w:spacing w:before="120" w:after="80" w:line="240" w:lineRule="auto"/>
              <w:ind w:left="227" w:hanging="227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viders’ views on abortion</w:t>
            </w:r>
          </w:p>
        </w:tc>
        <w:tc>
          <w:tcPr>
            <w:tcW w:w="7854" w:type="dxa"/>
            <w:tcBorders>
              <w:top w:val="nil"/>
              <w:bottom w:val="nil"/>
            </w:tcBorders>
          </w:tcPr>
          <w:p w14:paraId="003DA659" w14:textId="11D030CB" w:rsidR="00E77382" w:rsidRPr="00754176" w:rsidRDefault="00E77382" w:rsidP="00E77382">
            <w:pPr>
              <w:spacing w:before="120" w:after="80" w:line="240" w:lineRule="auto"/>
              <w:rPr>
                <w:sz w:val="18"/>
                <w:szCs w:val="18"/>
              </w:rPr>
            </w:pPr>
            <w:r w:rsidRPr="009605DB">
              <w:rPr>
                <w:sz w:val="18"/>
                <w:szCs w:val="18"/>
              </w:rPr>
              <w:fldChar w:fldCharType="begin">
                <w:fldData xml:space="preserve">dGljYWwgU3R1ZGllcyBpbiBTZXh1YWxpdGllcyBhbmQgUmVwcm9kdWN0aW9uLCBQc3ljaG9sb2d5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</w:fldData>
              </w:fldChar>
            </w:r>
            <w:r w:rsidR="009C1D17">
              <w:rPr>
                <w:sz w:val="18"/>
                <w:szCs w:val="18"/>
              </w:rPr>
              <w:instrText xml:space="preserve"> ADDIN EN.CITE </w:instrText>
            </w:r>
            <w:r w:rsidR="009C1D17">
              <w:rPr>
                <w:sz w:val="18"/>
                <w:szCs w:val="18"/>
              </w:rPr>
              <w:fldChar w:fldCharType="begin">
                <w:fldData xml:space="preserve">PEVuZE5vdGU+PENpdGU+PEF1dGhvcj5Ccml0dG9uPC9BdXRob3I+PFllYXI+MjAxNzwvWWVhcj48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ZD0iYWZhZXdyMjJvOWUwZXJldzU1NHZ6d2FweHMyYWV4czI1YWQwIiB0aW1lc3RhbXA9IjE2NTM1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Y2hvb2wgb2YgUHVibGljIEhlYWx0aCwgRW1vcnkgVW5pdmVyc2l0eSwgQXRsYW50YSwgR0EsIFVT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b3BzeWNob2xvZ3ksIFF1ZWVucyBNZWRpY2FsIENlbnRyZSwgTm90dGluZ2hhbSwgVUsuJiN4RDtE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dm9sdW1lPjxudW1iZXI+NDwvbnVtYmVyPjxlZGl0aW9uPjIwMTIvMTEvMjg8L2VkaXRpb24+PGtl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QVRJT046IE5vdCBhcHBsaWNhYmxlLjwva2V5d29yZD48a2V5d29yZD5DT01QRVRJTkcgSU5URVJF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bmNlcyBhbmQgYXR0aXR1ZGVzIGFtb25nIEV0aGlvcGlhbiBoZWFsdGggY2FyZSBwcm9mZXNzaW9u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PkdhcmVsLCBNLjwvYXV0aG9yPjxhdXRob3I+RXRpZW5uZSwgRS48L2F1dGhvcj48YXV0aG9yPkJs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ZD5BYm9ydGlvbiBsZWdpc2xhdGlvbjwva2V5d29yZD48a2V5d29yZD5BYm9ydGlvbiBwcm92aWRl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LWRhdGVzPjwvZGF0ZXM+PGFjY2Vzc2lvbi1udW0+V09TOjAwMDMwODQxOTQwMDAwMTwvYWNjZXNz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dGljYWwgU3R1ZGllcyBpbiBTZXh1YWxpdGllcyBhbmQgUmVwcm9kdWN0aW9uLCBQc3ljaG9sb2d5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Pr="009605DB">
              <w:rPr>
                <w:sz w:val="18"/>
                <w:szCs w:val="18"/>
              </w:rPr>
              <w:fldChar w:fldCharType="separate"/>
            </w:r>
            <w:r w:rsidR="009C1D17">
              <w:rPr>
                <w:noProof/>
                <w:sz w:val="18"/>
                <w:szCs w:val="18"/>
              </w:rPr>
              <w:t>[1, 2, 4, 6-8, 13-15, 17, 18, 21-28, 30-32, 34, 35, 40, 41, 44, 47-50, 52-56, 58, 61-64, 66, 68, 71-75, 77-87, 89, 90, 92, 93, 95-104]</w:t>
            </w:r>
            <w:r w:rsidRPr="009605DB">
              <w:rPr>
                <w:sz w:val="18"/>
                <w:szCs w:val="18"/>
              </w:rPr>
              <w:fldChar w:fldCharType="end"/>
            </w:r>
          </w:p>
        </w:tc>
      </w:tr>
      <w:tr w:rsidR="00E77382" w:rsidRPr="00FD2A5F" w14:paraId="564D0D8F" w14:textId="77777777" w:rsidTr="00E77382">
        <w:trPr>
          <w:trHeight w:val="6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5D4388E7" w14:textId="77777777" w:rsidR="00E77382" w:rsidRPr="00FD2A5F" w:rsidRDefault="00E77382" w:rsidP="00FD16EE">
            <w:pPr>
              <w:spacing w:after="12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</w:tcPr>
          <w:p w14:paraId="02E7E442" w14:textId="240BCCFD" w:rsidR="00E77382" w:rsidRDefault="00E77382" w:rsidP="00E77382">
            <w:pPr>
              <w:spacing w:after="80" w:line="240" w:lineRule="auto"/>
              <w:ind w:left="227" w:hanging="227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hallenging aspects of abortion care</w:t>
            </w:r>
          </w:p>
        </w:tc>
        <w:tc>
          <w:tcPr>
            <w:tcW w:w="2834" w:type="dxa"/>
            <w:tcBorders>
              <w:top w:val="nil"/>
              <w:bottom w:val="nil"/>
            </w:tcBorders>
            <w:tcMar>
              <w:left w:w="340" w:type="dxa"/>
            </w:tcMar>
          </w:tcPr>
          <w:p w14:paraId="152C5F64" w14:textId="1EF86E9F" w:rsidR="00E77382" w:rsidRDefault="00E77382" w:rsidP="00E77382">
            <w:pPr>
              <w:spacing w:after="80" w:line="240" w:lineRule="auto"/>
              <w:ind w:left="227" w:hanging="22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fetus</w:t>
            </w:r>
          </w:p>
        </w:tc>
        <w:tc>
          <w:tcPr>
            <w:tcW w:w="7854" w:type="dxa"/>
            <w:tcBorders>
              <w:top w:val="nil"/>
              <w:bottom w:val="nil"/>
            </w:tcBorders>
          </w:tcPr>
          <w:p w14:paraId="625447A2" w14:textId="22840493" w:rsidR="00E77382" w:rsidRPr="00754176" w:rsidRDefault="00E77382" w:rsidP="00E77382">
            <w:pPr>
              <w:spacing w:after="80" w:line="240" w:lineRule="auto"/>
              <w:rPr>
                <w:sz w:val="18"/>
                <w:szCs w:val="18"/>
              </w:rPr>
            </w:pPr>
            <w:r w:rsidRPr="009605DB">
              <w:rPr>
                <w:sz w:val="18"/>
                <w:szCs w:val="18"/>
              </w:rPr>
              <w:fldChar w:fldCharType="begin">
                <w:fldData xml:space="preserve">cmVzb3VyY2UtbnVtPmh0dHA6Ly9keC5kb2kub3JnLzEwLjExNzcvMDA4MTI0NjMwMzAzMzAwMTAy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</w:fldData>
              </w:fldChar>
            </w:r>
            <w:r w:rsidR="009C1D17">
              <w:rPr>
                <w:sz w:val="18"/>
                <w:szCs w:val="18"/>
              </w:rPr>
              <w:instrText xml:space="preserve"> ADDIN EN.CITE </w:instrText>
            </w:r>
            <w:r w:rsidR="009C1D17">
              <w:rPr>
                <w:sz w:val="18"/>
                <w:szCs w:val="18"/>
              </w:rPr>
              <w:fldChar w:fldCharType="begin">
                <w:fldData xml:space="preserve">PEVuZE5vdGU+PENpdGU+PEF1dGhvcj5DaHJpc3RlbnNlbjwvQXV0aG9yPjxZZWFyPjIwMTM8L1ll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aW9uYWwgRGlzZWFzZXMvcHN5Y2hvbG9neTwva2V5d29yZD48a2V5d29yZD5QcmVnbmFuY3k8L2tl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cmVzb3VyY2UtbnVtPmh0dHA6Ly9keC5kb2kub3JnLzEwLjExNzcvMDA4MTI0NjMwMzAzMzAwMTAy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Pr="009605DB">
              <w:rPr>
                <w:sz w:val="18"/>
                <w:szCs w:val="18"/>
              </w:rPr>
              <w:fldChar w:fldCharType="separate"/>
            </w:r>
            <w:r w:rsidR="009C1D17">
              <w:rPr>
                <w:noProof/>
                <w:sz w:val="18"/>
                <w:szCs w:val="18"/>
              </w:rPr>
              <w:t>[6, 9, 13, 21-24, 26, 28, 35, 40, 44, 47, 50, 56, 58, 61, 62, 64, 70, 73, 74, 77, 79-87, 89, 90, 92, 94, 98, 99, 101, 103, 105]</w:t>
            </w:r>
            <w:r w:rsidRPr="009605DB">
              <w:rPr>
                <w:sz w:val="18"/>
                <w:szCs w:val="18"/>
              </w:rPr>
              <w:fldChar w:fldCharType="end"/>
            </w:r>
          </w:p>
        </w:tc>
      </w:tr>
      <w:tr w:rsidR="00E77382" w:rsidRPr="00FD2A5F" w14:paraId="22AF605C" w14:textId="77777777" w:rsidTr="00E77382">
        <w:trPr>
          <w:trHeight w:val="67"/>
        </w:trPr>
        <w:tc>
          <w:tcPr>
            <w:tcW w:w="1276" w:type="dxa"/>
            <w:vMerge/>
            <w:tcBorders>
              <w:top w:val="nil"/>
            </w:tcBorders>
          </w:tcPr>
          <w:p w14:paraId="378445A8" w14:textId="77777777" w:rsidR="00E77382" w:rsidRPr="00FD2A5F" w:rsidRDefault="00E77382" w:rsidP="00FD16EE">
            <w:pPr>
              <w:spacing w:after="12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</w:tcPr>
          <w:p w14:paraId="68710237" w14:textId="77777777" w:rsidR="00E77382" w:rsidRDefault="00E77382" w:rsidP="00E77382">
            <w:pPr>
              <w:spacing w:after="80" w:line="240" w:lineRule="auto"/>
              <w:ind w:left="227" w:hanging="227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834" w:type="dxa"/>
            <w:tcBorders>
              <w:top w:val="nil"/>
            </w:tcBorders>
            <w:tcMar>
              <w:left w:w="340" w:type="dxa"/>
            </w:tcMar>
          </w:tcPr>
          <w:p w14:paraId="526EDD0F" w14:textId="21E55F87" w:rsidR="00E77382" w:rsidRDefault="00E77382" w:rsidP="00E77382">
            <w:pPr>
              <w:spacing w:after="80" w:line="240" w:lineRule="auto"/>
              <w:ind w:left="227" w:hanging="22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vs surgical care</w:t>
            </w:r>
          </w:p>
        </w:tc>
        <w:tc>
          <w:tcPr>
            <w:tcW w:w="7854" w:type="dxa"/>
            <w:tcBorders>
              <w:top w:val="nil"/>
            </w:tcBorders>
          </w:tcPr>
          <w:p w14:paraId="02236391" w14:textId="7B4A99D3" w:rsidR="00E77382" w:rsidRPr="00754176" w:rsidRDefault="00E77382" w:rsidP="00E77382">
            <w:pPr>
              <w:spacing w:after="80" w:line="240" w:lineRule="auto"/>
              <w:rPr>
                <w:sz w:val="18"/>
                <w:szCs w:val="18"/>
              </w:rPr>
            </w:pPr>
            <w:r w:rsidRPr="00266623">
              <w:rPr>
                <w:sz w:val="18"/>
                <w:szCs w:val="18"/>
              </w:rPr>
              <w:fldChar w:fldCharType="begin">
                <w:fldData xml:space="preserve">b3JkPipGYW1pbHkgUGxhbm5pbmcgU2VydmljZXMvZWR1Y2F0aW9uPC9rZXl3b3JkPjxrZXl3b3Jk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==
</w:fldData>
              </w:fldChar>
            </w:r>
            <w:r w:rsidR="009C1D17">
              <w:rPr>
                <w:sz w:val="18"/>
                <w:szCs w:val="18"/>
              </w:rPr>
              <w:instrText xml:space="preserve"> ADDIN EN.CITE </w:instrText>
            </w:r>
            <w:r w:rsidR="009C1D17">
              <w:rPr>
                <w:sz w:val="18"/>
                <w:szCs w:val="18"/>
              </w:rPr>
              <w:fldChar w:fldCharType="begin">
                <w:fldData xml:space="preserve">PEVuZE5vdGU+PENpdGU+PEF1dGhvcj5Dw6FyZGVuYXM8L0F1dGhvcj48WWVhcj4yMDE4PC9ZZWFy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b3JkPipGYW1pbHkgUGxhbm5pbmcgU2VydmljZXMvZWR1Y2F0aW9uPC9rZXl3b3JkPjxrZXl3b3Jk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Pr="00266623">
              <w:rPr>
                <w:sz w:val="18"/>
                <w:szCs w:val="18"/>
              </w:rPr>
              <w:fldChar w:fldCharType="separate"/>
            </w:r>
            <w:r w:rsidR="009C1D17">
              <w:rPr>
                <w:noProof/>
                <w:sz w:val="18"/>
                <w:szCs w:val="18"/>
              </w:rPr>
              <w:t>[2, 4, 34, 35, 40, 41, 47, 55, 61, 64, 67, 70, 76, 82-84, 96, 101]</w:t>
            </w:r>
            <w:r w:rsidRPr="00266623">
              <w:rPr>
                <w:sz w:val="18"/>
                <w:szCs w:val="18"/>
              </w:rPr>
              <w:fldChar w:fldCharType="end"/>
            </w:r>
          </w:p>
        </w:tc>
      </w:tr>
      <w:tr w:rsidR="00E77382" w:rsidRPr="00FD2A5F" w14:paraId="442620A0" w14:textId="77777777" w:rsidTr="00E77382">
        <w:trPr>
          <w:trHeight w:val="67"/>
        </w:trPr>
        <w:tc>
          <w:tcPr>
            <w:tcW w:w="1276" w:type="dxa"/>
            <w:vMerge/>
          </w:tcPr>
          <w:p w14:paraId="4A7AB27F" w14:textId="77777777" w:rsidR="00E77382" w:rsidRPr="00FD2A5F" w:rsidRDefault="00E77382" w:rsidP="00FD16EE">
            <w:pPr>
              <w:spacing w:after="12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601E9544" w14:textId="77777777" w:rsidR="00E77382" w:rsidRDefault="00E77382" w:rsidP="00E77382">
            <w:pPr>
              <w:spacing w:after="80" w:line="240" w:lineRule="auto"/>
              <w:ind w:left="227" w:hanging="227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834" w:type="dxa"/>
            <w:tcMar>
              <w:left w:w="340" w:type="dxa"/>
            </w:tcMar>
          </w:tcPr>
          <w:p w14:paraId="10513775" w14:textId="72313807" w:rsidR="00E77382" w:rsidRDefault="00E77382" w:rsidP="00E77382">
            <w:pPr>
              <w:spacing w:after="80" w:line="240" w:lineRule="auto"/>
              <w:ind w:left="227" w:hanging="22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 judgments about patients</w:t>
            </w:r>
          </w:p>
        </w:tc>
        <w:tc>
          <w:tcPr>
            <w:tcW w:w="7854" w:type="dxa"/>
          </w:tcPr>
          <w:p w14:paraId="16C9509C" w14:textId="332E2542" w:rsidR="00E77382" w:rsidRPr="00754176" w:rsidRDefault="00E77382" w:rsidP="00E77382">
            <w:pPr>
              <w:spacing w:after="80" w:line="240" w:lineRule="auto"/>
              <w:rPr>
                <w:sz w:val="18"/>
                <w:szCs w:val="18"/>
              </w:rPr>
            </w:pPr>
            <w:r w:rsidRPr="00266623">
              <w:rPr>
                <w:sz w:val="18"/>
                <w:szCs w:val="18"/>
              </w:rPr>
              <w:fldChar w:fldCharType="begin">
                <w:fldData xml:space="preserve">ZGVyPk5MTTwvcmVtb3RlLWRhdGFiYXNlLXByb3ZpZGVyPjxsYW5ndWFnZT5lbmc8L2xhbmd1YWdl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</w:fldData>
              </w:fldChar>
            </w:r>
            <w:r w:rsidR="009C1D17">
              <w:rPr>
                <w:sz w:val="18"/>
                <w:szCs w:val="18"/>
              </w:rPr>
              <w:instrText xml:space="preserve"> ADDIN EN.CITE </w:instrText>
            </w:r>
            <w:r w:rsidR="009C1D17">
              <w:rPr>
                <w:sz w:val="18"/>
                <w:szCs w:val="18"/>
              </w:rPr>
              <w:fldChar w:fldCharType="begin">
                <w:fldData xml:space="preserve">PEVuZE5vdGU+PENpdGU+PEF1dGhvcj5BbmRlcnNzb248L0F1dGhvcj48WWVhcj4yMDE0PC9ZZWFy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cmQ+PGtleXdvcmQ+TWlkd2lmZXJ5LypldGhpY3M8L2tleXdvcmQ+PGtleXdvcmQ+T2JzdGV0cmlj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YXV0aG9yPkV3bmV0dSwgRC4gQi48L2F1dGhvcj48L2F1dGhvcnM+PC9jb250cmlidXRvcnM+PHRp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ZGVyPk5MTTwvcmVtb3RlLWRhdGFiYXNlLXByb3ZpZGVyPjxsYW5ndWFnZT5lbmc8L2xhbmd1YWdl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Pr="00266623">
              <w:rPr>
                <w:sz w:val="18"/>
                <w:szCs w:val="18"/>
              </w:rPr>
              <w:fldChar w:fldCharType="separate"/>
            </w:r>
            <w:r w:rsidR="009C1D17">
              <w:rPr>
                <w:noProof/>
                <w:sz w:val="18"/>
                <w:szCs w:val="18"/>
              </w:rPr>
              <w:t>[2, 6, 9, 12-14, 21, 22, 24-26, 28, 31, 34, 40, 44, 47, 50, 54, 56, 58, 61, 63, 70, 73, 74, 78, 79, 82, 83, 85, 87, 89, 95, 96, 98, 100, 102-104]</w:t>
            </w:r>
            <w:r w:rsidRPr="00266623">
              <w:rPr>
                <w:sz w:val="18"/>
                <w:szCs w:val="18"/>
              </w:rPr>
              <w:fldChar w:fldCharType="end"/>
            </w:r>
          </w:p>
        </w:tc>
      </w:tr>
      <w:tr w:rsidR="00E77382" w:rsidRPr="00FD2A5F" w14:paraId="74031B29" w14:textId="77777777" w:rsidTr="00E77382">
        <w:trPr>
          <w:trHeight w:val="67"/>
        </w:trPr>
        <w:tc>
          <w:tcPr>
            <w:tcW w:w="1276" w:type="dxa"/>
            <w:vMerge/>
          </w:tcPr>
          <w:p w14:paraId="6447EB86" w14:textId="77777777" w:rsidR="00E77382" w:rsidRPr="00FD2A5F" w:rsidRDefault="00E77382" w:rsidP="00FD16EE">
            <w:pPr>
              <w:spacing w:after="12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</w:tcPr>
          <w:p w14:paraId="36237276" w14:textId="6C05D938" w:rsidR="00E77382" w:rsidRDefault="00E77382" w:rsidP="00E77382">
            <w:pPr>
              <w:spacing w:after="80" w:line="240" w:lineRule="auto"/>
              <w:ind w:left="227" w:hanging="227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viders’ emotional responses</w:t>
            </w:r>
          </w:p>
        </w:tc>
        <w:tc>
          <w:tcPr>
            <w:tcW w:w="2834" w:type="dxa"/>
            <w:tcMar>
              <w:left w:w="340" w:type="dxa"/>
            </w:tcMar>
          </w:tcPr>
          <w:p w14:paraId="08EAD93C" w14:textId="515164E5" w:rsidR="00E77382" w:rsidRDefault="00E77382" w:rsidP="00E77382">
            <w:pPr>
              <w:spacing w:after="80" w:line="240" w:lineRule="auto"/>
              <w:ind w:left="227" w:hanging="22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icult emotions in abortion work</w:t>
            </w:r>
          </w:p>
        </w:tc>
        <w:tc>
          <w:tcPr>
            <w:tcW w:w="7854" w:type="dxa"/>
          </w:tcPr>
          <w:p w14:paraId="349C8766" w14:textId="3AEDEC04" w:rsidR="00E77382" w:rsidRPr="00754176" w:rsidRDefault="00E77382" w:rsidP="00E77382">
            <w:pPr>
              <w:spacing w:after="80" w:line="240" w:lineRule="auto"/>
              <w:rPr>
                <w:sz w:val="18"/>
                <w:szCs w:val="18"/>
              </w:rPr>
            </w:pPr>
            <w:r w:rsidRPr="00FD30A8">
              <w:rPr>
                <w:sz w:val="18"/>
                <w:szCs w:val="18"/>
              </w:rPr>
              <w:fldChar w:fldCharType="begin">
                <w:fldData xml:space="preserve">PC9rZXl3b3JkPjxrZXl3b3JkPlByZWduYW5jeTwva2V5d29yZD48a2V5d29yZD5Qcm9mZXNzaW9u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</w:fldData>
              </w:fldChar>
            </w:r>
            <w:r w:rsidR="009C1D17">
              <w:rPr>
                <w:sz w:val="18"/>
                <w:szCs w:val="18"/>
              </w:rPr>
              <w:instrText xml:space="preserve"> ADDIN EN.CITE </w:instrText>
            </w:r>
            <w:r w:rsidR="009C1D17">
              <w:rPr>
                <w:sz w:val="18"/>
                <w:szCs w:val="18"/>
              </w:rPr>
              <w:fldChar w:fldCharType="begin">
                <w:fldData xml:space="preserve">PEVuZE5vdGU+PENpdGU+PEF1dGhvcj5DaHJpc3RlbnNlbjwvQXV0aG9yPjxZZWFyPjIwMTM8L1ll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YWssIEUuPC9hdXRob3I+PGF1dGhvcj5GcmVlbWFuLCBTLjwvYXV0aG9yPjxhdXRob3I+TWF1cmVy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IEdyb3VwLCBEZXBhcnRtZW50IG9mIE9ic3RldHJpY3MgYW5kIEd5bmFlY29sb2d5LCBVbml2ZXJz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PC9rZXl3b3JkPjxrZXl3b3JkPlByZWduYW5jeTwva2V5d29yZD48a2V5d29yZD5Qcm9mZXNzaW9u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Pr="00FD30A8">
              <w:rPr>
                <w:sz w:val="18"/>
                <w:szCs w:val="18"/>
              </w:rPr>
              <w:fldChar w:fldCharType="separate"/>
            </w:r>
            <w:r w:rsidR="009C1D17">
              <w:rPr>
                <w:noProof/>
                <w:sz w:val="18"/>
                <w:szCs w:val="18"/>
              </w:rPr>
              <w:t>[2, 4-6, 9, 13, 14, 21-23, 30, 34, 36, 37, 39, 42, 44, 46-48, 50, 54-57, 59, 61-64, 66-68, 72-75, 77, 79-87, 89, 90, 92-94, 96, 97, 103, 105]</w:t>
            </w:r>
            <w:r w:rsidRPr="00FD30A8">
              <w:rPr>
                <w:sz w:val="18"/>
                <w:szCs w:val="18"/>
              </w:rPr>
              <w:fldChar w:fldCharType="end"/>
            </w:r>
          </w:p>
        </w:tc>
      </w:tr>
      <w:tr w:rsidR="00E77382" w:rsidRPr="00FD2A5F" w14:paraId="1A7DDE03" w14:textId="77777777" w:rsidTr="00E77382">
        <w:trPr>
          <w:trHeight w:val="67"/>
        </w:trPr>
        <w:tc>
          <w:tcPr>
            <w:tcW w:w="1276" w:type="dxa"/>
            <w:vMerge/>
          </w:tcPr>
          <w:p w14:paraId="3CCA4779" w14:textId="77777777" w:rsidR="00E77382" w:rsidRPr="00FD2A5F" w:rsidRDefault="00E77382" w:rsidP="00FD16EE">
            <w:pPr>
              <w:spacing w:after="12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3724CCDE" w14:textId="77777777" w:rsidR="00E77382" w:rsidRDefault="00E77382" w:rsidP="00E77382">
            <w:pPr>
              <w:spacing w:after="80" w:line="240" w:lineRule="auto"/>
              <w:ind w:left="227" w:hanging="227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834" w:type="dxa"/>
            <w:tcMar>
              <w:left w:w="340" w:type="dxa"/>
            </w:tcMar>
          </w:tcPr>
          <w:p w14:paraId="19D4274F" w14:textId="48F7DE88" w:rsidR="00E77382" w:rsidRDefault="00E77382" w:rsidP="00E77382">
            <w:pPr>
              <w:spacing w:after="80" w:line="240" w:lineRule="auto"/>
              <w:ind w:left="227" w:hanging="22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emotions in abortion work</w:t>
            </w:r>
          </w:p>
        </w:tc>
        <w:tc>
          <w:tcPr>
            <w:tcW w:w="7854" w:type="dxa"/>
          </w:tcPr>
          <w:p w14:paraId="7AF4C030" w14:textId="02D37A76" w:rsidR="00E77382" w:rsidRPr="00754176" w:rsidRDefault="00E77382" w:rsidP="00E77382">
            <w:pPr>
              <w:spacing w:after="80" w:line="240" w:lineRule="auto"/>
              <w:rPr>
                <w:sz w:val="18"/>
                <w:szCs w:val="18"/>
              </w:rPr>
            </w:pPr>
            <w:r w:rsidRPr="00FD30A8">
              <w:rPr>
                <w:sz w:val="18"/>
                <w:szCs w:val="18"/>
              </w:rPr>
              <w:fldChar w:fldCharType="begin">
                <w:fldData xml:space="preserve">QXV0aG9yPjxZZWFyPjIwMTI8L1llYXI+PFJlY051bT4xMDE8L1JlY051bT48cmVjb3JkPjxyZWMt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</w:fldData>
              </w:fldChar>
            </w:r>
            <w:r w:rsidR="009C1D17">
              <w:rPr>
                <w:sz w:val="18"/>
                <w:szCs w:val="18"/>
              </w:rPr>
              <w:instrText xml:space="preserve"> ADDIN EN.CITE </w:instrText>
            </w:r>
            <w:r w:rsidR="009C1D17">
              <w:rPr>
                <w:sz w:val="18"/>
                <w:szCs w:val="18"/>
              </w:rPr>
              <w:fldChar w:fldCharType="begin">
                <w:fldData xml:space="preserve">PEVuZE5vdGU+PENpdGU+PEF1dGhvcj5Ccml0dG9uPC9BdXRob3I+PFllYXI+MjAxNzwvWWVhcj48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=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="009C1D17">
              <w:rPr>
                <w:sz w:val="18"/>
                <w:szCs w:val="18"/>
              </w:rPr>
              <w:fldChar w:fldCharType="begin">
                <w:fldData xml:space="preserve">QXV0aG9yPjxZZWFyPjIwMTI8L1llYXI+PFJlY051bT4xMDE8L1JlY051bT48cmVjb3JkPjxyZWMt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</w:fldData>
              </w:fldChar>
            </w:r>
            <w:r w:rsidR="009C1D17">
              <w:rPr>
                <w:sz w:val="18"/>
                <w:szCs w:val="18"/>
              </w:rPr>
              <w:instrText xml:space="preserve"> ADDIN EN.CITE.DATA </w:instrText>
            </w:r>
            <w:r w:rsidR="009C1D17">
              <w:rPr>
                <w:sz w:val="18"/>
                <w:szCs w:val="18"/>
              </w:rPr>
            </w:r>
            <w:r w:rsidR="009C1D17">
              <w:rPr>
                <w:sz w:val="18"/>
                <w:szCs w:val="18"/>
              </w:rPr>
              <w:fldChar w:fldCharType="end"/>
            </w:r>
            <w:r w:rsidRPr="00FD30A8">
              <w:rPr>
                <w:sz w:val="18"/>
                <w:szCs w:val="18"/>
              </w:rPr>
              <w:fldChar w:fldCharType="separate"/>
            </w:r>
            <w:r w:rsidR="009C1D17">
              <w:rPr>
                <w:noProof/>
                <w:sz w:val="18"/>
                <w:szCs w:val="18"/>
              </w:rPr>
              <w:t>[1, 4, 5, 17, 21, 22, 27, 31, 33, 36, 37, 47, 52, 54, 55, 58, 60, 61, 64, 66, 67, 72-75, 77, 84-87, 101, 103]</w:t>
            </w:r>
            <w:r w:rsidRPr="00FD30A8">
              <w:rPr>
                <w:sz w:val="18"/>
                <w:szCs w:val="18"/>
              </w:rPr>
              <w:fldChar w:fldCharType="end"/>
            </w:r>
          </w:p>
        </w:tc>
      </w:tr>
    </w:tbl>
    <w:p w14:paraId="2717FB36" w14:textId="77777777" w:rsidR="00754176" w:rsidRDefault="00754176">
      <w:pPr>
        <w:spacing w:after="160" w:line="259" w:lineRule="auto"/>
        <w:rPr>
          <w:rFonts w:cstheme="minorHAnsi"/>
        </w:rPr>
        <w:sectPr w:rsidR="00754176" w:rsidSect="00F3538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50E0D2" w14:textId="19359858" w:rsidR="000D7091" w:rsidRPr="005E1483" w:rsidRDefault="005E1483" w:rsidP="005E1483">
      <w:pPr>
        <w:spacing w:after="0" w:line="240" w:lineRule="auto"/>
        <w:jc w:val="center"/>
        <w:rPr>
          <w:rFonts w:cstheme="minorHAnsi"/>
          <w:b/>
          <w:bCs/>
        </w:rPr>
      </w:pPr>
      <w:r w:rsidRPr="005E1483">
        <w:rPr>
          <w:rFonts w:cstheme="minorHAnsi"/>
          <w:b/>
          <w:bCs/>
        </w:rPr>
        <w:lastRenderedPageBreak/>
        <w:t>References</w:t>
      </w:r>
    </w:p>
    <w:p w14:paraId="01E3BF7C" w14:textId="77777777" w:rsidR="005E1483" w:rsidRPr="00837FFE" w:rsidRDefault="005E1483" w:rsidP="00EF2F69">
      <w:pPr>
        <w:spacing w:after="0" w:line="240" w:lineRule="auto"/>
        <w:rPr>
          <w:rFonts w:cstheme="minorHAnsi"/>
        </w:rPr>
      </w:pPr>
    </w:p>
    <w:p w14:paraId="76C56D4B" w14:textId="77777777" w:rsidR="009C1D17" w:rsidRPr="009C1D17" w:rsidRDefault="000D7091" w:rsidP="009C1D1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C1D17" w:rsidRPr="009C1D17">
        <w:t>1.</w:t>
      </w:r>
      <w:r w:rsidR="009C1D17" w:rsidRPr="009C1D17">
        <w:tab/>
        <w:t>Britton LE, Mercier RJ, Buchbinder M, Bryant AG. Abortion providers, professional identity, and restrictive laws: A qualitative study. Health Care Women Int. 2017;38(3):222-37.</w:t>
      </w:r>
    </w:p>
    <w:p w14:paraId="18C031BA" w14:textId="77777777" w:rsidR="009C1D17" w:rsidRPr="009C1D17" w:rsidRDefault="009C1D17" w:rsidP="009C1D17">
      <w:pPr>
        <w:pStyle w:val="EndNoteBibliography"/>
        <w:spacing w:after="0"/>
      </w:pPr>
      <w:r w:rsidRPr="009C1D17">
        <w:t>2.</w:t>
      </w:r>
      <w:r w:rsidRPr="009C1D17">
        <w:tab/>
        <w:t>Cárdenas R, Labandera A, Baum SE, Chiribao F, Leus I, Avondet S, et al. "It's something that marks you": Abortion stigma after decriminalization in Uruguay. Reprod Health. 2018;15(1):150.</w:t>
      </w:r>
    </w:p>
    <w:p w14:paraId="2BCA31B5" w14:textId="77777777" w:rsidR="009C1D17" w:rsidRPr="009C1D17" w:rsidRDefault="009C1D17" w:rsidP="009C1D17">
      <w:pPr>
        <w:pStyle w:val="EndNoteBibliography"/>
        <w:spacing w:after="0"/>
      </w:pPr>
      <w:r w:rsidRPr="009C1D17">
        <w:t>3.</w:t>
      </w:r>
      <w:r w:rsidRPr="009C1D17">
        <w:tab/>
        <w:t>Black KI, Douglas H, de Costa C. Women's access to abortion after 20 weeks' gestation for fetal chromosomal abnormalities: Views and experiences of doctors in New South Wales and Queensland. Aust N Z J Obstet Gynaecol. 2015;55(2):144-8.</w:t>
      </w:r>
    </w:p>
    <w:p w14:paraId="196AE1FF" w14:textId="77777777" w:rsidR="009C1D17" w:rsidRPr="009C1D17" w:rsidRDefault="009C1D17" w:rsidP="009C1D17">
      <w:pPr>
        <w:pStyle w:val="EndNoteBibliography"/>
        <w:spacing w:after="0"/>
      </w:pPr>
      <w:r w:rsidRPr="009C1D17">
        <w:t>4.</w:t>
      </w:r>
      <w:r w:rsidRPr="009C1D17">
        <w:tab/>
        <w:t>Greenberg S, Nothnagle M. An "invaluable skill": Reflections on abortion training and postresidency practice. Fam Med. 2018;50(9):691-3.</w:t>
      </w:r>
    </w:p>
    <w:p w14:paraId="1F6E212A" w14:textId="77777777" w:rsidR="009C1D17" w:rsidRPr="009C1D17" w:rsidRDefault="009C1D17" w:rsidP="009C1D17">
      <w:pPr>
        <w:pStyle w:val="EndNoteBibliography"/>
        <w:spacing w:after="0"/>
      </w:pPr>
      <w:r w:rsidRPr="009C1D17">
        <w:t>5.</w:t>
      </w:r>
      <w:r w:rsidRPr="009C1D17">
        <w:tab/>
        <w:t>Harris LH, Debbink M, Martin L, Hassinger J. Dynamics of stigma in abortion work: Findings from a pilot study of the Providers Share Workshop. Soc Sci Med. 2011;73(7):1062-70.</w:t>
      </w:r>
    </w:p>
    <w:p w14:paraId="3BC2AE04" w14:textId="77777777" w:rsidR="009C1D17" w:rsidRPr="009C1D17" w:rsidRDefault="009C1D17" w:rsidP="009C1D17">
      <w:pPr>
        <w:pStyle w:val="EndNoteBibliography"/>
        <w:spacing w:after="0"/>
      </w:pPr>
      <w:r w:rsidRPr="009C1D17">
        <w:t>6.</w:t>
      </w:r>
      <w:r w:rsidRPr="009C1D17">
        <w:tab/>
        <w:t>Martin LA, Hassinger JA, Debbink M, Harris LH. Dangertalk: Voices of abortion providers. Soc Sci Med. 2017;184:75-83.</w:t>
      </w:r>
    </w:p>
    <w:p w14:paraId="676E87A1" w14:textId="77777777" w:rsidR="009C1D17" w:rsidRPr="009C1D17" w:rsidRDefault="009C1D17" w:rsidP="009C1D17">
      <w:pPr>
        <w:pStyle w:val="EndNoteBibliography"/>
        <w:spacing w:after="0"/>
      </w:pPr>
      <w:r w:rsidRPr="009C1D17">
        <w:t>7.</w:t>
      </w:r>
      <w:r w:rsidRPr="009C1D17">
        <w:tab/>
        <w:t>Mercier RJ, Buchbinder M, Bryant A, Britton L. The experiences and adaptations of abortion providers practicing under a new TRAP law: A qualitative study. Contraception. 2015;91(6):507-12.</w:t>
      </w:r>
    </w:p>
    <w:p w14:paraId="3B459DFC" w14:textId="77777777" w:rsidR="009C1D17" w:rsidRPr="009C1D17" w:rsidRDefault="009C1D17" w:rsidP="009C1D17">
      <w:pPr>
        <w:pStyle w:val="EndNoteBibliography"/>
        <w:spacing w:after="0"/>
      </w:pPr>
      <w:r w:rsidRPr="009C1D17">
        <w:t>8.</w:t>
      </w:r>
      <w:r w:rsidRPr="009C1D17">
        <w:tab/>
        <w:t>Påfs J, Rulisa S, Klingberg-Allvin M, Binder-Finnema P, Musafili A, Essén B. Implementing the liberalized abortion law in Kigali, Rwanda: Ambiguities of rights and responsibilities among health care providers. Midwifery. 2020;80:102568.</w:t>
      </w:r>
    </w:p>
    <w:p w14:paraId="13E72D8B" w14:textId="77777777" w:rsidR="009C1D17" w:rsidRPr="009C1D17" w:rsidRDefault="009C1D17" w:rsidP="009C1D17">
      <w:pPr>
        <w:pStyle w:val="EndNoteBibliography"/>
        <w:spacing w:after="0"/>
      </w:pPr>
      <w:r w:rsidRPr="009C1D17">
        <w:t>9.</w:t>
      </w:r>
      <w:r w:rsidRPr="009C1D17">
        <w:tab/>
        <w:t>Donnay F, Bregentzer A, Leemans P, Verougstraete A, Vekemans M. Safe abortions in an illegal context: Perceptions from service providers in Belgium. Stud Fam Plann. 1993;24(3):150-62.</w:t>
      </w:r>
    </w:p>
    <w:p w14:paraId="37C7FAD7" w14:textId="77777777" w:rsidR="009C1D17" w:rsidRPr="009C1D17" w:rsidRDefault="009C1D17" w:rsidP="009C1D17">
      <w:pPr>
        <w:pStyle w:val="EndNoteBibliography"/>
        <w:spacing w:after="0"/>
      </w:pPr>
      <w:r w:rsidRPr="009C1D17">
        <w:t>10.</w:t>
      </w:r>
      <w:r w:rsidRPr="009C1D17">
        <w:tab/>
        <w:t>Ordinioha B, Brisibe S. Clandestine abortion in Port Harcourt: providers' motivations and experiences. Niger J Med. 2008;17(3):291-5.</w:t>
      </w:r>
    </w:p>
    <w:p w14:paraId="2215BC4B" w14:textId="77777777" w:rsidR="009C1D17" w:rsidRPr="009C1D17" w:rsidRDefault="009C1D17" w:rsidP="009C1D17">
      <w:pPr>
        <w:pStyle w:val="EndNoteBibliography"/>
        <w:spacing w:after="0"/>
      </w:pPr>
      <w:r w:rsidRPr="009C1D17">
        <w:t>11.</w:t>
      </w:r>
      <w:r w:rsidRPr="009C1D17">
        <w:tab/>
        <w:t>Seewald M, Martin LA, Echeverri L, Njunguru J, Hassinger JA, Harris LH. Stigma and abortion complications: Stories from three continents. Sex Reprod Health Matters. 2019;27(3):1688917.</w:t>
      </w:r>
    </w:p>
    <w:p w14:paraId="087CC5C4" w14:textId="77777777" w:rsidR="009C1D17" w:rsidRPr="009C1D17" w:rsidRDefault="009C1D17" w:rsidP="009C1D17">
      <w:pPr>
        <w:pStyle w:val="EndNoteBibliography"/>
        <w:spacing w:after="0"/>
      </w:pPr>
      <w:r w:rsidRPr="009C1D17">
        <w:t>12.</w:t>
      </w:r>
      <w:r w:rsidRPr="009C1D17">
        <w:tab/>
        <w:t>Potdar P, Barua A, Dalvie S, Pawar A. "If a woman has even one daughter, I refuse to perform the abortion": Sex determination and safe abortion in India. Reprod Health Matters. 2015;23(45):114-25.</w:t>
      </w:r>
    </w:p>
    <w:p w14:paraId="6397AA91" w14:textId="77777777" w:rsidR="009C1D17" w:rsidRPr="009C1D17" w:rsidRDefault="009C1D17" w:rsidP="009C1D17">
      <w:pPr>
        <w:pStyle w:val="EndNoteBibliography"/>
        <w:spacing w:after="0"/>
      </w:pPr>
      <w:r w:rsidRPr="009C1D17">
        <w:t>13.</w:t>
      </w:r>
      <w:r w:rsidRPr="009C1D17">
        <w:tab/>
        <w:t>da Costa PC, Donald F. The experience of person-role conflict in doctors expected to terminate pregnancies in the South African public sector. S Afr J Psychol. 2003;33(1):10-8.</w:t>
      </w:r>
    </w:p>
    <w:p w14:paraId="538021A6" w14:textId="77777777" w:rsidR="009C1D17" w:rsidRPr="009C1D17" w:rsidRDefault="009C1D17" w:rsidP="009C1D17">
      <w:pPr>
        <w:pStyle w:val="EndNoteBibliography"/>
        <w:spacing w:after="0"/>
      </w:pPr>
      <w:r w:rsidRPr="009C1D17">
        <w:t>14.</w:t>
      </w:r>
      <w:r w:rsidRPr="009C1D17">
        <w:tab/>
        <w:t>McLean E, Desalegn DN, Blystad A, Miljeteig I. When the law makes doors slightly open: Ethical dilemmas among abortion service providers in Addis Ababa, Ethiopia. BMC Med Ethics. 2019;20(1):60.</w:t>
      </w:r>
    </w:p>
    <w:p w14:paraId="468CFC95" w14:textId="77777777" w:rsidR="009C1D17" w:rsidRPr="009C1D17" w:rsidRDefault="009C1D17" w:rsidP="009C1D17">
      <w:pPr>
        <w:pStyle w:val="EndNoteBibliography"/>
        <w:spacing w:after="0"/>
      </w:pPr>
      <w:r w:rsidRPr="009C1D17">
        <w:t>15.</w:t>
      </w:r>
      <w:r w:rsidRPr="009C1D17">
        <w:tab/>
        <w:t>Chowdhary P, Newton-Levinson A, Rochat R. "No one does this for the money or lifestyle": Abortion providers' perspectives on factors affecting workforce recruitment and retention in the southern United States. Matern Child Health J. 2022;26(6):1350-7.</w:t>
      </w:r>
    </w:p>
    <w:p w14:paraId="2FDDBFD3" w14:textId="77777777" w:rsidR="009C1D17" w:rsidRPr="009C1D17" w:rsidRDefault="009C1D17" w:rsidP="009C1D17">
      <w:pPr>
        <w:pStyle w:val="EndNoteBibliography"/>
        <w:spacing w:after="0"/>
      </w:pPr>
      <w:r w:rsidRPr="009C1D17">
        <w:t>16.</w:t>
      </w:r>
      <w:r w:rsidRPr="009C1D17">
        <w:tab/>
        <w:t>Rasmussen KN, Janiak E, Cottrill AA, Stulberg DB. Expanding access to medication abortion through pharmacy dispensing of mifepristone: Primary care perspectives from Illinois. Contraception. 2021;104(1):98-103.</w:t>
      </w:r>
    </w:p>
    <w:p w14:paraId="706F1F81" w14:textId="77777777" w:rsidR="009C1D17" w:rsidRPr="009C1D17" w:rsidRDefault="009C1D17" w:rsidP="009C1D17">
      <w:pPr>
        <w:pStyle w:val="EndNoteBibliography"/>
        <w:spacing w:after="0"/>
      </w:pPr>
      <w:r w:rsidRPr="009C1D17">
        <w:t>17.</w:t>
      </w:r>
      <w:r w:rsidRPr="009C1D17">
        <w:tab/>
        <w:t>Simmonds K, Schwartz-Barcott D, Erickson-Owens D. Nurse practitioners' and certified nurse midwives' experiences providing comprehensive early abortion care in New England, USA. Health Care Women Int. 2021;17:1-23.</w:t>
      </w:r>
    </w:p>
    <w:p w14:paraId="7B55539E" w14:textId="77777777" w:rsidR="009C1D17" w:rsidRPr="009C1D17" w:rsidRDefault="009C1D17" w:rsidP="009C1D17">
      <w:pPr>
        <w:pStyle w:val="EndNoteBibliography"/>
        <w:spacing w:after="0"/>
      </w:pPr>
      <w:r w:rsidRPr="009C1D17">
        <w:t>18.</w:t>
      </w:r>
      <w:r w:rsidRPr="009C1D17">
        <w:tab/>
        <w:t>Strefling IdSS, Lunardi Filho WD, Kerber NPdC, Soares MC, Ribeiro JP. Nursing perceptions about abortion management and care: A qualitative study. Texto Contexto Enferm. 2015;24(3):784-91.</w:t>
      </w:r>
    </w:p>
    <w:p w14:paraId="207BACEF" w14:textId="77777777" w:rsidR="009C1D17" w:rsidRPr="009C1D17" w:rsidRDefault="009C1D17" w:rsidP="009C1D17">
      <w:pPr>
        <w:pStyle w:val="EndNoteBibliography"/>
        <w:spacing w:after="0"/>
      </w:pPr>
      <w:r w:rsidRPr="009C1D17">
        <w:t>19.</w:t>
      </w:r>
      <w:r w:rsidRPr="009C1D17">
        <w:tab/>
        <w:t>Aniteye P, O'Brien B, Mayhew SH. Stigmatized by association: Challenges for abortion service providers in Ghana. BMC Health Serv Res. 2016;16(1):486.</w:t>
      </w:r>
    </w:p>
    <w:p w14:paraId="5534FB50" w14:textId="77777777" w:rsidR="009C1D17" w:rsidRPr="009C1D17" w:rsidRDefault="009C1D17" w:rsidP="009C1D17">
      <w:pPr>
        <w:pStyle w:val="EndNoteBibliography"/>
        <w:spacing w:after="0"/>
      </w:pPr>
      <w:r w:rsidRPr="009C1D17">
        <w:t>20.</w:t>
      </w:r>
      <w:r w:rsidRPr="009C1D17">
        <w:tab/>
        <w:t>Contreras X, van Dijk MG, Sanchez T, Smith PS. Experiences and opinions of health‐care professionals regarding legal abortion in Mexico City: A qualitative study. Stud Fam Plan. 2011;42(3):183-90.</w:t>
      </w:r>
    </w:p>
    <w:p w14:paraId="062BDAF7" w14:textId="77777777" w:rsidR="009C1D17" w:rsidRPr="009C1D17" w:rsidRDefault="009C1D17" w:rsidP="009C1D17">
      <w:pPr>
        <w:pStyle w:val="EndNoteBibliography"/>
        <w:spacing w:after="0"/>
      </w:pPr>
      <w:r w:rsidRPr="009C1D17">
        <w:lastRenderedPageBreak/>
        <w:t>21.</w:t>
      </w:r>
      <w:r w:rsidRPr="009C1D17">
        <w:tab/>
        <w:t>Fay V, Thomas S, Slade P. Maternal-fetal medicine specialists' experiences of conducting feticide as part of termination of pregnancy: A qualitative study. Prenat Diagn. 2016;36(1):92-9.</w:t>
      </w:r>
    </w:p>
    <w:p w14:paraId="5E53DFCB" w14:textId="77777777" w:rsidR="009C1D17" w:rsidRPr="009C1D17" w:rsidRDefault="009C1D17" w:rsidP="009C1D17">
      <w:pPr>
        <w:pStyle w:val="EndNoteBibliography"/>
        <w:spacing w:after="0"/>
      </w:pPr>
      <w:r w:rsidRPr="009C1D17">
        <w:t>22.</w:t>
      </w:r>
      <w:r w:rsidRPr="009C1D17">
        <w:tab/>
        <w:t>McLemore MR, Kools S, Levi AJ. Calculus formation: Nurses’ decision‐making in abortion‐related care. Res Nursing Health. 2015;38(3):222-31.</w:t>
      </w:r>
    </w:p>
    <w:p w14:paraId="6D6F302B" w14:textId="77777777" w:rsidR="009C1D17" w:rsidRPr="009C1D17" w:rsidRDefault="009C1D17" w:rsidP="009C1D17">
      <w:pPr>
        <w:pStyle w:val="EndNoteBibliography"/>
        <w:spacing w:after="0"/>
      </w:pPr>
      <w:r w:rsidRPr="009C1D17">
        <w:t>23.</w:t>
      </w:r>
      <w:r w:rsidRPr="009C1D17">
        <w:tab/>
        <w:t>Power S, Meaney S, O'Donoghue K. Fetal Medicine Specialists' experiences of providing a new service of termination of pregnancy for fatal fetal anomaly: A qualitative study. BJOG. 2020;128(4):676-84.</w:t>
      </w:r>
    </w:p>
    <w:p w14:paraId="22FF1899" w14:textId="77777777" w:rsidR="009C1D17" w:rsidRPr="009C1D17" w:rsidRDefault="009C1D17" w:rsidP="009C1D17">
      <w:pPr>
        <w:pStyle w:val="EndNoteBibliography"/>
        <w:spacing w:after="0"/>
      </w:pPr>
      <w:r w:rsidRPr="009C1D17">
        <w:t>24.</w:t>
      </w:r>
      <w:r w:rsidRPr="009C1D17">
        <w:tab/>
        <w:t>Statham H, Solomou W, Green J. Late termination of pregnancy: Law, policy and decision making in four English fetal medicine units. BJOG. 2006;113(12):1402-11.</w:t>
      </w:r>
    </w:p>
    <w:p w14:paraId="6E82E3EA" w14:textId="77777777" w:rsidR="009C1D17" w:rsidRPr="009C1D17" w:rsidRDefault="009C1D17" w:rsidP="009C1D17">
      <w:pPr>
        <w:pStyle w:val="EndNoteBibliography"/>
        <w:spacing w:after="0"/>
      </w:pPr>
      <w:r w:rsidRPr="009C1D17">
        <w:t>25.</w:t>
      </w:r>
      <w:r w:rsidRPr="009C1D17">
        <w:tab/>
        <w:t>Puri M, Lamichhane P, Harken T, Blum M, Harper CC, Darney PD, et al. "Sometimes they used to whisper in our ears": Health care workers' perceptions of the effects of abortion legalization in Nepal. BMC Public Health. 2012;12.</w:t>
      </w:r>
    </w:p>
    <w:p w14:paraId="03C6A835" w14:textId="77777777" w:rsidR="009C1D17" w:rsidRPr="009C1D17" w:rsidRDefault="009C1D17" w:rsidP="009C1D17">
      <w:pPr>
        <w:pStyle w:val="EndNoteBibliography"/>
        <w:spacing w:after="0"/>
      </w:pPr>
      <w:r w:rsidRPr="009C1D17">
        <w:t>26.</w:t>
      </w:r>
      <w:r w:rsidRPr="009C1D17">
        <w:tab/>
        <w:t>Harries J, Stinson K, Orner P. Health care providers' attitudes towards termination of pregnancy: A qualitative study in South Africa. BMC Public Health. 2009;9:296.</w:t>
      </w:r>
    </w:p>
    <w:p w14:paraId="6BDD3CFC" w14:textId="77777777" w:rsidR="009C1D17" w:rsidRPr="009C1D17" w:rsidRDefault="009C1D17" w:rsidP="009C1D17">
      <w:pPr>
        <w:pStyle w:val="EndNoteBibliography"/>
        <w:spacing w:after="0"/>
      </w:pPr>
      <w:r w:rsidRPr="009C1D17">
        <w:t>27.</w:t>
      </w:r>
      <w:r w:rsidRPr="009C1D17">
        <w:tab/>
        <w:t>Persson M, Larsson EC, Islam NP, Gemzell-Danielsson K, Klingberg-Allvin M. A qualitative study on health care providers' experiences of providing comprehensive abortion care in Cox's Bazar, Bangladesh. Confl Health. 2021;15(1):6.</w:t>
      </w:r>
    </w:p>
    <w:p w14:paraId="4B6ABA17" w14:textId="77777777" w:rsidR="009C1D17" w:rsidRPr="009C1D17" w:rsidRDefault="009C1D17" w:rsidP="009C1D17">
      <w:pPr>
        <w:pStyle w:val="EndNoteBibliography"/>
        <w:spacing w:after="0"/>
      </w:pPr>
      <w:r w:rsidRPr="009C1D17">
        <w:t>28.</w:t>
      </w:r>
      <w:r w:rsidRPr="009C1D17">
        <w:tab/>
        <w:t>Ewnetu DB, Thorsen VC, Solbakk JH, Magelssen M. Navigating abortion law dilemmas: Experiences and attitudes among Ethiopian health care professionals. BMC Med Ethics. 2021;22(1):166.</w:t>
      </w:r>
    </w:p>
    <w:p w14:paraId="317FA2DD" w14:textId="77777777" w:rsidR="009C1D17" w:rsidRPr="009C1D17" w:rsidRDefault="009C1D17" w:rsidP="009C1D17">
      <w:pPr>
        <w:pStyle w:val="EndNoteBibliography"/>
        <w:spacing w:after="0"/>
      </w:pPr>
      <w:r w:rsidRPr="009C1D17">
        <w:t>29.</w:t>
      </w:r>
      <w:r w:rsidRPr="009C1D17">
        <w:tab/>
        <w:t>Fernández Vázquez SS, Brown J. From stigma to pride: Health professionals and abortion policies in the Metropolitan Area of Buenos Aires. Sex Reprod Health Matters. 2019;27(3):1691898.</w:t>
      </w:r>
    </w:p>
    <w:p w14:paraId="50D1649C" w14:textId="77777777" w:rsidR="009C1D17" w:rsidRPr="009C1D17" w:rsidRDefault="009C1D17" w:rsidP="009C1D17">
      <w:pPr>
        <w:pStyle w:val="EndNoteBibliography"/>
        <w:spacing w:after="0"/>
      </w:pPr>
      <w:r w:rsidRPr="009C1D17">
        <w:t>30.</w:t>
      </w:r>
      <w:r w:rsidRPr="009C1D17">
        <w:tab/>
        <w:t>Gmeiner AC, Van Wyk S, Poggenpoel M, Myburgh CP. Support for nurses directly involved with women who chose to terminate a pregnancy. Curationis. 2000;23(1):70-8.</w:t>
      </w:r>
    </w:p>
    <w:p w14:paraId="5EFE5ACD" w14:textId="77777777" w:rsidR="009C1D17" w:rsidRPr="009C1D17" w:rsidRDefault="009C1D17" w:rsidP="009C1D17">
      <w:pPr>
        <w:pStyle w:val="EndNoteBibliography"/>
        <w:spacing w:after="0"/>
      </w:pPr>
      <w:r w:rsidRPr="009C1D17">
        <w:t>31.</w:t>
      </w:r>
      <w:r w:rsidRPr="009C1D17">
        <w:tab/>
        <w:t>Möller A, Öfverstedt S, Siwe K. Proud, not yet satisfied: The experiences of abortion service providers in the Kathmandu Valley, Nepal. Sex Reprod Healthc. 2012;3(4):135-40.</w:t>
      </w:r>
    </w:p>
    <w:p w14:paraId="77467125" w14:textId="77777777" w:rsidR="009C1D17" w:rsidRPr="009C1D17" w:rsidRDefault="009C1D17" w:rsidP="009C1D17">
      <w:pPr>
        <w:pStyle w:val="EndNoteBibliography"/>
        <w:spacing w:after="0"/>
      </w:pPr>
      <w:r w:rsidRPr="009C1D17">
        <w:t>32.</w:t>
      </w:r>
      <w:r w:rsidRPr="009C1D17">
        <w:tab/>
        <w:t>Potgrier C, Andrews G. South African nurses' accounts for choosing to be termination of pregnancy providers. Health SA Gesondheid. 2004;9(2):20-30.</w:t>
      </w:r>
    </w:p>
    <w:p w14:paraId="35CB8E11" w14:textId="77777777" w:rsidR="009C1D17" w:rsidRPr="009C1D17" w:rsidRDefault="009C1D17" w:rsidP="009C1D17">
      <w:pPr>
        <w:pStyle w:val="EndNoteBibliography"/>
        <w:spacing w:after="0"/>
      </w:pPr>
      <w:r w:rsidRPr="009C1D17">
        <w:t>33.</w:t>
      </w:r>
      <w:r w:rsidRPr="009C1D17">
        <w:tab/>
        <w:t>Martin LA, Debbink M, Hassinger J, Youatt E, Eagen-Torkko M, Harris LH. Measuring stigma among abortion providers: Assessing the Abortion Provider Stigma Survey. Women Health. 2014;54(7):641-61.</w:t>
      </w:r>
    </w:p>
    <w:p w14:paraId="09852CE2" w14:textId="77777777" w:rsidR="009C1D17" w:rsidRPr="009C1D17" w:rsidRDefault="009C1D17" w:rsidP="009C1D17">
      <w:pPr>
        <w:pStyle w:val="EndNoteBibliography"/>
        <w:spacing w:after="0"/>
      </w:pPr>
      <w:r w:rsidRPr="009C1D17">
        <w:t>34.</w:t>
      </w:r>
      <w:r w:rsidRPr="009C1D17">
        <w:tab/>
        <w:t>De Zordo S. From women's 'irresponsibility' to foetal 'patienthood': Obstetricians-gynaecologists' perspectives on abortion and its stigmatisation in Italy and Cataluña. Glob Public Health. 2018;13(6):711-23.</w:t>
      </w:r>
    </w:p>
    <w:p w14:paraId="044E908D" w14:textId="77777777" w:rsidR="009C1D17" w:rsidRPr="009C1D17" w:rsidRDefault="009C1D17" w:rsidP="009C1D17">
      <w:pPr>
        <w:pStyle w:val="EndNoteBibliography"/>
        <w:spacing w:after="0"/>
      </w:pPr>
      <w:r w:rsidRPr="009C1D17">
        <w:t>35.</w:t>
      </w:r>
      <w:r w:rsidRPr="009C1D17">
        <w:tab/>
        <w:t>Gallagher K, Porock D, Edgley A. The concept of 'nursing' in the abortion services. J Adv Nurs. 2010;66(4):849-57.</w:t>
      </w:r>
    </w:p>
    <w:p w14:paraId="0358C20A" w14:textId="77777777" w:rsidR="009C1D17" w:rsidRPr="009C1D17" w:rsidRDefault="009C1D17" w:rsidP="009C1D17">
      <w:pPr>
        <w:pStyle w:val="EndNoteBibliography"/>
        <w:spacing w:after="0"/>
      </w:pPr>
      <w:r w:rsidRPr="009C1D17">
        <w:t>36.</w:t>
      </w:r>
      <w:r w:rsidRPr="009C1D17">
        <w:tab/>
        <w:t>Martin LA, Hassinger JA, Seewald M, Harris LH. Evaluation of abortion stigma in the workforce: Development of the Rrevised Abortion Providers Stigma Scale. WHI. 2018;28(1):59-67.</w:t>
      </w:r>
    </w:p>
    <w:p w14:paraId="7A4BAB01" w14:textId="77777777" w:rsidR="009C1D17" w:rsidRPr="009C1D17" w:rsidRDefault="009C1D17" w:rsidP="009C1D17">
      <w:pPr>
        <w:pStyle w:val="EndNoteBibliography"/>
        <w:spacing w:after="0"/>
      </w:pPr>
      <w:r w:rsidRPr="009C1D17">
        <w:t>37.</w:t>
      </w:r>
      <w:r w:rsidRPr="009C1D17">
        <w:tab/>
        <w:t>Martin LA, Debbink M, Hassinger J, Youatt E, Harris LH. Abortion providers, stigma and professional quality of life. Contraception. 2014;90(6):581-7.</w:t>
      </w:r>
    </w:p>
    <w:p w14:paraId="56F9C2AB" w14:textId="77777777" w:rsidR="009C1D17" w:rsidRPr="009C1D17" w:rsidRDefault="009C1D17" w:rsidP="009C1D17">
      <w:pPr>
        <w:pStyle w:val="EndNoteBibliography"/>
        <w:spacing w:after="0"/>
      </w:pPr>
      <w:r w:rsidRPr="009C1D17">
        <w:t>38.</w:t>
      </w:r>
      <w:r w:rsidRPr="009C1D17">
        <w:tab/>
        <w:t>Aborigo RA, Moyer CA, Sekwo E, Kuwolamo I, Kumaga E, Oduro AR, et al. Optimizing task-sharing in abortion care in Ghana: Stakeholder perspectives. Int J Gynecol Obstet. 2020;150(S1):17-24.</w:t>
      </w:r>
    </w:p>
    <w:p w14:paraId="45307702" w14:textId="77777777" w:rsidR="009C1D17" w:rsidRPr="009C1D17" w:rsidRDefault="009C1D17" w:rsidP="009C1D17">
      <w:pPr>
        <w:pStyle w:val="EndNoteBibliography"/>
        <w:spacing w:after="0"/>
      </w:pPr>
      <w:r w:rsidRPr="009C1D17">
        <w:t>39.</w:t>
      </w:r>
      <w:r w:rsidRPr="009C1D17">
        <w:tab/>
        <w:t>Aniteye P, Mayhew SH. Shaping legal abortion provision in Ghana: Using policy theory to understand provider-related obstacles to policy implementation. Health Res Policy Syst. 2013;11:23.</w:t>
      </w:r>
    </w:p>
    <w:p w14:paraId="60BBD7C0" w14:textId="77777777" w:rsidR="009C1D17" w:rsidRPr="009C1D17" w:rsidRDefault="009C1D17" w:rsidP="009C1D17">
      <w:pPr>
        <w:pStyle w:val="EndNoteBibliography"/>
        <w:spacing w:after="0"/>
      </w:pPr>
      <w:r w:rsidRPr="009C1D17">
        <w:t>40.</w:t>
      </w:r>
      <w:r w:rsidRPr="009C1D17">
        <w:tab/>
        <w:t>Czarnecki D, Anspach RR, De Vries RG, Dunn MD, Hauschildt K, Harris LH. Conscience reconsidered: The moral work of navigating participation in abortion care on labor and delivery. Soc Sci Med. 2019;232:181-9.</w:t>
      </w:r>
    </w:p>
    <w:p w14:paraId="045CC16D" w14:textId="77777777" w:rsidR="009C1D17" w:rsidRPr="009C1D17" w:rsidRDefault="009C1D17" w:rsidP="009C1D17">
      <w:pPr>
        <w:pStyle w:val="EndNoteBibliography"/>
        <w:spacing w:after="0"/>
      </w:pPr>
      <w:r w:rsidRPr="009C1D17">
        <w:t>41.</w:t>
      </w:r>
      <w:r w:rsidRPr="009C1D17">
        <w:tab/>
        <w:t>Dawson AJ, Nicolls R, Bateson D, Doab A, Estoesta J, Brassil A, et al. Medical termination of pregnancy in general practice in Australia: A descriptive-interpretive qualitative study. Reprod Health. 2017;14(1):39.</w:t>
      </w:r>
    </w:p>
    <w:p w14:paraId="4F4AB0D0" w14:textId="77777777" w:rsidR="009C1D17" w:rsidRPr="009C1D17" w:rsidRDefault="009C1D17" w:rsidP="009C1D17">
      <w:pPr>
        <w:pStyle w:val="EndNoteBibliography"/>
        <w:spacing w:after="0"/>
      </w:pPr>
      <w:r w:rsidRPr="009C1D17">
        <w:lastRenderedPageBreak/>
        <w:t>42.</w:t>
      </w:r>
      <w:r w:rsidRPr="009C1D17">
        <w:tab/>
        <w:t>Debbink MLP, Hassinger JA, Martin LA, Maniere E, Youatt E, Harris LH. Experiences with the Providers Share Workshop method: Abortion worker support and research in tandem. Qual Health Res. 2016;26(13):1823-37.</w:t>
      </w:r>
    </w:p>
    <w:p w14:paraId="3A7A4A6D" w14:textId="77777777" w:rsidR="009C1D17" w:rsidRPr="009C1D17" w:rsidRDefault="009C1D17" w:rsidP="009C1D17">
      <w:pPr>
        <w:pStyle w:val="EndNoteBibliography"/>
        <w:spacing w:after="0"/>
      </w:pPr>
      <w:r w:rsidRPr="009C1D17">
        <w:t>43.</w:t>
      </w:r>
      <w:r w:rsidRPr="009C1D17">
        <w:tab/>
        <w:t>Dressler J, Maughn N, Soon JA, Norman WV. The perspective of rural physicians providing abortion in Canada: qualitative findings of the British Columbia Abortion Providers Survey (BCAPS). PLoS One. 2013;8(6):e67070.</w:t>
      </w:r>
    </w:p>
    <w:p w14:paraId="1A767735" w14:textId="77777777" w:rsidR="009C1D17" w:rsidRPr="009C1D17" w:rsidRDefault="009C1D17" w:rsidP="009C1D17">
      <w:pPr>
        <w:pStyle w:val="EndNoteBibliography"/>
        <w:spacing w:after="0"/>
      </w:pPr>
      <w:r w:rsidRPr="009C1D17">
        <w:t>44.</w:t>
      </w:r>
      <w:r w:rsidRPr="009C1D17">
        <w:tab/>
        <w:t>Ewnetu DB, Thorsen VC, Solbakk JH, Magelssen M. Still a moral dilemma: How Ethiopian professionals providing abortion come to terms with conflicting norms and demands. BMC Med Ethics. 2020;21(1):16.</w:t>
      </w:r>
    </w:p>
    <w:p w14:paraId="7F0375F1" w14:textId="77777777" w:rsidR="009C1D17" w:rsidRPr="009C1D17" w:rsidRDefault="009C1D17" w:rsidP="009C1D17">
      <w:pPr>
        <w:pStyle w:val="EndNoteBibliography"/>
        <w:spacing w:after="0"/>
      </w:pPr>
      <w:r w:rsidRPr="009C1D17">
        <w:t>45.</w:t>
      </w:r>
      <w:r w:rsidRPr="009C1D17">
        <w:tab/>
        <w:t>Hasselbacher LA, Hebert LE, Liu Y, Stulberg DB. "My hands are tied": Abortion restrictions and providers' experiences in religious and nonreligious health care systems. Perspect Sex Reprod Health. 2020;52(2):107-15.</w:t>
      </w:r>
    </w:p>
    <w:p w14:paraId="1FE1631E" w14:textId="77777777" w:rsidR="009C1D17" w:rsidRPr="009C1D17" w:rsidRDefault="009C1D17" w:rsidP="009C1D17">
      <w:pPr>
        <w:pStyle w:val="EndNoteBibliography"/>
        <w:spacing w:after="0"/>
      </w:pPr>
      <w:r w:rsidRPr="009C1D17">
        <w:t>46.</w:t>
      </w:r>
      <w:r w:rsidRPr="009C1D17">
        <w:tab/>
        <w:t>Janiak E, Freeman S, Maurer R, Berkman LF, Goldberg AB, Bartz D. Relationship of job role and clinic type to perceived stigma and occupational stress among abortion workers. Contraception. 2018;98(6):517-21.</w:t>
      </w:r>
    </w:p>
    <w:p w14:paraId="34CE8772" w14:textId="77777777" w:rsidR="009C1D17" w:rsidRPr="009C1D17" w:rsidRDefault="009C1D17" w:rsidP="009C1D17">
      <w:pPr>
        <w:pStyle w:val="EndNoteBibliography"/>
        <w:spacing w:after="0"/>
      </w:pPr>
      <w:r w:rsidRPr="009C1D17">
        <w:t>47.</w:t>
      </w:r>
      <w:r w:rsidRPr="009C1D17">
        <w:tab/>
        <w:t>Lindström M, Jacobsson L, Wulff M, Lalos A. Midwives' experiences of encountering women seeking an abortion. J Psychosom Obstet Gynaecol. 2007;28(4):231-7.</w:t>
      </w:r>
    </w:p>
    <w:p w14:paraId="0F464129" w14:textId="77777777" w:rsidR="009C1D17" w:rsidRPr="009C1D17" w:rsidRDefault="009C1D17" w:rsidP="009C1D17">
      <w:pPr>
        <w:pStyle w:val="EndNoteBibliography"/>
        <w:spacing w:after="0"/>
      </w:pPr>
      <w:r w:rsidRPr="009C1D17">
        <w:t>48.</w:t>
      </w:r>
      <w:r w:rsidRPr="009C1D17">
        <w:tab/>
        <w:t>Mamabolo LRC, Tjallinks JE. Experiences of registered nurses at one community health centre near Pretoria providing termination of pregnancy services. Afr J Nurs Midwifery. 2010;12(1):73-86.</w:t>
      </w:r>
    </w:p>
    <w:p w14:paraId="34E60606" w14:textId="77777777" w:rsidR="009C1D17" w:rsidRPr="009C1D17" w:rsidRDefault="009C1D17" w:rsidP="009C1D17">
      <w:pPr>
        <w:pStyle w:val="EndNoteBibliography"/>
        <w:spacing w:after="0"/>
      </w:pPr>
      <w:r w:rsidRPr="009C1D17">
        <w:t>49.</w:t>
      </w:r>
      <w:r w:rsidRPr="009C1D17">
        <w:tab/>
        <w:t>Mavuso JMJ, Macleod CI. Resisting abortion stigma in situ: South African womxn's and healthcare providers' accounts of the pre-abortion counselling healthcare encounter. Cult Health Sex. 2020;22(11):1299-313.</w:t>
      </w:r>
    </w:p>
    <w:p w14:paraId="53FAB3A4" w14:textId="77777777" w:rsidR="009C1D17" w:rsidRPr="009C1D17" w:rsidRDefault="009C1D17" w:rsidP="009C1D17">
      <w:pPr>
        <w:pStyle w:val="EndNoteBibliography"/>
        <w:spacing w:after="0"/>
      </w:pPr>
      <w:r w:rsidRPr="009C1D17">
        <w:t>50.</w:t>
      </w:r>
      <w:r w:rsidRPr="009C1D17">
        <w:tab/>
        <w:t>Mayers PM, Parkes B, Green B, Turner J. Experiences of registered midwives assisting with termination of pregnancies at a tertiary level hospital. Health SA Gesondheid. 2005;10(1):15-25.</w:t>
      </w:r>
    </w:p>
    <w:p w14:paraId="19E83182" w14:textId="77777777" w:rsidR="009C1D17" w:rsidRPr="009C1D17" w:rsidRDefault="009C1D17" w:rsidP="009C1D17">
      <w:pPr>
        <w:pStyle w:val="EndNoteBibliography"/>
        <w:spacing w:after="0"/>
      </w:pPr>
      <w:r w:rsidRPr="009C1D17">
        <w:t>51.</w:t>
      </w:r>
      <w:r w:rsidRPr="009C1D17">
        <w:tab/>
        <w:t>Norman WV, Soon JA, Maughn N, Dressler J. Barriers to rural induced abortion services in Canada: findings of the British Columbia Abortion Providers Survey (BCAPS). PLoS One. 2013;8(6):e67023.</w:t>
      </w:r>
    </w:p>
    <w:p w14:paraId="0E700258" w14:textId="77777777" w:rsidR="009C1D17" w:rsidRPr="009C1D17" w:rsidRDefault="009C1D17" w:rsidP="009C1D17">
      <w:pPr>
        <w:pStyle w:val="EndNoteBibliography"/>
        <w:spacing w:after="0"/>
      </w:pPr>
      <w:r w:rsidRPr="009C1D17">
        <w:t>52.</w:t>
      </w:r>
      <w:r w:rsidRPr="009C1D17">
        <w:tab/>
        <w:t>O'Donnell J, Weitz TA, Freedman LR. Resistance and vulnerability to stigmatization in abortion work. Soc Sci Med. 2011;73(9):1357-64.</w:t>
      </w:r>
    </w:p>
    <w:p w14:paraId="4B2D34F7" w14:textId="77777777" w:rsidR="009C1D17" w:rsidRPr="009C1D17" w:rsidRDefault="009C1D17" w:rsidP="009C1D17">
      <w:pPr>
        <w:pStyle w:val="EndNoteBibliography"/>
        <w:spacing w:after="0"/>
      </w:pPr>
      <w:r w:rsidRPr="009C1D17">
        <w:t>53.</w:t>
      </w:r>
      <w:r w:rsidRPr="009C1D17">
        <w:tab/>
        <w:t>Maxwell KJ, Hoggart L, Bloomer F, Rowlands S, Purcell C. Normalising abortion: What role can health professionals play? BMJ Sex Reprod Health. 2020;47:32-6.</w:t>
      </w:r>
    </w:p>
    <w:p w14:paraId="40D64A50" w14:textId="77777777" w:rsidR="009C1D17" w:rsidRPr="009C1D17" w:rsidRDefault="009C1D17" w:rsidP="009C1D17">
      <w:pPr>
        <w:pStyle w:val="EndNoteBibliography"/>
        <w:spacing w:after="0"/>
      </w:pPr>
      <w:r w:rsidRPr="009C1D17">
        <w:t>54.</w:t>
      </w:r>
      <w:r w:rsidRPr="009C1D17">
        <w:tab/>
        <w:t>Teffo M, Rispel L. Resilience or detachment? Coping strategies among termination of pregnancy health care providers in two South African provinces. Cult Health Sex. 2020;22(3):336-51.</w:t>
      </w:r>
    </w:p>
    <w:p w14:paraId="7403DCCC" w14:textId="77777777" w:rsidR="009C1D17" w:rsidRPr="009C1D17" w:rsidRDefault="009C1D17" w:rsidP="009C1D17">
      <w:pPr>
        <w:pStyle w:val="EndNoteBibliography"/>
        <w:spacing w:after="0"/>
      </w:pPr>
      <w:r w:rsidRPr="009C1D17">
        <w:t>55.</w:t>
      </w:r>
      <w:r w:rsidRPr="009C1D17">
        <w:tab/>
        <w:t>Teffo ME, Rispel LC. 'I am all alone': Factors influencing the provision of termination of pregnancy services in two South African provinces. Glob Health Action. 2017;10(1):1347369.</w:t>
      </w:r>
    </w:p>
    <w:p w14:paraId="04B2EF6E" w14:textId="77777777" w:rsidR="009C1D17" w:rsidRPr="009C1D17" w:rsidRDefault="009C1D17" w:rsidP="009C1D17">
      <w:pPr>
        <w:pStyle w:val="EndNoteBibliography"/>
        <w:spacing w:after="0"/>
      </w:pPr>
      <w:r w:rsidRPr="009C1D17">
        <w:t>56.</w:t>
      </w:r>
      <w:r w:rsidRPr="009C1D17">
        <w:tab/>
        <w:t>Yang CF, Che HL, Hsieh HW, Wu SM. Concealing emotions: Nurses' experiences with induced abortion care. J Clin Nurs. 2016;25(9-10):1444-54.</w:t>
      </w:r>
    </w:p>
    <w:p w14:paraId="00623727" w14:textId="77777777" w:rsidR="009C1D17" w:rsidRPr="009C1D17" w:rsidRDefault="009C1D17" w:rsidP="009C1D17">
      <w:pPr>
        <w:pStyle w:val="EndNoteBibliography"/>
        <w:spacing w:after="0"/>
      </w:pPr>
      <w:r w:rsidRPr="009C1D17">
        <w:t>57.</w:t>
      </w:r>
      <w:r w:rsidRPr="009C1D17">
        <w:tab/>
        <w:t>Mosley EA, Martin L, Seewald M, Hassinger J, Blanchard K, Baum SE, et al. Addressing abortion provider stigma: A pilot implementation of the Providers Share Workshop in Sub-Saharan Africa and Latin America. Int Perspect Sex Reprod Health. 2020;46:35-50.</w:t>
      </w:r>
    </w:p>
    <w:p w14:paraId="098CE182" w14:textId="77777777" w:rsidR="009C1D17" w:rsidRPr="009C1D17" w:rsidRDefault="009C1D17" w:rsidP="009C1D17">
      <w:pPr>
        <w:pStyle w:val="EndNoteBibliography"/>
        <w:spacing w:after="0"/>
      </w:pPr>
      <w:r w:rsidRPr="009C1D17">
        <w:t>58.</w:t>
      </w:r>
      <w:r w:rsidRPr="009C1D17">
        <w:tab/>
        <w:t>Chiappetta-Swanson C. Dignity and dirty work: Nurses' experiences in managing genetic termination for fetal anomaly. Qual Sociol. 2005;28(1):93-116.</w:t>
      </w:r>
    </w:p>
    <w:p w14:paraId="6D94B7FA" w14:textId="77777777" w:rsidR="009C1D17" w:rsidRPr="009C1D17" w:rsidRDefault="009C1D17" w:rsidP="009C1D17">
      <w:pPr>
        <w:pStyle w:val="EndNoteBibliography"/>
        <w:spacing w:after="0"/>
      </w:pPr>
      <w:r w:rsidRPr="009C1D17">
        <w:t>59.</w:t>
      </w:r>
      <w:r w:rsidRPr="009C1D17">
        <w:tab/>
        <w:t>Fitzpatrick KM, Wilson M. Exposure to violence and posttraumatic stress symptomatology among abortion clinic workers. J Trauma Stress. 1999;12(2):227-42.</w:t>
      </w:r>
    </w:p>
    <w:p w14:paraId="33822DB0" w14:textId="77777777" w:rsidR="009C1D17" w:rsidRPr="009C1D17" w:rsidRDefault="009C1D17" w:rsidP="009C1D17">
      <w:pPr>
        <w:pStyle w:val="EndNoteBibliography"/>
        <w:spacing w:after="0"/>
      </w:pPr>
      <w:r w:rsidRPr="009C1D17">
        <w:t>60.</w:t>
      </w:r>
      <w:r w:rsidRPr="009C1D17">
        <w:tab/>
        <w:t>Gwangwa TJ, Kgole JC, Matlala F. Experiences of registered midwives performing termination of pregnancy at Polokwane Mankweng Hospital Complex, Limpopo Province, South Africa. Afr J Phys Health Educ Recreat Dance. 2014;1(2):261-74.</w:t>
      </w:r>
    </w:p>
    <w:p w14:paraId="5BAE066A" w14:textId="77777777" w:rsidR="009C1D17" w:rsidRPr="009C1D17" w:rsidRDefault="009C1D17" w:rsidP="009C1D17">
      <w:pPr>
        <w:pStyle w:val="EndNoteBibliography"/>
        <w:spacing w:after="0"/>
      </w:pPr>
      <w:r w:rsidRPr="009C1D17">
        <w:t>61.</w:t>
      </w:r>
      <w:r w:rsidRPr="009C1D17">
        <w:tab/>
        <w:t>Hanna DR. The lived experience of moral distress: Nurses who assisted with elective abortions. Res Theory Nurs Pract. 2005;19(1):95-124.</w:t>
      </w:r>
    </w:p>
    <w:p w14:paraId="2B57896A" w14:textId="77777777" w:rsidR="009C1D17" w:rsidRPr="009C1D17" w:rsidRDefault="009C1D17" w:rsidP="009C1D17">
      <w:pPr>
        <w:pStyle w:val="EndNoteBibliography"/>
        <w:spacing w:after="0"/>
      </w:pPr>
      <w:r w:rsidRPr="009C1D17">
        <w:lastRenderedPageBreak/>
        <w:t>62.</w:t>
      </w:r>
      <w:r w:rsidRPr="009C1D17">
        <w:tab/>
        <w:t>Becker A, Hann LR. "It makes it more real": Examining ambiguous fetal meanings in abortion care. Soc Sci Med. 2021;272:113736.</w:t>
      </w:r>
    </w:p>
    <w:p w14:paraId="29097159" w14:textId="77777777" w:rsidR="009C1D17" w:rsidRPr="009C1D17" w:rsidRDefault="009C1D17" w:rsidP="009C1D17">
      <w:pPr>
        <w:pStyle w:val="EndNoteBibliography"/>
        <w:spacing w:after="0"/>
      </w:pPr>
      <w:r w:rsidRPr="009C1D17">
        <w:t>63.</w:t>
      </w:r>
      <w:r w:rsidRPr="009C1D17">
        <w:tab/>
        <w:t>Cannon R, White K, Seifert B, Woodhams E, Brandi K, Yinusa-Nyahkoon L. Exploring the physician's role in contraceptive counseling at the time of abortion in the US. Contraception. 2021;103(5):316-21.</w:t>
      </w:r>
    </w:p>
    <w:p w14:paraId="55DB1654" w14:textId="77777777" w:rsidR="009C1D17" w:rsidRPr="009C1D17" w:rsidRDefault="009C1D17" w:rsidP="009C1D17">
      <w:pPr>
        <w:pStyle w:val="EndNoteBibliography"/>
        <w:spacing w:after="0"/>
      </w:pPr>
      <w:r w:rsidRPr="009C1D17">
        <w:t>64.</w:t>
      </w:r>
      <w:r w:rsidRPr="009C1D17">
        <w:tab/>
        <w:t>McLeod C, Javlekar A, Flink-Bochacki R. Exploring the relationship between abortion provision and providers' personal pregnancy and parenting experiences. WHI. 2021;31(2):171-6.</w:t>
      </w:r>
    </w:p>
    <w:p w14:paraId="4CFDE1F0" w14:textId="77777777" w:rsidR="009C1D17" w:rsidRPr="009C1D17" w:rsidRDefault="009C1D17" w:rsidP="009C1D17">
      <w:pPr>
        <w:pStyle w:val="EndNoteBibliography"/>
        <w:spacing w:after="0"/>
      </w:pPr>
      <w:r w:rsidRPr="009C1D17">
        <w:t>65.</w:t>
      </w:r>
      <w:r w:rsidRPr="009C1D17">
        <w:tab/>
        <w:t>Newton-Levinson A, Higdon M, Rochat R. Supporting staff in southern family planning clinics: Challenges and opportunities. Matern Child Health J. 2022;26(2):319-27.</w:t>
      </w:r>
    </w:p>
    <w:p w14:paraId="53E23915" w14:textId="77777777" w:rsidR="009C1D17" w:rsidRPr="009C1D17" w:rsidRDefault="009C1D17" w:rsidP="009C1D17">
      <w:pPr>
        <w:pStyle w:val="EndNoteBibliography"/>
        <w:spacing w:after="0"/>
      </w:pPr>
      <w:r w:rsidRPr="009C1D17">
        <w:t>66.</w:t>
      </w:r>
      <w:r w:rsidRPr="009C1D17">
        <w:tab/>
        <w:t>Wolkomir M, Powers J. Helping women and protecting the self: The challenge of emotional labor in an abortion clinic. Qual Sociol. 2007;30(2):153-69.</w:t>
      </w:r>
    </w:p>
    <w:p w14:paraId="0AFBA889" w14:textId="77777777" w:rsidR="009C1D17" w:rsidRPr="009C1D17" w:rsidRDefault="009C1D17" w:rsidP="009C1D17">
      <w:pPr>
        <w:pStyle w:val="EndNoteBibliography"/>
        <w:spacing w:after="0"/>
      </w:pPr>
      <w:r w:rsidRPr="009C1D17">
        <w:t>67.</w:t>
      </w:r>
      <w:r w:rsidRPr="009C1D17">
        <w:tab/>
        <w:t>Dempsey B, Favier M, Mullally A, Higgins MF. Exploring providers' experience of stigma following the introduction of more liberal abortion care in the Republic of Ireland. Contraception. 2021;104(4):414-9.</w:t>
      </w:r>
    </w:p>
    <w:p w14:paraId="292A66CF" w14:textId="77777777" w:rsidR="009C1D17" w:rsidRPr="009C1D17" w:rsidRDefault="009C1D17" w:rsidP="009C1D17">
      <w:pPr>
        <w:pStyle w:val="EndNoteBibliography"/>
        <w:spacing w:after="0"/>
      </w:pPr>
      <w:r w:rsidRPr="009C1D17">
        <w:t>68.</w:t>
      </w:r>
      <w:r w:rsidRPr="009C1D17">
        <w:tab/>
        <w:t>McLemore MR, Levi A, Angel James E. Recruitment and retention strategies for expert nurses in abortion care provision. Contraception. 2015;91(6):474-9.</w:t>
      </w:r>
    </w:p>
    <w:p w14:paraId="6E66F486" w14:textId="77777777" w:rsidR="009C1D17" w:rsidRPr="009C1D17" w:rsidRDefault="009C1D17" w:rsidP="009C1D17">
      <w:pPr>
        <w:pStyle w:val="EndNoteBibliography"/>
        <w:spacing w:after="0"/>
      </w:pPr>
      <w:r w:rsidRPr="009C1D17">
        <w:t>69.</w:t>
      </w:r>
      <w:r w:rsidRPr="009C1D17">
        <w:tab/>
        <w:t>Freedman L, Landy U, Darney P, Steinauer J. Obstacles to the integration of abortion into obstetrics and gynecology practice. Perspect Sex Reprod Health. 2010;42(3):146-51.</w:t>
      </w:r>
    </w:p>
    <w:p w14:paraId="7DBE5767" w14:textId="77777777" w:rsidR="009C1D17" w:rsidRPr="009C1D17" w:rsidRDefault="009C1D17" w:rsidP="009C1D17">
      <w:pPr>
        <w:pStyle w:val="EndNoteBibliography"/>
        <w:spacing w:after="0"/>
      </w:pPr>
      <w:r w:rsidRPr="009C1D17">
        <w:t>70.</w:t>
      </w:r>
      <w:r w:rsidRPr="009C1D17">
        <w:tab/>
        <w:t>Harries J, Lince N, Constant D, Hargey A, Grossman D. The challenges of offering public second trimester abortion services in South Africa: Health care providers' perspectives. J Biosoc Sci. 2012;44(2):197-208.</w:t>
      </w:r>
    </w:p>
    <w:p w14:paraId="68050C4F" w14:textId="77777777" w:rsidR="009C1D17" w:rsidRPr="009C1D17" w:rsidRDefault="009C1D17" w:rsidP="009C1D17">
      <w:pPr>
        <w:pStyle w:val="EndNoteBibliography"/>
        <w:spacing w:after="0"/>
      </w:pPr>
      <w:r w:rsidRPr="009C1D17">
        <w:t>71.</w:t>
      </w:r>
      <w:r w:rsidRPr="009C1D17">
        <w:tab/>
        <w:t>Ramón Michel A, Kung S, López-Salm A, Ariza Navarrete S. Regulating conscientious objection to legal abortion in Argentina - Taking into consideration its uses and consequences. Health Hum Rights. 2020;22(2):271-83.</w:t>
      </w:r>
    </w:p>
    <w:p w14:paraId="42565782" w14:textId="77777777" w:rsidR="009C1D17" w:rsidRPr="009C1D17" w:rsidRDefault="009C1D17" w:rsidP="009C1D17">
      <w:pPr>
        <w:pStyle w:val="EndNoteBibliography"/>
        <w:spacing w:after="0"/>
      </w:pPr>
      <w:r w:rsidRPr="009C1D17">
        <w:t>72.</w:t>
      </w:r>
      <w:r w:rsidRPr="009C1D17">
        <w:tab/>
        <w:t>Mainey L, O'Mullan C, Reid-Searl K. Working with or against the system: Nurses' and midwives' process of providing abortion care in the context of gender-based violence in Australia. J Adv Nurs 2022 Epub 2022 March 14 Available from: 101111/jan15226.</w:t>
      </w:r>
    </w:p>
    <w:p w14:paraId="7F9F8BC6" w14:textId="77777777" w:rsidR="009C1D17" w:rsidRPr="009C1D17" w:rsidRDefault="009C1D17" w:rsidP="009C1D17">
      <w:pPr>
        <w:pStyle w:val="EndNoteBibliography"/>
        <w:spacing w:after="0"/>
      </w:pPr>
      <w:r w:rsidRPr="009C1D17">
        <w:t>73.</w:t>
      </w:r>
      <w:r w:rsidRPr="009C1D17">
        <w:tab/>
        <w:t>Hammarstedt M, Lalos A, Wulff M. A population-based study of Swedish gynecologists' experiences of working in abortion care. Acta Obstet Gynecol Scand. 2006;85(2):229-35.</w:t>
      </w:r>
    </w:p>
    <w:p w14:paraId="68767959" w14:textId="77777777" w:rsidR="009C1D17" w:rsidRPr="009C1D17" w:rsidRDefault="009C1D17" w:rsidP="009C1D17">
      <w:pPr>
        <w:pStyle w:val="EndNoteBibliography"/>
        <w:spacing w:after="0"/>
      </w:pPr>
      <w:r w:rsidRPr="009C1D17">
        <w:t>74.</w:t>
      </w:r>
      <w:r w:rsidRPr="009C1D17">
        <w:tab/>
        <w:t>Nicholson J, Slade P, Fletcher J. Termination of pregnancy services: Experiences of gynaecological nurses. J Adv Nurs. 2010;66(10):2245-56.</w:t>
      </w:r>
    </w:p>
    <w:p w14:paraId="57A7C3F0" w14:textId="77777777" w:rsidR="009C1D17" w:rsidRPr="009C1D17" w:rsidRDefault="009C1D17" w:rsidP="009C1D17">
      <w:pPr>
        <w:pStyle w:val="EndNoteBibliography"/>
        <w:spacing w:after="0"/>
      </w:pPr>
      <w:r w:rsidRPr="009C1D17">
        <w:t>75.</w:t>
      </w:r>
      <w:r w:rsidRPr="009C1D17">
        <w:tab/>
        <w:t>Parker A, Swanson H, Frunchak V. Needs of labor and delivery nurses caring for women undergoing pregnancy termination. J Obstet Gynecol Neonatal Nurs. 2014;43(4):478-87.</w:t>
      </w:r>
    </w:p>
    <w:p w14:paraId="67B52CBC" w14:textId="77777777" w:rsidR="009C1D17" w:rsidRPr="009C1D17" w:rsidRDefault="009C1D17" w:rsidP="009C1D17">
      <w:pPr>
        <w:pStyle w:val="EndNoteBibliography"/>
        <w:spacing w:after="0"/>
      </w:pPr>
      <w:r w:rsidRPr="009C1D17">
        <w:t>76.</w:t>
      </w:r>
      <w:r w:rsidRPr="009C1D17">
        <w:tab/>
        <w:t>Turk JK, Steinauer JE, Landy U, Kerns JL. Barriers to D&amp;E practice among family planning subspecialists. Contraception. 2013;88(4):561-7.</w:t>
      </w:r>
    </w:p>
    <w:p w14:paraId="40F2091B" w14:textId="77777777" w:rsidR="009C1D17" w:rsidRPr="009C1D17" w:rsidRDefault="009C1D17" w:rsidP="009C1D17">
      <w:pPr>
        <w:pStyle w:val="EndNoteBibliography"/>
        <w:spacing w:after="0"/>
      </w:pPr>
      <w:r w:rsidRPr="009C1D17">
        <w:t>77.</w:t>
      </w:r>
      <w:r w:rsidRPr="009C1D17">
        <w:tab/>
        <w:t>Armour S, Gilkison A, Hunter M. Midwives holding the space for women undergoing termination of pregnancy: A qualitative inquiry. Women Birth. 2021;34(6):e616-23.</w:t>
      </w:r>
    </w:p>
    <w:p w14:paraId="030C30D6" w14:textId="77777777" w:rsidR="009C1D17" w:rsidRPr="009C1D17" w:rsidRDefault="009C1D17" w:rsidP="009C1D17">
      <w:pPr>
        <w:pStyle w:val="EndNoteBibliography"/>
        <w:spacing w:after="0"/>
      </w:pPr>
      <w:r w:rsidRPr="009C1D17">
        <w:t>78.</w:t>
      </w:r>
      <w:r w:rsidRPr="009C1D17">
        <w:tab/>
        <w:t>Magelssen M, Ewnetu DB. Professionals' experience with conscientious objection to abortion in Addis Ababa, Ethiopia: An interview study. Dev World Bioeth. 2021;21(2):68-73.</w:t>
      </w:r>
    </w:p>
    <w:p w14:paraId="5A466FE9" w14:textId="77777777" w:rsidR="009C1D17" w:rsidRPr="009C1D17" w:rsidRDefault="009C1D17" w:rsidP="009C1D17">
      <w:pPr>
        <w:pStyle w:val="EndNoteBibliography"/>
        <w:spacing w:after="0"/>
      </w:pPr>
      <w:r w:rsidRPr="009C1D17">
        <w:t>79.</w:t>
      </w:r>
      <w:r w:rsidRPr="009C1D17">
        <w:tab/>
        <w:t>Zwerling B, Rousseau J, Ward KM, Olshansky E, Lo A, Thiel de Bocanegra H, et al. "It's a horrible assignment": A qualitative study of labor and delivery nurses' experience caring for patients undergoing labor induction for fetal anomalies or fetal demise. Contraception. 2021;104(3):301-4.</w:t>
      </w:r>
    </w:p>
    <w:p w14:paraId="46449109" w14:textId="77777777" w:rsidR="009C1D17" w:rsidRPr="009C1D17" w:rsidRDefault="009C1D17" w:rsidP="009C1D17">
      <w:pPr>
        <w:pStyle w:val="EndNoteBibliography"/>
        <w:spacing w:after="0"/>
      </w:pPr>
      <w:r w:rsidRPr="009C1D17">
        <w:t>80.</w:t>
      </w:r>
      <w:r w:rsidRPr="009C1D17">
        <w:tab/>
        <w:t>Christensen AV, Christiansen AH, Petersson B. Faced with a dilemma: Danish midwives' experiences with and attitudes towards late termination of pregnancy. Scand J Caring Sci. 2013;27(4):913-20.</w:t>
      </w:r>
    </w:p>
    <w:p w14:paraId="0DA6E589" w14:textId="77777777" w:rsidR="009C1D17" w:rsidRPr="009C1D17" w:rsidRDefault="009C1D17" w:rsidP="009C1D17">
      <w:pPr>
        <w:pStyle w:val="EndNoteBibliography"/>
        <w:spacing w:after="0"/>
      </w:pPr>
      <w:r w:rsidRPr="009C1D17">
        <w:t>81.</w:t>
      </w:r>
      <w:r w:rsidRPr="009C1D17">
        <w:tab/>
        <w:t>Cignacco E. Between professional duty and ethical confusion: Midwives and selective termination of pregnancy. Nurs Ethics. 2002;9(2):179-91; discussion 91-3.</w:t>
      </w:r>
    </w:p>
    <w:p w14:paraId="0A5781A9" w14:textId="77777777" w:rsidR="009C1D17" w:rsidRPr="009C1D17" w:rsidRDefault="009C1D17" w:rsidP="009C1D17">
      <w:pPr>
        <w:pStyle w:val="EndNoteBibliography"/>
        <w:spacing w:after="0"/>
      </w:pPr>
      <w:r w:rsidRPr="009C1D17">
        <w:t>82.</w:t>
      </w:r>
      <w:r w:rsidRPr="009C1D17">
        <w:tab/>
        <w:t>Lindström M, Wulff M, Dahlgren L, Lalos A. Experiences of working with induced abortion: Focus group discussions with gynaecologists and midwives/nurses. Scand J Caring Sci. 2011;25(3):542-8.</w:t>
      </w:r>
    </w:p>
    <w:p w14:paraId="76B77A7C" w14:textId="77777777" w:rsidR="009C1D17" w:rsidRPr="009C1D17" w:rsidRDefault="009C1D17" w:rsidP="009C1D17">
      <w:pPr>
        <w:pStyle w:val="EndNoteBibliography"/>
        <w:spacing w:after="0"/>
      </w:pPr>
      <w:r w:rsidRPr="009C1D17">
        <w:lastRenderedPageBreak/>
        <w:t>83.</w:t>
      </w:r>
      <w:r w:rsidRPr="009C1D17">
        <w:tab/>
        <w:t>Mauri PA, Squillace F. The experience of Italian nurses and midwives in the termination of pregnancy: A qualitative study. Eur J Contracept Reprod Health Care. 2017;22(3):227-32.</w:t>
      </w:r>
    </w:p>
    <w:p w14:paraId="56A615CE" w14:textId="77777777" w:rsidR="009C1D17" w:rsidRPr="009C1D17" w:rsidRDefault="009C1D17" w:rsidP="009C1D17">
      <w:pPr>
        <w:pStyle w:val="EndNoteBibliography"/>
        <w:spacing w:after="0"/>
      </w:pPr>
      <w:r w:rsidRPr="009C1D17">
        <w:t>84.</w:t>
      </w:r>
      <w:r w:rsidRPr="009C1D17">
        <w:tab/>
        <w:t>Purcell C, Cameron S, Lawton J, Glasier A, Harden J. The changing body work of abortion: A qualitative study of the experiences of health professionals. Sociol Health Illn. 2017;39(1):78-94.</w:t>
      </w:r>
    </w:p>
    <w:p w14:paraId="6864CCE0" w14:textId="77777777" w:rsidR="009C1D17" w:rsidRPr="009C1D17" w:rsidRDefault="009C1D17" w:rsidP="009C1D17">
      <w:pPr>
        <w:pStyle w:val="EndNoteBibliography"/>
        <w:spacing w:after="0"/>
      </w:pPr>
      <w:r w:rsidRPr="009C1D17">
        <w:t>85.</w:t>
      </w:r>
      <w:r w:rsidRPr="009C1D17">
        <w:tab/>
        <w:t>Andersson IM, Gemzell-Danielsson K, Christensson K. Caring for women undergoing second-trimester medical termination of pregnancy. Contraception. 2014;89(5):460-5.</w:t>
      </w:r>
    </w:p>
    <w:p w14:paraId="3D8973DE" w14:textId="77777777" w:rsidR="009C1D17" w:rsidRPr="009C1D17" w:rsidRDefault="009C1D17" w:rsidP="009C1D17">
      <w:pPr>
        <w:pStyle w:val="EndNoteBibliography"/>
        <w:spacing w:after="0"/>
      </w:pPr>
      <w:r w:rsidRPr="009C1D17">
        <w:t>86.</w:t>
      </w:r>
      <w:r w:rsidRPr="009C1D17">
        <w:tab/>
        <w:t>Garel M, Etienne E, Blondel B, Dommergues M. French midwives' practice of termination of pregnancy for fetal abnormality. At what psychological and ethical cost? Prenat Diagn. 2007;27(7):622-8.</w:t>
      </w:r>
    </w:p>
    <w:p w14:paraId="0132725F" w14:textId="77777777" w:rsidR="009C1D17" w:rsidRPr="009C1D17" w:rsidRDefault="009C1D17" w:rsidP="009C1D17">
      <w:pPr>
        <w:pStyle w:val="EndNoteBibliography"/>
        <w:spacing w:after="0"/>
      </w:pPr>
      <w:r w:rsidRPr="009C1D17">
        <w:t>87.</w:t>
      </w:r>
      <w:r w:rsidRPr="009C1D17">
        <w:tab/>
        <w:t>Mauri PA, Ceriotti E, Soldi M, Contini NNG. Italian midwives' experiences of late termination of pregnancy. A phenomenological–hermeneutic study. Nurs Health Sci. 2015;17(2):243-9.</w:t>
      </w:r>
    </w:p>
    <w:p w14:paraId="30469011" w14:textId="77777777" w:rsidR="009C1D17" w:rsidRPr="009C1D17" w:rsidRDefault="009C1D17" w:rsidP="009C1D17">
      <w:pPr>
        <w:pStyle w:val="EndNoteBibliography"/>
        <w:spacing w:after="0"/>
      </w:pPr>
      <w:r w:rsidRPr="009C1D17">
        <w:t>88.</w:t>
      </w:r>
      <w:r w:rsidRPr="009C1D17">
        <w:tab/>
        <w:t>Mokgethi NE, Ehlers VJ, van der Merwe MM. Professional nurses' attitudes towards providing termination of pregnancy services in a tertiary hospital in the north west province of South Africa. Curationis. 2006;29(1):32-9.</w:t>
      </w:r>
    </w:p>
    <w:p w14:paraId="2B286CF1" w14:textId="77777777" w:rsidR="009C1D17" w:rsidRPr="009C1D17" w:rsidRDefault="009C1D17" w:rsidP="009C1D17">
      <w:pPr>
        <w:pStyle w:val="EndNoteBibliography"/>
        <w:spacing w:after="0"/>
      </w:pPr>
      <w:r w:rsidRPr="009C1D17">
        <w:t>89.</w:t>
      </w:r>
      <w:r w:rsidRPr="009C1D17">
        <w:tab/>
        <w:t>Garel M, Gosme-Seguret S, Kaminski M, Cuttini M. Ethical decision-making in prenatal diagnosis and termination of pregnancy: A qualitative survey among physicians and midwives. Prenat Diagn. 2002;22(9):811-7.</w:t>
      </w:r>
    </w:p>
    <w:p w14:paraId="6F2E7407" w14:textId="77777777" w:rsidR="009C1D17" w:rsidRPr="009C1D17" w:rsidRDefault="009C1D17" w:rsidP="009C1D17">
      <w:pPr>
        <w:pStyle w:val="EndNoteBibliography"/>
        <w:spacing w:after="0"/>
      </w:pPr>
      <w:r w:rsidRPr="009C1D17">
        <w:t>90.</w:t>
      </w:r>
      <w:r w:rsidRPr="009C1D17">
        <w:tab/>
        <w:t>Askey K, Moss L. Termination for fetal defects: The effect on midwifery staff. Br J Midwifery. 2001;9(1):17-24.</w:t>
      </w:r>
    </w:p>
    <w:p w14:paraId="677F9091" w14:textId="77777777" w:rsidR="009C1D17" w:rsidRPr="009C1D17" w:rsidRDefault="009C1D17" w:rsidP="009C1D17">
      <w:pPr>
        <w:pStyle w:val="EndNoteBibliography"/>
        <w:spacing w:after="0"/>
      </w:pPr>
      <w:r w:rsidRPr="009C1D17">
        <w:t>91.</w:t>
      </w:r>
      <w:r w:rsidRPr="009C1D17">
        <w:tab/>
        <w:t>Larsson EC, Fried S, Essén B, Klingberg-Allvin M. Equitable abortion care – A challenge for health care providers. Experiences from abortion care encounters with immigrant women in Stockholm, Sweden. Sex Reprod Healthc. 2016;10:14-8.</w:t>
      </w:r>
    </w:p>
    <w:p w14:paraId="7D817B2F" w14:textId="77777777" w:rsidR="009C1D17" w:rsidRPr="009C1D17" w:rsidRDefault="009C1D17" w:rsidP="009C1D17">
      <w:pPr>
        <w:pStyle w:val="EndNoteBibliography"/>
        <w:spacing w:after="0"/>
      </w:pPr>
      <w:r w:rsidRPr="009C1D17">
        <w:t>92.</w:t>
      </w:r>
      <w:r w:rsidRPr="009C1D17">
        <w:tab/>
        <w:t>Mizuno M. Confusion and ethical issues surrounding the role of Japanese midwives in childbirth and abortion: A qualitative study. Nurs Health Sci. 2011;13(4):502-6.</w:t>
      </w:r>
    </w:p>
    <w:p w14:paraId="5BB3F451" w14:textId="77777777" w:rsidR="009C1D17" w:rsidRPr="009C1D17" w:rsidRDefault="009C1D17" w:rsidP="009C1D17">
      <w:pPr>
        <w:pStyle w:val="EndNoteBibliography"/>
        <w:spacing w:after="0"/>
      </w:pPr>
      <w:r w:rsidRPr="009C1D17">
        <w:t>93.</w:t>
      </w:r>
      <w:r w:rsidRPr="009C1D17">
        <w:tab/>
        <w:t>Puri MC, Raifman S, Khanal B, Maharjan DC, Foster DG. Providers' perspectives on denial of abortion care in Nepal: A cross sectional study. Reprod Health. 2018;15(1):170.</w:t>
      </w:r>
    </w:p>
    <w:p w14:paraId="52233FD1" w14:textId="77777777" w:rsidR="009C1D17" w:rsidRPr="009C1D17" w:rsidRDefault="009C1D17" w:rsidP="009C1D17">
      <w:pPr>
        <w:pStyle w:val="EndNoteBibliography"/>
        <w:spacing w:after="0"/>
      </w:pPr>
      <w:r w:rsidRPr="009C1D17">
        <w:t>94.</w:t>
      </w:r>
      <w:r w:rsidRPr="009C1D17">
        <w:tab/>
        <w:t>Zaręba K, Banasiewicz J, Rozenek H, Ciebiera M, Jakiel G. Emotional complications in midwives participating in pregnancy termination procedure: Polish experience. Int J Environ Res Public Health. 2020;17(8).</w:t>
      </w:r>
    </w:p>
    <w:p w14:paraId="0C31CD9A" w14:textId="77777777" w:rsidR="009C1D17" w:rsidRPr="009C1D17" w:rsidRDefault="009C1D17" w:rsidP="009C1D17">
      <w:pPr>
        <w:pStyle w:val="EndNoteBibliography"/>
        <w:spacing w:after="0"/>
      </w:pPr>
      <w:r w:rsidRPr="009C1D17">
        <w:t>95.</w:t>
      </w:r>
      <w:r w:rsidRPr="009C1D17">
        <w:tab/>
        <w:t>Halldén BM, Lundgren I, Christensson K. Ten Swedish midwives' lived experiences of the care of teenagers' early induced abortions. Health Care Women Int. 2011;32(5):420-40.</w:t>
      </w:r>
    </w:p>
    <w:p w14:paraId="35B97987" w14:textId="77777777" w:rsidR="009C1D17" w:rsidRPr="009C1D17" w:rsidRDefault="009C1D17" w:rsidP="009C1D17">
      <w:pPr>
        <w:pStyle w:val="EndNoteBibliography"/>
        <w:spacing w:after="0"/>
      </w:pPr>
      <w:r w:rsidRPr="009C1D17">
        <w:t>96.</w:t>
      </w:r>
      <w:r w:rsidRPr="009C1D17">
        <w:tab/>
        <w:t>Lipp A. A woman centred service in termination of pregnancy: A grounded theory study. Contemp Nurse. 2008;31(1):9-19.</w:t>
      </w:r>
    </w:p>
    <w:p w14:paraId="0934BF7C" w14:textId="77777777" w:rsidR="009C1D17" w:rsidRPr="009C1D17" w:rsidRDefault="009C1D17" w:rsidP="009C1D17">
      <w:pPr>
        <w:pStyle w:val="EndNoteBibliography"/>
        <w:spacing w:after="0"/>
      </w:pPr>
      <w:r w:rsidRPr="009C1D17">
        <w:t>97.</w:t>
      </w:r>
      <w:r w:rsidRPr="009C1D17">
        <w:tab/>
        <w:t>Perrin E, Berthoud M, Pott M, Vera AGT, Bianchi-Demicheli F. Views of healthcare professionals dealing with legal termination of pregnancy up to 12 WA in French-speaking Switzerland. Swiss Med Wkly. 2012;142:w13584.</w:t>
      </w:r>
    </w:p>
    <w:p w14:paraId="281350E9" w14:textId="77777777" w:rsidR="009C1D17" w:rsidRPr="009C1D17" w:rsidRDefault="009C1D17" w:rsidP="009C1D17">
      <w:pPr>
        <w:pStyle w:val="EndNoteBibliography"/>
        <w:spacing w:after="0"/>
      </w:pPr>
      <w:r w:rsidRPr="009C1D17">
        <w:t>98.</w:t>
      </w:r>
      <w:r w:rsidRPr="009C1D17">
        <w:tab/>
        <w:t>Reeves JA, Goedken P, Hall KS, Lee SC, Cwiak CA. Anesthesia providers' perspectives on abortion provision: Deductive findings from a qualitative study. Int J Obstet Anesth. 2022;49:103239.</w:t>
      </w:r>
    </w:p>
    <w:p w14:paraId="784D72F0" w14:textId="77777777" w:rsidR="009C1D17" w:rsidRPr="009C1D17" w:rsidRDefault="009C1D17" w:rsidP="009C1D17">
      <w:pPr>
        <w:pStyle w:val="EndNoteBibliography"/>
        <w:spacing w:after="0"/>
      </w:pPr>
      <w:r w:rsidRPr="009C1D17">
        <w:t>99.</w:t>
      </w:r>
      <w:r w:rsidRPr="009C1D17">
        <w:tab/>
        <w:t>Graham RH, Mason K, Rankin J, Robson SC. The role of feticide in the context of late termination of pregnancy: A qualitative study of health professionals' and parents' views. Prenat Diagn. 2009;29(9):875-81.</w:t>
      </w:r>
    </w:p>
    <w:p w14:paraId="1322C7EB" w14:textId="77777777" w:rsidR="009C1D17" w:rsidRPr="009C1D17" w:rsidRDefault="009C1D17" w:rsidP="009C1D17">
      <w:pPr>
        <w:pStyle w:val="EndNoteBibliography"/>
        <w:spacing w:after="0"/>
      </w:pPr>
      <w:r w:rsidRPr="009C1D17">
        <w:t>100.</w:t>
      </w:r>
      <w:r w:rsidRPr="009C1D17">
        <w:tab/>
        <w:t>Purcell C, Cameron S, Lawton J, Glasier A, Harden J. Contraceptive care at the time of medical abortion: Experiences of women and health professionals in a hospital or community sexual and reproductive health context. Contraception. 2016;93(2):170-7.</w:t>
      </w:r>
    </w:p>
    <w:p w14:paraId="75E64F02" w14:textId="77777777" w:rsidR="009C1D17" w:rsidRPr="009C1D17" w:rsidRDefault="009C1D17" w:rsidP="009C1D17">
      <w:pPr>
        <w:pStyle w:val="EndNoteBibliography"/>
        <w:spacing w:after="0"/>
      </w:pPr>
      <w:r w:rsidRPr="009C1D17">
        <w:t>101.</w:t>
      </w:r>
      <w:r w:rsidRPr="009C1D17">
        <w:tab/>
        <w:t>Oelhafen S, Monteverde S, Cignacco E. Exploring moral problems and moral competences in midwifery: A qualitative study. Nurs Ethics. 2019;26(5):1373-86.</w:t>
      </w:r>
    </w:p>
    <w:p w14:paraId="54A1E472" w14:textId="77777777" w:rsidR="009C1D17" w:rsidRPr="009C1D17" w:rsidRDefault="009C1D17" w:rsidP="009C1D17">
      <w:pPr>
        <w:pStyle w:val="EndNoteBibliography"/>
        <w:spacing w:after="0"/>
      </w:pPr>
      <w:r w:rsidRPr="009C1D17">
        <w:t>102.</w:t>
      </w:r>
      <w:r w:rsidRPr="009C1D17">
        <w:tab/>
        <w:t>Lamichhane P, Harken T, Puri M, Darney PD, Blum M, Harper CC, et al. Sex-selective abortion in Nepal: A qualitative study of health workers' perspectives. WHI. 2011;21(3):S37-S41.</w:t>
      </w:r>
    </w:p>
    <w:p w14:paraId="7A566C7D" w14:textId="77777777" w:rsidR="009C1D17" w:rsidRPr="009C1D17" w:rsidRDefault="009C1D17" w:rsidP="009C1D17">
      <w:pPr>
        <w:pStyle w:val="EndNoteBibliography"/>
        <w:spacing w:after="0"/>
      </w:pPr>
      <w:r w:rsidRPr="009C1D17">
        <w:t>103.</w:t>
      </w:r>
      <w:r w:rsidRPr="009C1D17">
        <w:tab/>
        <w:t>Lipp A. Self-preservation in abortion care: A grounded theory study. J Clin Nurs. 2011;20(5-6):892-900.</w:t>
      </w:r>
    </w:p>
    <w:p w14:paraId="66D25BEC" w14:textId="77777777" w:rsidR="009C1D17" w:rsidRPr="009C1D17" w:rsidRDefault="009C1D17" w:rsidP="009C1D17">
      <w:pPr>
        <w:pStyle w:val="EndNoteBibliography"/>
        <w:spacing w:after="0"/>
      </w:pPr>
      <w:r w:rsidRPr="009C1D17">
        <w:lastRenderedPageBreak/>
        <w:t>104.</w:t>
      </w:r>
      <w:r w:rsidRPr="009C1D17">
        <w:tab/>
        <w:t>Lipp A. Conceding and concealing judgement in termination of pregnancy: A grounded theory study. J Res Nurs. 2010;15(4):365-78.</w:t>
      </w:r>
    </w:p>
    <w:p w14:paraId="12F53263" w14:textId="77777777" w:rsidR="009C1D17" w:rsidRPr="009C1D17" w:rsidRDefault="009C1D17" w:rsidP="009C1D17">
      <w:pPr>
        <w:pStyle w:val="EndNoteBibliography"/>
      </w:pPr>
      <w:r w:rsidRPr="009C1D17">
        <w:t>105.</w:t>
      </w:r>
      <w:r w:rsidRPr="009C1D17">
        <w:tab/>
        <w:t>Mizuno M, Kinefuchi E, Kimura R, Tsuda A. Professional quality of life of Japanese nurses/midwives providing abortion/childbirth care. Nurs Ethics. 2013;20(5):539-50.</w:t>
      </w:r>
    </w:p>
    <w:p w14:paraId="4184E074" w14:textId="2F1D5290" w:rsidR="00216A9D" w:rsidRDefault="000D7091" w:rsidP="00EF2F69">
      <w:pPr>
        <w:spacing w:after="0" w:line="240" w:lineRule="auto"/>
      </w:pPr>
      <w:r>
        <w:fldChar w:fldCharType="end"/>
      </w:r>
    </w:p>
    <w:sectPr w:rsidR="00216A9D" w:rsidSect="007541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D1048F"/>
    <w:multiLevelType w:val="hybridMultilevel"/>
    <w:tmpl w:val="24D209FC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539C1"/>
    <w:multiLevelType w:val="hybridMultilevel"/>
    <w:tmpl w:val="DC5A11E2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6A1031"/>
    <w:multiLevelType w:val="hybridMultilevel"/>
    <w:tmpl w:val="A510DCAA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2B2F60"/>
    <w:multiLevelType w:val="hybridMultilevel"/>
    <w:tmpl w:val="749E44CA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167211"/>
    <w:multiLevelType w:val="hybridMultilevel"/>
    <w:tmpl w:val="ADEE384C"/>
    <w:lvl w:ilvl="0" w:tplc="6722124E">
      <w:start w:val="1"/>
      <w:numFmt w:val="bullet"/>
      <w:lvlText w:val="─"/>
      <w:lvlJc w:val="left"/>
      <w:pPr>
        <w:ind w:left="59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31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03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75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47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19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91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63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350" w:hanging="360"/>
      </w:pPr>
      <w:rPr>
        <w:rFonts w:ascii="Wingdings" w:hAnsi="Wingdings" w:hint="default"/>
      </w:rPr>
    </w:lvl>
  </w:abstractNum>
  <w:abstractNum w:abstractNumId="5" w15:restartNumberingAfterBreak="0">
    <w:nsid w:val="223E5223"/>
    <w:multiLevelType w:val="hybridMultilevel"/>
    <w:tmpl w:val="9C7A5C12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6C4958"/>
    <w:multiLevelType w:val="hybridMultilevel"/>
    <w:tmpl w:val="09E05676"/>
    <w:lvl w:ilvl="0" w:tplc="6722124E">
      <w:start w:val="1"/>
      <w:numFmt w:val="bullet"/>
      <w:lvlText w:val="─"/>
      <w:lvlJc w:val="left"/>
      <w:pPr>
        <w:ind w:left="144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E890366"/>
    <w:multiLevelType w:val="hybridMultilevel"/>
    <w:tmpl w:val="42E4AAA0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8B6E5C"/>
    <w:multiLevelType w:val="hybridMultilevel"/>
    <w:tmpl w:val="301E7128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9814C9"/>
    <w:multiLevelType w:val="hybridMultilevel"/>
    <w:tmpl w:val="34FE5A06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7F2168"/>
    <w:multiLevelType w:val="hybridMultilevel"/>
    <w:tmpl w:val="79761842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1F6FBB"/>
    <w:multiLevelType w:val="hybridMultilevel"/>
    <w:tmpl w:val="5DA63298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0E2B6F"/>
    <w:multiLevelType w:val="hybridMultilevel"/>
    <w:tmpl w:val="1068B57E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522901"/>
    <w:multiLevelType w:val="hybridMultilevel"/>
    <w:tmpl w:val="90300A92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871A98"/>
    <w:multiLevelType w:val="hybridMultilevel"/>
    <w:tmpl w:val="E86C27D8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A07270"/>
    <w:multiLevelType w:val="hybridMultilevel"/>
    <w:tmpl w:val="EF228276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D30E9E"/>
    <w:multiLevelType w:val="hybridMultilevel"/>
    <w:tmpl w:val="E922845A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050E9E"/>
    <w:multiLevelType w:val="hybridMultilevel"/>
    <w:tmpl w:val="D12C0B06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7B719E"/>
    <w:multiLevelType w:val="hybridMultilevel"/>
    <w:tmpl w:val="31842468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A829C8"/>
    <w:multiLevelType w:val="hybridMultilevel"/>
    <w:tmpl w:val="27708126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453FFF"/>
    <w:multiLevelType w:val="hybridMultilevel"/>
    <w:tmpl w:val="D696E7F8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830857"/>
    <w:multiLevelType w:val="hybridMultilevel"/>
    <w:tmpl w:val="431AB100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B72EA1"/>
    <w:multiLevelType w:val="hybridMultilevel"/>
    <w:tmpl w:val="2AAA14BE"/>
    <w:lvl w:ilvl="0" w:tplc="6722124E">
      <w:start w:val="1"/>
      <w:numFmt w:val="bullet"/>
      <w:lvlText w:val="─"/>
      <w:lvlJc w:val="left"/>
      <w:pPr>
        <w:ind w:left="76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23" w15:restartNumberingAfterBreak="0">
    <w:nsid w:val="61B81B19"/>
    <w:multiLevelType w:val="hybridMultilevel"/>
    <w:tmpl w:val="938CF6DC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14004C"/>
    <w:multiLevelType w:val="hybridMultilevel"/>
    <w:tmpl w:val="0E22986E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462122"/>
    <w:multiLevelType w:val="hybridMultilevel"/>
    <w:tmpl w:val="BE267240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7A340F"/>
    <w:multiLevelType w:val="hybridMultilevel"/>
    <w:tmpl w:val="CD6E7850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D272B4"/>
    <w:multiLevelType w:val="hybridMultilevel"/>
    <w:tmpl w:val="69DEC316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853E9F"/>
    <w:multiLevelType w:val="hybridMultilevel"/>
    <w:tmpl w:val="30AA4F46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4145D1"/>
    <w:multiLevelType w:val="hybridMultilevel"/>
    <w:tmpl w:val="6FFEEB26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E647F1"/>
    <w:multiLevelType w:val="hybridMultilevel"/>
    <w:tmpl w:val="7010AD7A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0E21D9"/>
    <w:multiLevelType w:val="hybridMultilevel"/>
    <w:tmpl w:val="5BE2500A"/>
    <w:lvl w:ilvl="0" w:tplc="6722124E">
      <w:start w:val="1"/>
      <w:numFmt w:val="bullet"/>
      <w:lvlText w:val="─"/>
      <w:lvlJc w:val="left"/>
      <w:pPr>
        <w:ind w:left="144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82868602">
    <w:abstractNumId w:val="8"/>
  </w:num>
  <w:num w:numId="2" w16cid:durableId="1715157118">
    <w:abstractNumId w:val="22"/>
  </w:num>
  <w:num w:numId="3" w16cid:durableId="1925993298">
    <w:abstractNumId w:val="4"/>
  </w:num>
  <w:num w:numId="4" w16cid:durableId="902718209">
    <w:abstractNumId w:val="11"/>
  </w:num>
  <w:num w:numId="5" w16cid:durableId="1551530810">
    <w:abstractNumId w:val="21"/>
  </w:num>
  <w:num w:numId="6" w16cid:durableId="884027749">
    <w:abstractNumId w:val="24"/>
  </w:num>
  <w:num w:numId="7" w16cid:durableId="767506310">
    <w:abstractNumId w:val="20"/>
  </w:num>
  <w:num w:numId="8" w16cid:durableId="1019508831">
    <w:abstractNumId w:val="31"/>
  </w:num>
  <w:num w:numId="9" w16cid:durableId="568926834">
    <w:abstractNumId w:val="28"/>
  </w:num>
  <w:num w:numId="10" w16cid:durableId="469247192">
    <w:abstractNumId w:val="5"/>
  </w:num>
  <w:num w:numId="11" w16cid:durableId="742605307">
    <w:abstractNumId w:val="3"/>
  </w:num>
  <w:num w:numId="12" w16cid:durableId="208222465">
    <w:abstractNumId w:val="18"/>
  </w:num>
  <w:num w:numId="13" w16cid:durableId="671027922">
    <w:abstractNumId w:val="25"/>
  </w:num>
  <w:num w:numId="14" w16cid:durableId="1092971091">
    <w:abstractNumId w:val="1"/>
  </w:num>
  <w:num w:numId="15" w16cid:durableId="1198158767">
    <w:abstractNumId w:val="23"/>
  </w:num>
  <w:num w:numId="16" w16cid:durableId="1599487443">
    <w:abstractNumId w:val="9"/>
  </w:num>
  <w:num w:numId="17" w16cid:durableId="224293047">
    <w:abstractNumId w:val="29"/>
  </w:num>
  <w:num w:numId="18" w16cid:durableId="1654867766">
    <w:abstractNumId w:val="10"/>
  </w:num>
  <w:num w:numId="19" w16cid:durableId="905141758">
    <w:abstractNumId w:val="26"/>
  </w:num>
  <w:num w:numId="20" w16cid:durableId="468667928">
    <w:abstractNumId w:val="16"/>
  </w:num>
  <w:num w:numId="21" w16cid:durableId="1148933060">
    <w:abstractNumId w:val="15"/>
  </w:num>
  <w:num w:numId="22" w16cid:durableId="1225221270">
    <w:abstractNumId w:val="30"/>
  </w:num>
  <w:num w:numId="23" w16cid:durableId="192350457">
    <w:abstractNumId w:val="19"/>
  </w:num>
  <w:num w:numId="24" w16cid:durableId="1747610171">
    <w:abstractNumId w:val="0"/>
  </w:num>
  <w:num w:numId="25" w16cid:durableId="597451184">
    <w:abstractNumId w:val="12"/>
  </w:num>
  <w:num w:numId="26" w16cid:durableId="1722705724">
    <w:abstractNumId w:val="27"/>
  </w:num>
  <w:num w:numId="27" w16cid:durableId="1179390221">
    <w:abstractNumId w:val="13"/>
  </w:num>
  <w:num w:numId="28" w16cid:durableId="1432816093">
    <w:abstractNumId w:val="7"/>
  </w:num>
  <w:num w:numId="29" w16cid:durableId="300498116">
    <w:abstractNumId w:val="2"/>
  </w:num>
  <w:num w:numId="30" w16cid:durableId="2029519403">
    <w:abstractNumId w:val="17"/>
  </w:num>
  <w:num w:numId="31" w16cid:durableId="1330405703">
    <w:abstractNumId w:val="14"/>
  </w:num>
  <w:num w:numId="32" w16cid:durableId="556353317">
    <w:abstractNumId w:val="6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aewr22o9e0erew554vzwapxs2aexs25ad0&quot;&gt;PhD Thesis Endnote&lt;record-ids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3&lt;/item&gt;&lt;item&gt;134&lt;/item&gt;&lt;item&gt;135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/record-ids&gt;&lt;/item&gt;&lt;/Libraries&gt;"/>
  </w:docVars>
  <w:rsids>
    <w:rsidRoot w:val="008E5B2D"/>
    <w:rsid w:val="00027260"/>
    <w:rsid w:val="00027D94"/>
    <w:rsid w:val="00033897"/>
    <w:rsid w:val="000349D7"/>
    <w:rsid w:val="000872D9"/>
    <w:rsid w:val="0009044D"/>
    <w:rsid w:val="000D7091"/>
    <w:rsid w:val="000E7DF6"/>
    <w:rsid w:val="001057CB"/>
    <w:rsid w:val="001471D9"/>
    <w:rsid w:val="001503B0"/>
    <w:rsid w:val="00192E70"/>
    <w:rsid w:val="001E6AFB"/>
    <w:rsid w:val="00216A9D"/>
    <w:rsid w:val="00220DB7"/>
    <w:rsid w:val="00223D6D"/>
    <w:rsid w:val="002422E8"/>
    <w:rsid w:val="00265A8D"/>
    <w:rsid w:val="00266623"/>
    <w:rsid w:val="002A2670"/>
    <w:rsid w:val="002B4B87"/>
    <w:rsid w:val="002B72EB"/>
    <w:rsid w:val="002D1E01"/>
    <w:rsid w:val="003B68B0"/>
    <w:rsid w:val="003E3CAC"/>
    <w:rsid w:val="003F0C24"/>
    <w:rsid w:val="0041755F"/>
    <w:rsid w:val="00433CB2"/>
    <w:rsid w:val="00434A80"/>
    <w:rsid w:val="0044036C"/>
    <w:rsid w:val="00456D45"/>
    <w:rsid w:val="0047099B"/>
    <w:rsid w:val="00476FB4"/>
    <w:rsid w:val="00496F3B"/>
    <w:rsid w:val="004B0914"/>
    <w:rsid w:val="004B0D39"/>
    <w:rsid w:val="004C6230"/>
    <w:rsid w:val="004D636C"/>
    <w:rsid w:val="00504DA9"/>
    <w:rsid w:val="0051347D"/>
    <w:rsid w:val="00524845"/>
    <w:rsid w:val="00525114"/>
    <w:rsid w:val="0055221D"/>
    <w:rsid w:val="00555A20"/>
    <w:rsid w:val="005567F5"/>
    <w:rsid w:val="00581181"/>
    <w:rsid w:val="00581AB2"/>
    <w:rsid w:val="005879FA"/>
    <w:rsid w:val="005916EC"/>
    <w:rsid w:val="005E1483"/>
    <w:rsid w:val="005F555D"/>
    <w:rsid w:val="00640016"/>
    <w:rsid w:val="0064422B"/>
    <w:rsid w:val="00653687"/>
    <w:rsid w:val="006718FE"/>
    <w:rsid w:val="006A37F7"/>
    <w:rsid w:val="006E49B6"/>
    <w:rsid w:val="007023F0"/>
    <w:rsid w:val="00714CB5"/>
    <w:rsid w:val="00715CEE"/>
    <w:rsid w:val="00720026"/>
    <w:rsid w:val="00727386"/>
    <w:rsid w:val="00731E01"/>
    <w:rsid w:val="007407C4"/>
    <w:rsid w:val="00747E00"/>
    <w:rsid w:val="00747FE0"/>
    <w:rsid w:val="007502B7"/>
    <w:rsid w:val="00754176"/>
    <w:rsid w:val="007738F0"/>
    <w:rsid w:val="00773E41"/>
    <w:rsid w:val="007A432F"/>
    <w:rsid w:val="007E1AF2"/>
    <w:rsid w:val="007E43C2"/>
    <w:rsid w:val="007E7456"/>
    <w:rsid w:val="00802B08"/>
    <w:rsid w:val="00811036"/>
    <w:rsid w:val="00812066"/>
    <w:rsid w:val="008378E1"/>
    <w:rsid w:val="00837FFE"/>
    <w:rsid w:val="00841347"/>
    <w:rsid w:val="00853ED9"/>
    <w:rsid w:val="0087207F"/>
    <w:rsid w:val="0089666C"/>
    <w:rsid w:val="008B6CB5"/>
    <w:rsid w:val="008C3E9A"/>
    <w:rsid w:val="008E5B2D"/>
    <w:rsid w:val="009605DB"/>
    <w:rsid w:val="009A2D3B"/>
    <w:rsid w:val="009B2B79"/>
    <w:rsid w:val="009C1CD4"/>
    <w:rsid w:val="009C1D17"/>
    <w:rsid w:val="00A063EA"/>
    <w:rsid w:val="00A3302E"/>
    <w:rsid w:val="00A359F4"/>
    <w:rsid w:val="00A45EAA"/>
    <w:rsid w:val="00A5444B"/>
    <w:rsid w:val="00B206E6"/>
    <w:rsid w:val="00B24CCF"/>
    <w:rsid w:val="00B26A8B"/>
    <w:rsid w:val="00BB0591"/>
    <w:rsid w:val="00BD10D0"/>
    <w:rsid w:val="00BE2D9C"/>
    <w:rsid w:val="00BE47DC"/>
    <w:rsid w:val="00BE6BA7"/>
    <w:rsid w:val="00BF08D7"/>
    <w:rsid w:val="00C032E0"/>
    <w:rsid w:val="00C06A55"/>
    <w:rsid w:val="00C2780D"/>
    <w:rsid w:val="00C51B03"/>
    <w:rsid w:val="00C544C2"/>
    <w:rsid w:val="00C55445"/>
    <w:rsid w:val="00C61493"/>
    <w:rsid w:val="00C65C3A"/>
    <w:rsid w:val="00CA23DE"/>
    <w:rsid w:val="00CB389F"/>
    <w:rsid w:val="00CC04AA"/>
    <w:rsid w:val="00CD413B"/>
    <w:rsid w:val="00CD5053"/>
    <w:rsid w:val="00CE4037"/>
    <w:rsid w:val="00CE7916"/>
    <w:rsid w:val="00D008A6"/>
    <w:rsid w:val="00D05566"/>
    <w:rsid w:val="00D14B24"/>
    <w:rsid w:val="00D16579"/>
    <w:rsid w:val="00D53FA1"/>
    <w:rsid w:val="00D61443"/>
    <w:rsid w:val="00D72646"/>
    <w:rsid w:val="00D75D38"/>
    <w:rsid w:val="00DA52C5"/>
    <w:rsid w:val="00DD50AE"/>
    <w:rsid w:val="00DF3DA5"/>
    <w:rsid w:val="00E0720C"/>
    <w:rsid w:val="00E2576D"/>
    <w:rsid w:val="00E4670C"/>
    <w:rsid w:val="00E768B5"/>
    <w:rsid w:val="00E77382"/>
    <w:rsid w:val="00EC109F"/>
    <w:rsid w:val="00EC434F"/>
    <w:rsid w:val="00ED3331"/>
    <w:rsid w:val="00EE38D5"/>
    <w:rsid w:val="00EF2F69"/>
    <w:rsid w:val="00F35384"/>
    <w:rsid w:val="00F95F81"/>
    <w:rsid w:val="00FA0FBC"/>
    <w:rsid w:val="00FA18C0"/>
    <w:rsid w:val="00FA5200"/>
    <w:rsid w:val="00FB0E79"/>
    <w:rsid w:val="00FD16EE"/>
    <w:rsid w:val="00FD30A8"/>
    <w:rsid w:val="00FD75D5"/>
    <w:rsid w:val="00FE65D3"/>
    <w:rsid w:val="00FF2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989EB"/>
  <w15:chartTrackingRefBased/>
  <w15:docId w15:val="{7FA0EDE8-61C4-496C-939C-869976F07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8C0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8B0"/>
    <w:pPr>
      <w:keepNext/>
      <w:keepLines/>
      <w:spacing w:before="240" w:after="0" w:line="480" w:lineRule="auto"/>
      <w:jc w:val="center"/>
      <w:outlineLvl w:val="0"/>
    </w:pPr>
    <w:rPr>
      <w:rFonts w:asciiTheme="majorHAnsi" w:eastAsiaTheme="majorEastAsia" w:hAnsiTheme="majorHAnsi" w:cstheme="majorBidi"/>
      <w:b/>
      <w:sz w:val="32"/>
      <w:szCs w:val="32"/>
      <w:lang w:val="en-IE" w:eastAsia="en-IE"/>
    </w:rPr>
  </w:style>
  <w:style w:type="paragraph" w:styleId="Heading2">
    <w:name w:val="heading 2"/>
    <w:basedOn w:val="Normal"/>
    <w:link w:val="Heading2Char"/>
    <w:uiPriority w:val="9"/>
    <w:qFormat/>
    <w:rsid w:val="003B68B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IE" w:eastAsia="en-I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68B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E" w:eastAsia="en-I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6FB4"/>
    <w:pPr>
      <w:spacing w:after="160" w:line="259" w:lineRule="auto"/>
      <w:ind w:left="720"/>
      <w:contextualSpacing/>
    </w:pPr>
    <w:rPr>
      <w:lang w:val="en-IE"/>
    </w:rPr>
  </w:style>
  <w:style w:type="table" w:customStyle="1" w:styleId="TableGrid1">
    <w:name w:val="Table Grid1"/>
    <w:basedOn w:val="TableNormal"/>
    <w:next w:val="TableGrid"/>
    <w:uiPriority w:val="39"/>
    <w:rsid w:val="00BE2D9C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D70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70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70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7091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B68B0"/>
    <w:rPr>
      <w:rFonts w:asciiTheme="majorHAnsi" w:eastAsiaTheme="majorEastAsia" w:hAnsiTheme="majorHAnsi" w:cstheme="majorBidi"/>
      <w:b/>
      <w:sz w:val="32"/>
      <w:szCs w:val="32"/>
      <w:lang w:eastAsia="en-IE"/>
    </w:rPr>
  </w:style>
  <w:style w:type="character" w:customStyle="1" w:styleId="Heading2Char">
    <w:name w:val="Heading 2 Char"/>
    <w:basedOn w:val="DefaultParagraphFont"/>
    <w:link w:val="Heading2"/>
    <w:uiPriority w:val="9"/>
    <w:rsid w:val="003B68B0"/>
    <w:rPr>
      <w:rFonts w:ascii="Times New Roman" w:eastAsia="Times New Roman" w:hAnsi="Times New Roman" w:cs="Times New Roman"/>
      <w:b/>
      <w:bCs/>
      <w:sz w:val="36"/>
      <w:szCs w:val="36"/>
      <w:lang w:eastAsia="en-IE"/>
    </w:rPr>
  </w:style>
  <w:style w:type="character" w:customStyle="1" w:styleId="Heading3Char">
    <w:name w:val="Heading 3 Char"/>
    <w:basedOn w:val="DefaultParagraphFont"/>
    <w:link w:val="Heading3"/>
    <w:uiPriority w:val="9"/>
    <w:rsid w:val="003B68B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IE"/>
    </w:rPr>
  </w:style>
  <w:style w:type="paragraph" w:styleId="TOCHeading">
    <w:name w:val="TOC Heading"/>
    <w:basedOn w:val="Heading1"/>
    <w:next w:val="Normal"/>
    <w:uiPriority w:val="39"/>
    <w:unhideWhenUsed/>
    <w:qFormat/>
    <w:rsid w:val="003B68B0"/>
    <w:pPr>
      <w:spacing w:line="259" w:lineRule="auto"/>
      <w:outlineLvl w:val="9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68B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customStyle="1" w:styleId="HeaderChar">
    <w:name w:val="Header Char"/>
    <w:basedOn w:val="DefaultParagraphFont"/>
    <w:link w:val="Header"/>
    <w:uiPriority w:val="99"/>
    <w:rsid w:val="003B68B0"/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Footer">
    <w:name w:val="footer"/>
    <w:basedOn w:val="Normal"/>
    <w:link w:val="FooterChar"/>
    <w:uiPriority w:val="99"/>
    <w:unhideWhenUsed/>
    <w:rsid w:val="003B68B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customStyle="1" w:styleId="FooterChar">
    <w:name w:val="Footer Char"/>
    <w:basedOn w:val="DefaultParagraphFont"/>
    <w:link w:val="Footer"/>
    <w:uiPriority w:val="99"/>
    <w:rsid w:val="003B68B0"/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3B6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styleId="Emphasis">
    <w:name w:val="Emphasis"/>
    <w:basedOn w:val="DefaultParagraphFont"/>
    <w:uiPriority w:val="20"/>
    <w:qFormat/>
    <w:rsid w:val="003B68B0"/>
    <w:rPr>
      <w:i/>
      <w:iCs/>
    </w:rPr>
  </w:style>
  <w:style w:type="character" w:styleId="Hyperlink">
    <w:name w:val="Hyperlink"/>
    <w:basedOn w:val="DefaultParagraphFont"/>
    <w:uiPriority w:val="99"/>
    <w:unhideWhenUsed/>
    <w:rsid w:val="003B68B0"/>
    <w:rPr>
      <w:color w:val="0000FF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3B68B0"/>
    <w:pPr>
      <w:spacing w:after="0"/>
    </w:pPr>
    <w:rPr>
      <w:rFonts w:ascii="Times New Roman" w:eastAsiaTheme="minorEastAsia" w:hAnsi="Times New Roman" w:cs="Times New Roman"/>
      <w:sz w:val="24"/>
      <w:szCs w:val="24"/>
      <w:lang w:val="en-US" w:eastAsia="en-IE"/>
    </w:rPr>
  </w:style>
  <w:style w:type="paragraph" w:styleId="TOC1">
    <w:name w:val="toc 1"/>
    <w:basedOn w:val="Normal"/>
    <w:next w:val="Normal"/>
    <w:autoRedefine/>
    <w:uiPriority w:val="39"/>
    <w:unhideWhenUsed/>
    <w:rsid w:val="003B68B0"/>
    <w:pPr>
      <w:spacing w:after="100" w:line="259" w:lineRule="auto"/>
    </w:pPr>
    <w:rPr>
      <w:rFonts w:ascii="Times New Roman" w:eastAsiaTheme="minorEastAsia" w:hAnsi="Times New Roman" w:cs="Times New Roman"/>
      <w:sz w:val="24"/>
      <w:lang w:val="en-US" w:eastAsia="en-IE"/>
    </w:rPr>
  </w:style>
  <w:style w:type="paragraph" w:styleId="TOC3">
    <w:name w:val="toc 3"/>
    <w:basedOn w:val="Normal"/>
    <w:next w:val="Normal"/>
    <w:autoRedefine/>
    <w:uiPriority w:val="39"/>
    <w:unhideWhenUsed/>
    <w:rsid w:val="003B68B0"/>
    <w:pPr>
      <w:spacing w:after="100" w:line="259" w:lineRule="auto"/>
      <w:ind w:left="440"/>
    </w:pPr>
    <w:rPr>
      <w:rFonts w:ascii="Times New Roman" w:eastAsiaTheme="minorEastAsia" w:hAnsi="Times New Roman" w:cs="Times New Roman"/>
      <w:sz w:val="24"/>
      <w:lang w:val="en-US" w:eastAsia="en-IE"/>
    </w:rPr>
  </w:style>
  <w:style w:type="character" w:styleId="PlaceholderText">
    <w:name w:val="Placeholder Text"/>
    <w:basedOn w:val="DefaultParagraphFont"/>
    <w:uiPriority w:val="99"/>
    <w:semiHidden/>
    <w:rsid w:val="003B68B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8B0"/>
    <w:pPr>
      <w:spacing w:after="0" w:line="240" w:lineRule="auto"/>
    </w:pPr>
    <w:rPr>
      <w:rFonts w:ascii="Tahoma" w:eastAsia="Times New Roman" w:hAnsi="Tahoma" w:cs="Tahoma"/>
      <w:sz w:val="16"/>
      <w:szCs w:val="16"/>
      <w:lang w:val="en-IE" w:eastAsia="en-I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8B0"/>
    <w:rPr>
      <w:rFonts w:ascii="Tahoma" w:eastAsia="Times New Roman" w:hAnsi="Tahoma" w:cs="Tahoma"/>
      <w:sz w:val="16"/>
      <w:szCs w:val="16"/>
      <w:lang w:eastAsia="en-IE"/>
    </w:rPr>
  </w:style>
  <w:style w:type="paragraph" w:styleId="Caption">
    <w:name w:val="caption"/>
    <w:basedOn w:val="Normal"/>
    <w:next w:val="Normal"/>
    <w:uiPriority w:val="35"/>
    <w:unhideWhenUsed/>
    <w:qFormat/>
    <w:rsid w:val="003B68B0"/>
    <w:pPr>
      <w:spacing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IE" w:eastAsia="en-IE"/>
    </w:rPr>
  </w:style>
  <w:style w:type="paragraph" w:styleId="Bibliography">
    <w:name w:val="Bibliography"/>
    <w:basedOn w:val="Normal"/>
    <w:next w:val="Normal"/>
    <w:uiPriority w:val="37"/>
    <w:unhideWhenUsed/>
    <w:rsid w:val="003B68B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styleId="UnresolvedMention">
    <w:name w:val="Unresolved Mention"/>
    <w:basedOn w:val="DefaultParagraphFont"/>
    <w:uiPriority w:val="99"/>
    <w:semiHidden/>
    <w:unhideWhenUsed/>
    <w:rsid w:val="003B68B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B68B0"/>
  </w:style>
  <w:style w:type="table" w:customStyle="1" w:styleId="TableGrid2">
    <w:name w:val="Table Grid2"/>
    <w:basedOn w:val="TableNormal"/>
    <w:next w:val="TableGrid"/>
    <w:uiPriority w:val="39"/>
    <w:rsid w:val="003B68B0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B68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E" w:eastAsia="en-I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68B0"/>
    <w:rPr>
      <w:rFonts w:ascii="Times New Roman" w:eastAsia="Times New Roman" w:hAnsi="Times New Roman" w:cs="Times New Roman"/>
      <w:sz w:val="20"/>
      <w:szCs w:val="20"/>
      <w:lang w:eastAsia="en-IE"/>
    </w:rPr>
  </w:style>
  <w:style w:type="character" w:styleId="FootnoteReference">
    <w:name w:val="footnote reference"/>
    <w:basedOn w:val="DefaultParagraphFont"/>
    <w:uiPriority w:val="99"/>
    <w:semiHidden/>
    <w:unhideWhenUsed/>
    <w:rsid w:val="003B68B0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3B68B0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Normal"/>
    <w:link w:val="EndNoteCategoryHeadingChar"/>
    <w:rsid w:val="003B68B0"/>
    <w:pPr>
      <w:spacing w:before="120" w:after="120"/>
    </w:pPr>
    <w:rPr>
      <w:rFonts w:ascii="Times New Roman" w:eastAsia="Times New Roman" w:hAnsi="Times New Roman"/>
      <w:b/>
      <w:noProof/>
      <w:sz w:val="24"/>
      <w:lang w:val="en-US" w:eastAsia="en-IE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B68B0"/>
    <w:rPr>
      <w:rFonts w:ascii="Times New Roman" w:eastAsia="Times New Roman" w:hAnsi="Times New Roman"/>
      <w:b/>
      <w:noProof/>
      <w:sz w:val="24"/>
      <w:lang w:val="en-US" w:eastAsia="en-I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B68B0"/>
    <w:pPr>
      <w:spacing w:after="0" w:line="240" w:lineRule="auto"/>
    </w:pPr>
    <w:rPr>
      <w:rFonts w:ascii="Times New Roman" w:eastAsia="Times New Roman" w:hAnsi="Times New Roman"/>
      <w:sz w:val="20"/>
      <w:szCs w:val="20"/>
      <w:lang w:val="en-IE" w:eastAsia="en-I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B68B0"/>
    <w:rPr>
      <w:rFonts w:ascii="Times New Roman" w:eastAsia="Times New Roman" w:hAnsi="Times New Roman"/>
      <w:sz w:val="20"/>
      <w:szCs w:val="20"/>
      <w:lang w:eastAsia="en-IE"/>
    </w:rPr>
  </w:style>
  <w:style w:type="character" w:styleId="EndnoteReference">
    <w:name w:val="endnote reference"/>
    <w:basedOn w:val="DefaultParagraphFont"/>
    <w:uiPriority w:val="99"/>
    <w:semiHidden/>
    <w:unhideWhenUsed/>
    <w:rsid w:val="003B68B0"/>
    <w:rPr>
      <w:vertAlign w:val="superscript"/>
    </w:rPr>
  </w:style>
  <w:style w:type="table" w:customStyle="1" w:styleId="TableGrid3">
    <w:name w:val="Table Grid3"/>
    <w:basedOn w:val="TableNormal"/>
    <w:next w:val="TableGrid"/>
    <w:uiPriority w:val="39"/>
    <w:rsid w:val="003B6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B68B0"/>
  </w:style>
  <w:style w:type="numbering" w:customStyle="1" w:styleId="NoList2">
    <w:name w:val="No List2"/>
    <w:next w:val="NoList"/>
    <w:uiPriority w:val="99"/>
    <w:semiHidden/>
    <w:unhideWhenUsed/>
    <w:rsid w:val="003B68B0"/>
  </w:style>
  <w:style w:type="table" w:customStyle="1" w:styleId="TableGrid4">
    <w:name w:val="Table Grid4"/>
    <w:basedOn w:val="TableNormal"/>
    <w:next w:val="TableGrid"/>
    <w:uiPriority w:val="39"/>
    <w:rsid w:val="003B6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3B6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DD50AE"/>
  </w:style>
  <w:style w:type="table" w:customStyle="1" w:styleId="TableGrid6">
    <w:name w:val="Table Grid6"/>
    <w:basedOn w:val="TableNormal"/>
    <w:next w:val="TableGrid"/>
    <w:uiPriority w:val="39"/>
    <w:rsid w:val="00DD50A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DD50AE"/>
  </w:style>
  <w:style w:type="numbering" w:customStyle="1" w:styleId="NoList21">
    <w:name w:val="No List21"/>
    <w:next w:val="NoList"/>
    <w:uiPriority w:val="99"/>
    <w:semiHidden/>
    <w:unhideWhenUsed/>
    <w:rsid w:val="00DD50AE"/>
  </w:style>
  <w:style w:type="table" w:customStyle="1" w:styleId="TableGrid41">
    <w:name w:val="Table Grid41"/>
    <w:basedOn w:val="TableNormal"/>
    <w:next w:val="TableGrid"/>
    <w:uiPriority w:val="39"/>
    <w:rsid w:val="00841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BE4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A45EAA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510</Words>
  <Characters>20009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Dempsey</dc:creator>
  <cp:keywords/>
  <dc:description/>
  <cp:lastModifiedBy>Brendan Dempsey</cp:lastModifiedBy>
  <cp:revision>3</cp:revision>
  <dcterms:created xsi:type="dcterms:W3CDTF">2024-05-01T10:17:00Z</dcterms:created>
  <dcterms:modified xsi:type="dcterms:W3CDTF">2024-05-01T10:17:00Z</dcterms:modified>
</cp:coreProperties>
</file>